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F17147" w14:textId="225BE414" w:rsidR="009E6668" w:rsidRPr="00AD703A" w:rsidRDefault="00A473FB" w:rsidP="009E6668">
      <w:pPr>
        <w:pStyle w:val="BATitle"/>
        <w:spacing w:after="120" w:line="360" w:lineRule="auto"/>
        <w:jc w:val="both"/>
        <w:rPr>
          <w:rFonts w:asciiTheme="majorHAnsi" w:hAnsiTheme="majorHAnsi" w:cstheme="majorHAnsi"/>
          <w:b/>
          <w:sz w:val="24"/>
          <w:szCs w:val="24"/>
          <w:lang w:val="en-GB"/>
        </w:rPr>
      </w:pPr>
      <w:r w:rsidRPr="00AD703A">
        <w:rPr>
          <w:rFonts w:asciiTheme="majorHAnsi" w:hAnsiTheme="majorHAnsi" w:cstheme="majorHAnsi"/>
          <w:b/>
          <w:sz w:val="24"/>
          <w:szCs w:val="24"/>
          <w:lang w:val="en-GB"/>
        </w:rPr>
        <w:t xml:space="preserve">Reliable </w:t>
      </w:r>
      <w:r w:rsidR="009E6668" w:rsidRPr="00AD703A">
        <w:rPr>
          <w:rFonts w:asciiTheme="majorHAnsi" w:hAnsiTheme="majorHAnsi" w:cstheme="majorHAnsi"/>
          <w:b/>
          <w:sz w:val="24"/>
          <w:szCs w:val="24"/>
          <w:lang w:val="en-GB"/>
        </w:rPr>
        <w:t>assessment of Carbon Black nanomaterial o</w:t>
      </w:r>
      <w:r w:rsidR="009B6E85" w:rsidRPr="00AD703A">
        <w:rPr>
          <w:rFonts w:asciiTheme="majorHAnsi" w:hAnsiTheme="majorHAnsi" w:cstheme="majorHAnsi"/>
          <w:b/>
          <w:sz w:val="24"/>
          <w:szCs w:val="24"/>
          <w:lang w:val="en-GB"/>
        </w:rPr>
        <w:t>n</w:t>
      </w:r>
      <w:r w:rsidR="009E6668" w:rsidRPr="00AD703A">
        <w:rPr>
          <w:rFonts w:asciiTheme="majorHAnsi" w:hAnsiTheme="majorHAnsi" w:cstheme="majorHAnsi"/>
          <w:b/>
          <w:sz w:val="24"/>
          <w:szCs w:val="24"/>
          <w:lang w:val="en-GB"/>
        </w:rPr>
        <w:t xml:space="preserve"> a variety of cell culture media for in-vitro toxicity assays by asymmetrical flow field-flow fractionation </w:t>
      </w:r>
    </w:p>
    <w:p w14:paraId="572A4EFE" w14:textId="0773C907" w:rsidR="00AF575C" w:rsidRPr="00872D0C" w:rsidRDefault="00AF575C" w:rsidP="00AF575C">
      <w:pPr>
        <w:pStyle w:val="BBAuthorName"/>
        <w:spacing w:after="120" w:line="360" w:lineRule="auto"/>
        <w:jc w:val="both"/>
        <w:rPr>
          <w:rFonts w:asciiTheme="minorHAnsi" w:hAnsiTheme="minorHAnsi" w:cstheme="minorHAnsi"/>
          <w:i w:val="0"/>
          <w:lang w:val="es-ES"/>
        </w:rPr>
      </w:pPr>
      <w:r w:rsidRPr="00AF575C">
        <w:rPr>
          <w:rFonts w:asciiTheme="minorHAnsi" w:hAnsiTheme="minorHAnsi" w:cstheme="minorHAnsi"/>
          <w:i w:val="0"/>
          <w:lang w:val="es-ES"/>
        </w:rPr>
        <w:t>A. Boughbina-Portolés</w:t>
      </w:r>
      <w:r w:rsidRPr="00AF575C">
        <w:rPr>
          <w:rFonts w:asciiTheme="minorHAnsi" w:hAnsiTheme="minorHAnsi" w:cstheme="minorHAnsi"/>
          <w:i w:val="0"/>
          <w:vertAlign w:val="superscript"/>
          <w:lang w:val="es-ES"/>
        </w:rPr>
        <w:t>1</w:t>
      </w:r>
      <w:r w:rsidR="00C96726">
        <w:rPr>
          <w:rFonts w:asciiTheme="minorHAnsi" w:hAnsiTheme="minorHAnsi" w:cstheme="minorHAnsi"/>
          <w:i w:val="0"/>
          <w:lang w:val="es-ES"/>
        </w:rPr>
        <w:t>,</w:t>
      </w:r>
      <w:r w:rsidRPr="00AF575C">
        <w:rPr>
          <w:rFonts w:asciiTheme="minorHAnsi" w:hAnsiTheme="minorHAnsi" w:cstheme="minorHAnsi"/>
          <w:i w:val="0"/>
          <w:lang w:val="es-ES"/>
        </w:rPr>
        <w:t xml:space="preserve"> L. Sanjuan-Navarro</w:t>
      </w:r>
      <w:r w:rsidRPr="00AF575C">
        <w:rPr>
          <w:rFonts w:asciiTheme="minorHAnsi" w:hAnsiTheme="minorHAnsi" w:cstheme="minorHAnsi"/>
          <w:i w:val="0"/>
          <w:vertAlign w:val="superscript"/>
          <w:lang w:val="es-ES"/>
        </w:rPr>
        <w:t>1</w:t>
      </w:r>
      <w:r w:rsidR="00C96726">
        <w:rPr>
          <w:rFonts w:asciiTheme="minorHAnsi" w:hAnsiTheme="minorHAnsi" w:cstheme="minorHAnsi"/>
          <w:i w:val="0"/>
          <w:lang w:val="es-ES"/>
        </w:rPr>
        <w:t>,</w:t>
      </w:r>
      <w:r w:rsidRPr="00AF575C">
        <w:rPr>
          <w:rFonts w:asciiTheme="minorHAnsi" w:hAnsiTheme="minorHAnsi" w:cstheme="minorHAnsi"/>
          <w:i w:val="0"/>
          <w:lang w:val="es-ES"/>
        </w:rPr>
        <w:t xml:space="preserve"> </w:t>
      </w:r>
      <w:r w:rsidRPr="00872D0C">
        <w:rPr>
          <w:rFonts w:asciiTheme="minorHAnsi" w:hAnsiTheme="minorHAnsi" w:cstheme="minorHAnsi"/>
          <w:i w:val="0"/>
          <w:lang w:val="es-ES"/>
        </w:rPr>
        <w:t>L. Hakobyan</w:t>
      </w:r>
      <w:r w:rsidRPr="00872D0C">
        <w:rPr>
          <w:rFonts w:asciiTheme="minorHAnsi" w:hAnsiTheme="minorHAnsi" w:cstheme="minorHAnsi"/>
          <w:i w:val="0"/>
          <w:vertAlign w:val="superscript"/>
          <w:lang w:val="es-ES"/>
        </w:rPr>
        <w:t>2</w:t>
      </w:r>
      <w:r w:rsidR="00C96726" w:rsidRPr="00872D0C">
        <w:rPr>
          <w:rFonts w:asciiTheme="minorHAnsi" w:hAnsiTheme="minorHAnsi" w:cstheme="minorHAnsi"/>
          <w:i w:val="0"/>
          <w:lang w:val="es-ES"/>
        </w:rPr>
        <w:t xml:space="preserve">, </w:t>
      </w:r>
      <w:r w:rsidRPr="00872D0C">
        <w:rPr>
          <w:rFonts w:asciiTheme="minorHAnsi" w:hAnsiTheme="minorHAnsi" w:cstheme="minorHAnsi"/>
          <w:i w:val="0"/>
          <w:lang w:val="es-ES"/>
        </w:rPr>
        <w:t>M. Gómez-Ferrer</w:t>
      </w:r>
      <w:r w:rsidRPr="00872D0C">
        <w:rPr>
          <w:rFonts w:asciiTheme="minorHAnsi" w:hAnsiTheme="minorHAnsi" w:cstheme="minorHAnsi"/>
          <w:i w:val="0"/>
          <w:vertAlign w:val="superscript"/>
          <w:lang w:val="es-ES"/>
        </w:rPr>
        <w:t>2</w:t>
      </w:r>
      <w:r w:rsidR="00C96726" w:rsidRPr="00872D0C">
        <w:rPr>
          <w:rFonts w:asciiTheme="minorHAnsi" w:hAnsiTheme="minorHAnsi" w:cstheme="minorHAnsi"/>
          <w:i w:val="0"/>
          <w:lang w:val="es-ES"/>
        </w:rPr>
        <w:t xml:space="preserve">, </w:t>
      </w:r>
      <w:r w:rsidRPr="00872D0C">
        <w:rPr>
          <w:rFonts w:asciiTheme="minorHAnsi" w:hAnsiTheme="minorHAnsi" w:cstheme="minorHAnsi"/>
          <w:i w:val="0"/>
          <w:lang w:val="es-ES"/>
        </w:rPr>
        <w:t>Y. Moliner-Martínez</w:t>
      </w:r>
      <w:r w:rsidRPr="00872D0C">
        <w:rPr>
          <w:rFonts w:asciiTheme="minorHAnsi" w:hAnsiTheme="minorHAnsi" w:cstheme="minorHAnsi"/>
          <w:i w:val="0"/>
          <w:vertAlign w:val="superscript"/>
          <w:lang w:val="es-ES"/>
        </w:rPr>
        <w:t>1</w:t>
      </w:r>
      <w:r w:rsidR="00C96726" w:rsidRPr="00872D0C">
        <w:rPr>
          <w:rFonts w:asciiTheme="minorHAnsi" w:hAnsiTheme="minorHAnsi" w:cstheme="minorHAnsi"/>
          <w:i w:val="0"/>
          <w:lang w:val="es-ES"/>
        </w:rPr>
        <w:t xml:space="preserve">, </w:t>
      </w:r>
      <w:r w:rsidRPr="00872D0C">
        <w:rPr>
          <w:rFonts w:asciiTheme="minorHAnsi" w:hAnsiTheme="minorHAnsi" w:cstheme="minorHAnsi"/>
          <w:i w:val="0"/>
          <w:lang w:val="es-ES"/>
        </w:rPr>
        <w:t xml:space="preserve"> P. Sepúlveda</w:t>
      </w:r>
      <w:r w:rsidRPr="00872D0C">
        <w:rPr>
          <w:rFonts w:asciiTheme="minorHAnsi" w:hAnsiTheme="minorHAnsi" w:cstheme="minorHAnsi"/>
          <w:i w:val="0"/>
          <w:vertAlign w:val="superscript"/>
          <w:lang w:val="es-ES"/>
        </w:rPr>
        <w:t>2</w:t>
      </w:r>
      <w:r w:rsidR="00C96726" w:rsidRPr="00872D0C">
        <w:rPr>
          <w:rFonts w:asciiTheme="minorHAnsi" w:hAnsiTheme="minorHAnsi" w:cstheme="minorHAnsi"/>
          <w:i w:val="0"/>
          <w:lang w:val="es-ES"/>
        </w:rPr>
        <w:t>,</w:t>
      </w:r>
      <w:r w:rsidRPr="00872D0C">
        <w:rPr>
          <w:rFonts w:asciiTheme="minorHAnsi" w:hAnsiTheme="minorHAnsi" w:cstheme="minorHAnsi"/>
          <w:i w:val="0"/>
          <w:lang w:val="es-ES"/>
        </w:rPr>
        <w:t xml:space="preserve"> P. Campíns-Falcó</w:t>
      </w:r>
      <w:r w:rsidRPr="00872D0C">
        <w:rPr>
          <w:rFonts w:asciiTheme="minorHAnsi" w:hAnsiTheme="minorHAnsi" w:cstheme="minorHAnsi"/>
          <w:i w:val="0"/>
          <w:vertAlign w:val="superscript"/>
          <w:lang w:val="es-ES"/>
        </w:rPr>
        <w:t>1</w:t>
      </w:r>
      <w:r w:rsidR="00C96726" w:rsidRPr="00872D0C">
        <w:rPr>
          <w:rFonts w:asciiTheme="minorHAnsi" w:hAnsiTheme="minorHAnsi" w:cstheme="minorHAnsi"/>
          <w:i w:val="0"/>
          <w:vertAlign w:val="superscript"/>
          <w:lang w:val="es-ES"/>
        </w:rPr>
        <w:t>.</w:t>
      </w:r>
      <w:r w:rsidRPr="00872D0C">
        <w:rPr>
          <w:rFonts w:asciiTheme="minorHAnsi" w:hAnsiTheme="minorHAnsi" w:cstheme="minorHAnsi"/>
          <w:i w:val="0"/>
          <w:lang w:val="es-ES"/>
        </w:rPr>
        <w:t>*</w:t>
      </w:r>
    </w:p>
    <w:p w14:paraId="0D253BEB" w14:textId="77D2473B" w:rsidR="00AF575C" w:rsidRPr="00872D0C" w:rsidRDefault="00AF575C" w:rsidP="00AF575C">
      <w:pPr>
        <w:pStyle w:val="BBAuthorName"/>
        <w:spacing w:after="120" w:line="360" w:lineRule="auto"/>
        <w:jc w:val="both"/>
        <w:rPr>
          <w:rFonts w:asciiTheme="minorHAnsi" w:hAnsiTheme="minorHAnsi" w:cstheme="minorHAnsi"/>
        </w:rPr>
      </w:pPr>
      <w:r w:rsidRPr="00872D0C">
        <w:rPr>
          <w:rFonts w:asciiTheme="minorHAnsi" w:hAnsiTheme="minorHAnsi" w:cstheme="minorHAnsi"/>
          <w:i w:val="0"/>
          <w:vertAlign w:val="superscript"/>
          <w:lang w:val="es-ES"/>
        </w:rPr>
        <w:t>1</w:t>
      </w:r>
      <w:r w:rsidRPr="00872D0C">
        <w:rPr>
          <w:rFonts w:asciiTheme="minorHAnsi" w:hAnsiTheme="minorHAnsi" w:cstheme="minorHAnsi"/>
          <w:lang w:val="es-ES"/>
        </w:rPr>
        <w:t>MINTOTA research group. Departament de Química Analítica</w:t>
      </w:r>
      <w:r w:rsidR="00C96726" w:rsidRPr="00872D0C">
        <w:rPr>
          <w:rFonts w:asciiTheme="minorHAnsi" w:hAnsiTheme="minorHAnsi" w:cstheme="minorHAnsi"/>
          <w:lang w:val="es-ES"/>
        </w:rPr>
        <w:t>.</w:t>
      </w:r>
      <w:r w:rsidRPr="00872D0C">
        <w:rPr>
          <w:rFonts w:asciiTheme="minorHAnsi" w:hAnsiTheme="minorHAnsi" w:cstheme="minorHAnsi"/>
          <w:lang w:val="es-ES"/>
        </w:rPr>
        <w:t xml:space="preserve"> Facultat de Química</w:t>
      </w:r>
      <w:r w:rsidR="00C96726" w:rsidRPr="00872D0C">
        <w:rPr>
          <w:rFonts w:asciiTheme="minorHAnsi" w:hAnsiTheme="minorHAnsi" w:cstheme="minorHAnsi"/>
          <w:lang w:val="es-ES"/>
        </w:rPr>
        <w:t>.</w:t>
      </w:r>
      <w:r w:rsidRPr="00872D0C">
        <w:rPr>
          <w:rFonts w:asciiTheme="minorHAnsi" w:hAnsiTheme="minorHAnsi" w:cstheme="minorHAnsi"/>
          <w:lang w:val="es-ES"/>
        </w:rPr>
        <w:t xml:space="preserve"> </w:t>
      </w:r>
      <w:r w:rsidRPr="00AD703A">
        <w:rPr>
          <w:rFonts w:asciiTheme="minorHAnsi" w:hAnsiTheme="minorHAnsi" w:cstheme="minorHAnsi"/>
          <w:lang w:val="es-ES"/>
        </w:rPr>
        <w:t>Universitat de València</w:t>
      </w:r>
      <w:r w:rsidR="00C96726" w:rsidRPr="00AD703A">
        <w:rPr>
          <w:rFonts w:asciiTheme="minorHAnsi" w:hAnsiTheme="minorHAnsi" w:cstheme="minorHAnsi"/>
          <w:lang w:val="es-ES"/>
        </w:rPr>
        <w:t>.</w:t>
      </w:r>
      <w:r w:rsidRPr="00AD703A">
        <w:rPr>
          <w:rFonts w:asciiTheme="minorHAnsi" w:hAnsiTheme="minorHAnsi" w:cstheme="minorHAnsi"/>
          <w:lang w:val="es-ES"/>
        </w:rPr>
        <w:t xml:space="preserve"> </w:t>
      </w:r>
      <w:r w:rsidRPr="00872D0C">
        <w:rPr>
          <w:rFonts w:asciiTheme="minorHAnsi" w:hAnsiTheme="minorHAnsi" w:cstheme="minorHAnsi"/>
        </w:rPr>
        <w:t>Dr. Moliner 50</w:t>
      </w:r>
      <w:r w:rsidR="00C96726" w:rsidRPr="00872D0C">
        <w:rPr>
          <w:rFonts w:asciiTheme="minorHAnsi" w:hAnsiTheme="minorHAnsi" w:cstheme="minorHAnsi"/>
        </w:rPr>
        <w:t>.</w:t>
      </w:r>
      <w:r w:rsidRPr="00872D0C">
        <w:rPr>
          <w:rFonts w:asciiTheme="minorHAnsi" w:hAnsiTheme="minorHAnsi" w:cstheme="minorHAnsi"/>
        </w:rPr>
        <w:t xml:space="preserve"> 46100-Burjassot</w:t>
      </w:r>
      <w:r w:rsidR="00C96726" w:rsidRPr="00872D0C">
        <w:rPr>
          <w:rFonts w:asciiTheme="minorHAnsi" w:hAnsiTheme="minorHAnsi" w:cstheme="minorHAnsi"/>
        </w:rPr>
        <w:t>.</w:t>
      </w:r>
      <w:r w:rsidRPr="00872D0C">
        <w:rPr>
          <w:rFonts w:asciiTheme="minorHAnsi" w:hAnsiTheme="minorHAnsi" w:cstheme="minorHAnsi"/>
        </w:rPr>
        <w:t xml:space="preserve"> Valencia</w:t>
      </w:r>
      <w:r w:rsidR="00C96726" w:rsidRPr="00872D0C">
        <w:rPr>
          <w:rFonts w:asciiTheme="minorHAnsi" w:hAnsiTheme="minorHAnsi" w:cstheme="minorHAnsi"/>
        </w:rPr>
        <w:t>.</w:t>
      </w:r>
      <w:r w:rsidRPr="00872D0C">
        <w:rPr>
          <w:rFonts w:asciiTheme="minorHAnsi" w:hAnsiTheme="minorHAnsi" w:cstheme="minorHAnsi"/>
        </w:rPr>
        <w:t xml:space="preserve"> Spain. </w:t>
      </w:r>
    </w:p>
    <w:p w14:paraId="68787172" w14:textId="0A4871E7" w:rsidR="00AF575C" w:rsidRPr="00C96726" w:rsidRDefault="00AF575C" w:rsidP="00AF575C">
      <w:pPr>
        <w:pStyle w:val="BCAuthorAddress"/>
        <w:spacing w:after="0" w:line="360" w:lineRule="auto"/>
        <w:jc w:val="both"/>
        <w:rPr>
          <w:rFonts w:asciiTheme="minorHAnsi" w:hAnsiTheme="minorHAnsi" w:cstheme="minorHAnsi"/>
          <w:i/>
        </w:rPr>
      </w:pPr>
      <w:r w:rsidRPr="00872D0C">
        <w:rPr>
          <w:rFonts w:asciiTheme="minorHAnsi" w:hAnsiTheme="minorHAnsi" w:cstheme="minorHAnsi"/>
          <w:vertAlign w:val="superscript"/>
        </w:rPr>
        <w:t>2</w:t>
      </w:r>
      <w:r w:rsidRPr="00872D0C">
        <w:rPr>
          <w:rFonts w:asciiTheme="minorHAnsi" w:hAnsiTheme="minorHAnsi" w:cstheme="minorHAnsi"/>
          <w:i/>
        </w:rPr>
        <w:t>Regenerative Medicine and Heart Transplantation Unit</w:t>
      </w:r>
      <w:r w:rsidR="00C96726" w:rsidRPr="00872D0C">
        <w:rPr>
          <w:rFonts w:asciiTheme="minorHAnsi" w:hAnsiTheme="minorHAnsi" w:cstheme="minorHAnsi"/>
          <w:i/>
        </w:rPr>
        <w:t>.</w:t>
      </w:r>
      <w:r w:rsidRPr="00872D0C">
        <w:rPr>
          <w:rFonts w:asciiTheme="minorHAnsi" w:hAnsiTheme="minorHAnsi" w:cstheme="minorHAnsi"/>
          <w:i/>
        </w:rPr>
        <w:t xml:space="preserve"> </w:t>
      </w:r>
      <w:r w:rsidRPr="00872D0C">
        <w:rPr>
          <w:rFonts w:asciiTheme="minorHAnsi" w:hAnsiTheme="minorHAnsi" w:cstheme="minorHAnsi"/>
          <w:i/>
          <w:lang w:val="es-ES"/>
        </w:rPr>
        <w:t>Instituto de Investigación Sanitaria la Fe</w:t>
      </w:r>
      <w:r w:rsidR="00C96726" w:rsidRPr="00872D0C">
        <w:rPr>
          <w:rFonts w:asciiTheme="minorHAnsi" w:hAnsiTheme="minorHAnsi" w:cstheme="minorHAnsi"/>
          <w:i/>
          <w:lang w:val="es-ES"/>
        </w:rPr>
        <w:t>.</w:t>
      </w:r>
      <w:r w:rsidRPr="00872D0C">
        <w:rPr>
          <w:rFonts w:asciiTheme="minorHAnsi" w:hAnsiTheme="minorHAnsi" w:cstheme="minorHAnsi"/>
          <w:i/>
          <w:lang w:val="es-ES"/>
        </w:rPr>
        <w:t xml:space="preserve"> Avda. Fernando Abril Martorell 106</w:t>
      </w:r>
      <w:r w:rsidR="00C96726" w:rsidRPr="00872D0C">
        <w:rPr>
          <w:rFonts w:asciiTheme="minorHAnsi" w:hAnsiTheme="minorHAnsi" w:cstheme="minorHAnsi"/>
          <w:i/>
          <w:lang w:val="es-ES"/>
        </w:rPr>
        <w:t>.</w:t>
      </w:r>
      <w:r w:rsidRPr="00872D0C">
        <w:rPr>
          <w:rFonts w:asciiTheme="minorHAnsi" w:hAnsiTheme="minorHAnsi" w:cstheme="minorHAnsi"/>
          <w:i/>
          <w:lang w:val="es-ES"/>
        </w:rPr>
        <w:t xml:space="preserve"> </w:t>
      </w:r>
      <w:r w:rsidRPr="00872D0C">
        <w:rPr>
          <w:rFonts w:asciiTheme="minorHAnsi" w:hAnsiTheme="minorHAnsi" w:cstheme="minorHAnsi"/>
          <w:i/>
        </w:rPr>
        <w:t>46026 Valencia</w:t>
      </w:r>
      <w:r w:rsidR="00C96726" w:rsidRPr="00872D0C">
        <w:rPr>
          <w:rFonts w:asciiTheme="minorHAnsi" w:hAnsiTheme="minorHAnsi" w:cstheme="minorHAnsi"/>
          <w:i/>
        </w:rPr>
        <w:t>.</w:t>
      </w:r>
      <w:r w:rsidRPr="00872D0C">
        <w:rPr>
          <w:rFonts w:asciiTheme="minorHAnsi" w:hAnsiTheme="minorHAnsi" w:cstheme="minorHAnsi"/>
          <w:i/>
        </w:rPr>
        <w:t xml:space="preserve"> Spain</w:t>
      </w:r>
    </w:p>
    <w:p w14:paraId="073ECB8C" w14:textId="36D68326" w:rsidR="00A02349" w:rsidRPr="00061CE4" w:rsidRDefault="00AF575C" w:rsidP="00061CE4">
      <w:pPr>
        <w:pStyle w:val="BBAuthorName"/>
        <w:spacing w:after="120" w:line="360" w:lineRule="auto"/>
        <w:jc w:val="both"/>
        <w:rPr>
          <w:rFonts w:asciiTheme="minorHAnsi" w:hAnsiTheme="minorHAnsi" w:cstheme="minorHAnsi"/>
        </w:rPr>
      </w:pPr>
      <w:r w:rsidRPr="00AF575C">
        <w:rPr>
          <w:rFonts w:asciiTheme="minorHAnsi" w:hAnsiTheme="minorHAnsi" w:cstheme="minorHAnsi"/>
        </w:rPr>
        <w:t xml:space="preserve">E-mail corresponding author: </w:t>
      </w:r>
      <w:hyperlink r:id="rId8" w:history="1">
        <w:r w:rsidRPr="00AF575C">
          <w:rPr>
            <w:rStyle w:val="Hipervnculo"/>
            <w:rFonts w:asciiTheme="minorHAnsi" w:hAnsiTheme="minorHAnsi" w:cstheme="minorHAnsi"/>
            <w:color w:val="auto"/>
            <w:u w:val="none"/>
          </w:rPr>
          <w:t>pilar.campins@uv.es</w:t>
        </w:r>
      </w:hyperlink>
    </w:p>
    <w:p w14:paraId="7802C627" w14:textId="1451A6C5" w:rsidR="00A02349" w:rsidRDefault="00A02349" w:rsidP="00A02349">
      <w:pPr>
        <w:rPr>
          <w:lang w:val="en-US"/>
        </w:rPr>
      </w:pPr>
    </w:p>
    <w:p w14:paraId="1B77925C" w14:textId="55368F24" w:rsidR="00061CE4" w:rsidRDefault="00061CE4" w:rsidP="00A02349">
      <w:pPr>
        <w:rPr>
          <w:lang w:val="en-US"/>
        </w:rPr>
      </w:pPr>
    </w:p>
    <w:p w14:paraId="291E2901" w14:textId="0517C570" w:rsidR="00061CE4" w:rsidRDefault="00061CE4" w:rsidP="00A02349">
      <w:pPr>
        <w:rPr>
          <w:lang w:val="en-US"/>
        </w:rPr>
      </w:pPr>
    </w:p>
    <w:p w14:paraId="7BFE0465" w14:textId="5AFB850F" w:rsidR="00061CE4" w:rsidRDefault="00061CE4" w:rsidP="00A02349">
      <w:pPr>
        <w:rPr>
          <w:lang w:val="en-US"/>
        </w:rPr>
      </w:pPr>
    </w:p>
    <w:p w14:paraId="7E2C7FB7" w14:textId="77777777" w:rsidR="00061CE4" w:rsidRPr="00A02349" w:rsidRDefault="00061CE4" w:rsidP="00A02349">
      <w:pPr>
        <w:rPr>
          <w:lang w:val="en-US"/>
        </w:rPr>
      </w:pPr>
    </w:p>
    <w:p w14:paraId="10D12CAF" w14:textId="2CC0518B" w:rsidR="009E6668" w:rsidRPr="009E6668" w:rsidRDefault="009E6668" w:rsidP="009E6668">
      <w:pPr>
        <w:jc w:val="center"/>
        <w:rPr>
          <w:b/>
          <w:sz w:val="24"/>
          <w:szCs w:val="24"/>
          <w:lang w:val="en-US"/>
        </w:rPr>
      </w:pPr>
      <w:r w:rsidRPr="009E6668">
        <w:rPr>
          <w:b/>
          <w:sz w:val="24"/>
          <w:szCs w:val="24"/>
          <w:lang w:val="en-US"/>
        </w:rPr>
        <w:t>Supporting Information</w:t>
      </w:r>
    </w:p>
    <w:p w14:paraId="38B04003" w14:textId="77777777" w:rsidR="009E6668" w:rsidRPr="009E6668" w:rsidRDefault="009E6668" w:rsidP="009E6668">
      <w:pPr>
        <w:rPr>
          <w:lang w:val="en-US"/>
        </w:rPr>
      </w:pPr>
    </w:p>
    <w:p w14:paraId="556D1C39" w14:textId="52521ED0" w:rsidR="00A00EA8" w:rsidRPr="00E541F4" w:rsidRDefault="00A00EA8" w:rsidP="00A00EA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41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E541F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541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imary particle size (PPS)</w:t>
      </w:r>
      <w:r w:rsidR="00C9672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surface area (NSA)</w:t>
      </w:r>
      <w:r w:rsidR="00C9672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oil absorption number (OAN) and density for CB grade N326 sample.</w:t>
      </w:r>
    </w:p>
    <w:tbl>
      <w:tblPr>
        <w:tblStyle w:val="Tablaconcuadrcula"/>
        <w:tblW w:w="5001" w:type="pct"/>
        <w:jc w:val="center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A00EA8" w:rsidRPr="00303788" w14:paraId="7444CC14" w14:textId="77777777" w:rsidTr="00A00EA8">
        <w:trPr>
          <w:trHeight w:val="369"/>
          <w:jc w:val="center"/>
        </w:trPr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55E09D22" w14:textId="70A9D304" w:rsidR="00A00EA8" w:rsidRPr="00303788" w:rsidRDefault="00A00EA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Parameters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24F906CE" w14:textId="03522D68" w:rsidR="00A00EA8" w:rsidRPr="00303788" w:rsidRDefault="00A00EA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PPS (nm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0086E46E" w14:textId="0C112A34" w:rsidR="00A00EA8" w:rsidRPr="00A00EA8" w:rsidRDefault="00A00EA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NSA (m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s-ES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/g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51F61066" w14:textId="742B714C" w:rsidR="00A00EA8" w:rsidRPr="00303788" w:rsidRDefault="00A00EA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OAN (mL/100 g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16AC8A5D" w14:textId="6FF636E4" w:rsidR="00A00EA8" w:rsidRPr="00303788" w:rsidRDefault="00A00EA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Density (kg/m</w:t>
            </w:r>
            <w:r w:rsidRPr="00A00EA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s-ES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)</w:t>
            </w:r>
          </w:p>
        </w:tc>
      </w:tr>
      <w:tr w:rsidR="00A00EA8" w:rsidRPr="00303788" w14:paraId="628A5DFE" w14:textId="77777777" w:rsidTr="00A00EA8">
        <w:trPr>
          <w:trHeight w:val="369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6920CB51" w14:textId="36CBD3CE" w:rsidR="00A00EA8" w:rsidRPr="00303788" w:rsidRDefault="00A00EA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CB N326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2A24CAA7" w14:textId="3A1EC633" w:rsidR="00A00EA8" w:rsidRPr="00303788" w:rsidRDefault="00A00EA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1 ± 2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607F358B" w14:textId="0001D18A" w:rsidR="00A00EA8" w:rsidRPr="00303788" w:rsidRDefault="00A00EA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8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0B35FD46" w14:textId="779A0196" w:rsidR="00A00EA8" w:rsidRPr="00303788" w:rsidRDefault="00A00EA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2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5332E50F" w14:textId="79F968AF" w:rsidR="00A00EA8" w:rsidRPr="00303788" w:rsidRDefault="00A00EA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55</w:t>
            </w:r>
          </w:p>
        </w:tc>
      </w:tr>
    </w:tbl>
    <w:p w14:paraId="7267ED6C" w14:textId="2049722F" w:rsidR="00A02349" w:rsidRDefault="00A02349" w:rsidP="0084035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AE2A93" w14:textId="00A41768" w:rsidR="00061CE4" w:rsidRDefault="00061CE4" w:rsidP="0084035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22A7A1" w14:textId="7685A3D4" w:rsidR="00061CE4" w:rsidRDefault="00061CE4" w:rsidP="0084035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FEAE746" w14:textId="71B75632" w:rsidR="00061CE4" w:rsidRDefault="00061CE4" w:rsidP="0084035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72C06A" w14:textId="4A4C6CE9" w:rsidR="00061CE4" w:rsidRDefault="00061CE4" w:rsidP="0084035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FB0EA4" w14:textId="6A6DAE46" w:rsidR="00061CE4" w:rsidRDefault="00061CE4" w:rsidP="0084035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CC3A7A6" w14:textId="49033437" w:rsidR="00061CE4" w:rsidRDefault="00061CE4" w:rsidP="0084035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F70291" w14:textId="112A2D53" w:rsidR="00061CE4" w:rsidRDefault="00061CE4" w:rsidP="0084035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1988EB" w14:textId="60A668F3" w:rsidR="00061CE4" w:rsidRDefault="00061CE4" w:rsidP="0084035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B151A5A" w14:textId="23A0D400" w:rsidR="00061CE4" w:rsidRDefault="00061CE4" w:rsidP="0084035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BF1CDA7" w14:textId="366B6EB6" w:rsidR="00061CE4" w:rsidRDefault="00061CE4" w:rsidP="0084035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2831D73" w14:textId="0B0D9CBF" w:rsidR="00061CE4" w:rsidRDefault="00061CE4" w:rsidP="0084035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DA66A88" w14:textId="462635A6" w:rsidR="00061CE4" w:rsidRDefault="00061CE4" w:rsidP="0084035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7FF1C8F" w14:textId="77777777" w:rsidR="00A02349" w:rsidRDefault="00A02349" w:rsidP="0084035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2A25E8" w14:textId="3979BAAF" w:rsidR="00840354" w:rsidRPr="00DB31A9" w:rsidRDefault="00840354" w:rsidP="0084035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B31A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</w:t>
      </w:r>
      <w:r w:rsidR="009D3C99" w:rsidRPr="00DB31A9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Pr="00DB31A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B31A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A64686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DB31A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DB31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3C99" w:rsidRPr="00DB31A9">
        <w:rPr>
          <w:rFonts w:ascii="Times New Roman" w:hAnsi="Times New Roman" w:cs="Times New Roman"/>
          <w:sz w:val="24"/>
          <w:szCs w:val="24"/>
          <w:lang w:val="en-GB"/>
        </w:rPr>
        <w:t>Supplier</w:t>
      </w:r>
      <w:r w:rsidR="00C9672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D3C99" w:rsidRPr="00DB31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B0648" w:rsidRPr="00DB31A9">
        <w:rPr>
          <w:rFonts w:ascii="Times New Roman" w:hAnsi="Times New Roman" w:cs="Times New Roman"/>
          <w:sz w:val="24"/>
          <w:szCs w:val="24"/>
          <w:lang w:val="en-GB"/>
        </w:rPr>
        <w:t>reference</w:t>
      </w:r>
      <w:r w:rsidR="009D3C99" w:rsidRPr="00DB31A9">
        <w:rPr>
          <w:rFonts w:ascii="Times New Roman" w:hAnsi="Times New Roman" w:cs="Times New Roman"/>
          <w:sz w:val="24"/>
          <w:szCs w:val="24"/>
          <w:lang w:val="en-GB"/>
        </w:rPr>
        <w:t xml:space="preserve"> and main description of the different cell culture media used in the work.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121"/>
        <w:gridCol w:w="1743"/>
        <w:gridCol w:w="1635"/>
        <w:gridCol w:w="3863"/>
        <w:gridCol w:w="1276"/>
      </w:tblGrid>
      <w:tr w:rsidR="00840354" w:rsidRPr="00303788" w14:paraId="3B386CF2" w14:textId="77777777" w:rsidTr="009E6668">
        <w:trPr>
          <w:trHeight w:val="369"/>
          <w:jc w:val="center"/>
        </w:trPr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4559E1E2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Number</w:t>
            </w:r>
          </w:p>
        </w:tc>
        <w:tc>
          <w:tcPr>
            <w:tcW w:w="904" w:type="pct"/>
            <w:tcBorders>
              <w:left w:val="nil"/>
              <w:right w:val="nil"/>
            </w:tcBorders>
            <w:vAlign w:val="center"/>
          </w:tcPr>
          <w:p w14:paraId="243B705F" w14:textId="09BAD3D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Supplier</w:t>
            </w:r>
          </w:p>
        </w:tc>
        <w:tc>
          <w:tcPr>
            <w:tcW w:w="848" w:type="pct"/>
            <w:tcBorders>
              <w:left w:val="nil"/>
              <w:right w:val="nil"/>
            </w:tcBorders>
            <w:vAlign w:val="center"/>
          </w:tcPr>
          <w:p w14:paraId="1752BB1D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Name</w:t>
            </w:r>
          </w:p>
        </w:tc>
        <w:tc>
          <w:tcPr>
            <w:tcW w:w="2004" w:type="pct"/>
            <w:tcBorders>
              <w:left w:val="nil"/>
              <w:right w:val="nil"/>
            </w:tcBorders>
            <w:vAlign w:val="center"/>
          </w:tcPr>
          <w:p w14:paraId="5BE10FC4" w14:textId="7A123F56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Description</w:t>
            </w:r>
          </w:p>
        </w:tc>
        <w:tc>
          <w:tcPr>
            <w:tcW w:w="662" w:type="pct"/>
            <w:tcBorders>
              <w:left w:val="nil"/>
              <w:right w:val="nil"/>
            </w:tcBorders>
            <w:vAlign w:val="center"/>
          </w:tcPr>
          <w:p w14:paraId="6426AFF0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Reference</w:t>
            </w:r>
          </w:p>
        </w:tc>
      </w:tr>
      <w:tr w:rsidR="00840354" w:rsidRPr="00303788" w14:paraId="76293932" w14:textId="77777777" w:rsidTr="009E6668">
        <w:trPr>
          <w:trHeight w:val="369"/>
          <w:jc w:val="center"/>
        </w:trPr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7EB842D2" w14:textId="0A535F1D" w:rsidR="00840354" w:rsidRPr="00303788" w:rsidRDefault="00FF3AD0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Cel </w:t>
            </w:r>
            <w:r w:rsidR="00840354"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</w:p>
        </w:tc>
        <w:tc>
          <w:tcPr>
            <w:tcW w:w="904" w:type="pct"/>
            <w:tcBorders>
              <w:left w:val="nil"/>
              <w:right w:val="nil"/>
            </w:tcBorders>
            <w:vAlign w:val="center"/>
          </w:tcPr>
          <w:p w14:paraId="7DE87A5B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Sigma-Aldrich</w:t>
            </w:r>
          </w:p>
        </w:tc>
        <w:tc>
          <w:tcPr>
            <w:tcW w:w="848" w:type="pct"/>
            <w:tcBorders>
              <w:left w:val="nil"/>
              <w:right w:val="nil"/>
            </w:tcBorders>
            <w:vAlign w:val="center"/>
          </w:tcPr>
          <w:p w14:paraId="5AAAEFDD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StableCell™ DMEM/F12</w:t>
            </w:r>
          </w:p>
        </w:tc>
        <w:tc>
          <w:tcPr>
            <w:tcW w:w="2004" w:type="pct"/>
            <w:tcBorders>
              <w:left w:val="nil"/>
              <w:right w:val="nil"/>
            </w:tcBorders>
            <w:vAlign w:val="center"/>
          </w:tcPr>
          <w:p w14:paraId="6AC0E665" w14:textId="20FE6A4D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With stable glutamine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15mM HEPES and sodium bicarbonate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liquid sterile-filtered</w:t>
            </w:r>
            <w:r w:rsidR="000514D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suitable for cell culture</w:t>
            </w:r>
            <w:r w:rsidR="005C5440"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.</w:t>
            </w:r>
          </w:p>
        </w:tc>
        <w:tc>
          <w:tcPr>
            <w:tcW w:w="662" w:type="pct"/>
            <w:tcBorders>
              <w:left w:val="nil"/>
              <w:right w:val="nil"/>
            </w:tcBorders>
            <w:vAlign w:val="center"/>
          </w:tcPr>
          <w:p w14:paraId="0553AD3A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D0697</w:t>
            </w:r>
          </w:p>
        </w:tc>
      </w:tr>
      <w:tr w:rsidR="00840354" w:rsidRPr="00303788" w14:paraId="5EE441F5" w14:textId="77777777" w:rsidTr="009E6668">
        <w:trPr>
          <w:trHeight w:val="369"/>
          <w:jc w:val="center"/>
        </w:trPr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26843D09" w14:textId="24D668DC" w:rsidR="00840354" w:rsidRPr="00FF3AD0" w:rsidRDefault="00FF3AD0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el</w:t>
            </w:r>
            <w:r w:rsidR="00840354" w:rsidRPr="00FF3AD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904" w:type="pct"/>
            <w:tcBorders>
              <w:left w:val="nil"/>
              <w:right w:val="nil"/>
            </w:tcBorders>
            <w:vAlign w:val="center"/>
          </w:tcPr>
          <w:p w14:paraId="3A263E23" w14:textId="77777777" w:rsidR="00840354" w:rsidRPr="00FF3AD0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FF3AD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rck KGaA</w:t>
            </w:r>
          </w:p>
        </w:tc>
        <w:tc>
          <w:tcPr>
            <w:tcW w:w="848" w:type="pct"/>
            <w:tcBorders>
              <w:left w:val="nil"/>
              <w:right w:val="nil"/>
            </w:tcBorders>
            <w:vAlign w:val="center"/>
          </w:tcPr>
          <w:p w14:paraId="682AA392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MEM/F-12 PLUS Basal Medium</w:t>
            </w:r>
          </w:p>
        </w:tc>
        <w:tc>
          <w:tcPr>
            <w:tcW w:w="2004" w:type="pct"/>
            <w:tcBorders>
              <w:left w:val="nil"/>
              <w:right w:val="nil"/>
            </w:tcBorders>
            <w:vAlign w:val="center"/>
          </w:tcPr>
          <w:p w14:paraId="46D21698" w14:textId="521F0E46" w:rsidR="00840354" w:rsidRPr="00303788" w:rsidRDefault="005C5440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he media contains high-glucose and does not contain L-glutamine or penicillin-streptomycin.</w:t>
            </w:r>
          </w:p>
        </w:tc>
        <w:tc>
          <w:tcPr>
            <w:tcW w:w="662" w:type="pct"/>
            <w:tcBorders>
              <w:left w:val="nil"/>
              <w:right w:val="nil"/>
            </w:tcBorders>
            <w:vAlign w:val="center"/>
          </w:tcPr>
          <w:p w14:paraId="04B9970B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SCM162</w:t>
            </w:r>
          </w:p>
        </w:tc>
      </w:tr>
      <w:tr w:rsidR="00840354" w:rsidRPr="00303788" w14:paraId="177EE412" w14:textId="77777777" w:rsidTr="009E6668">
        <w:trPr>
          <w:trHeight w:val="369"/>
          <w:jc w:val="center"/>
        </w:trPr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75C34059" w14:textId="4256204C" w:rsidR="00840354" w:rsidRPr="00303788" w:rsidRDefault="00FF3AD0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Cel </w:t>
            </w:r>
            <w:r w:rsidR="00840354"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</w:t>
            </w:r>
          </w:p>
        </w:tc>
        <w:tc>
          <w:tcPr>
            <w:tcW w:w="904" w:type="pct"/>
            <w:tcBorders>
              <w:left w:val="nil"/>
              <w:right w:val="nil"/>
            </w:tcBorders>
            <w:vAlign w:val="center"/>
          </w:tcPr>
          <w:p w14:paraId="5E888932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Thermo Fischer Scientific</w:t>
            </w:r>
          </w:p>
        </w:tc>
        <w:tc>
          <w:tcPr>
            <w:tcW w:w="848" w:type="pct"/>
            <w:tcBorders>
              <w:left w:val="nil"/>
              <w:right w:val="nil"/>
            </w:tcBorders>
            <w:vAlign w:val="center"/>
          </w:tcPr>
          <w:p w14:paraId="37042E8A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Advanced DMEM (1x)</w:t>
            </w:r>
          </w:p>
        </w:tc>
        <w:tc>
          <w:tcPr>
            <w:tcW w:w="2004" w:type="pct"/>
            <w:tcBorders>
              <w:left w:val="nil"/>
              <w:right w:val="nil"/>
            </w:tcBorders>
            <w:vAlign w:val="center"/>
          </w:tcPr>
          <w:p w14:paraId="367A22C6" w14:textId="5C578478" w:rsidR="00840354" w:rsidRPr="00303788" w:rsidRDefault="005C5440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he media contains high-glucose</w:t>
            </w:r>
            <w:r w:rsidR="000514D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non-essential amino acids</w:t>
            </w:r>
            <w:r w:rsidR="000514D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, 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dium pyruvate and phenol red. Does not contain L-glutamine.</w:t>
            </w:r>
          </w:p>
        </w:tc>
        <w:tc>
          <w:tcPr>
            <w:tcW w:w="662" w:type="pct"/>
            <w:tcBorders>
              <w:left w:val="nil"/>
              <w:right w:val="nil"/>
            </w:tcBorders>
            <w:vAlign w:val="center"/>
          </w:tcPr>
          <w:p w14:paraId="0694DA14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2491-015</w:t>
            </w:r>
          </w:p>
        </w:tc>
      </w:tr>
      <w:tr w:rsidR="00840354" w:rsidRPr="00303788" w14:paraId="6A53674C" w14:textId="77777777" w:rsidTr="009E6668">
        <w:trPr>
          <w:trHeight w:val="369"/>
          <w:jc w:val="center"/>
        </w:trPr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7A003FDB" w14:textId="255BC75B" w:rsidR="00840354" w:rsidRPr="00303788" w:rsidRDefault="00FF3AD0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Cel </w:t>
            </w:r>
            <w:r w:rsidR="00840354"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</w:t>
            </w:r>
          </w:p>
        </w:tc>
        <w:tc>
          <w:tcPr>
            <w:tcW w:w="904" w:type="pct"/>
            <w:tcBorders>
              <w:left w:val="nil"/>
              <w:right w:val="nil"/>
            </w:tcBorders>
            <w:vAlign w:val="center"/>
          </w:tcPr>
          <w:p w14:paraId="769EB309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Sigma-Aldrich</w:t>
            </w:r>
          </w:p>
        </w:tc>
        <w:tc>
          <w:tcPr>
            <w:tcW w:w="848" w:type="pct"/>
            <w:tcBorders>
              <w:left w:val="nil"/>
              <w:right w:val="nil"/>
            </w:tcBorders>
            <w:vAlign w:val="center"/>
          </w:tcPr>
          <w:p w14:paraId="4147517D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MEM/Nutrient Mixture F-12 Ham</w:t>
            </w:r>
          </w:p>
        </w:tc>
        <w:tc>
          <w:tcPr>
            <w:tcW w:w="2004" w:type="pct"/>
            <w:tcBorders>
              <w:left w:val="nil"/>
              <w:right w:val="nil"/>
            </w:tcBorders>
            <w:vAlign w:val="center"/>
          </w:tcPr>
          <w:p w14:paraId="680DED91" w14:textId="756AA71A" w:rsidR="00840354" w:rsidRPr="00303788" w:rsidRDefault="00C976EC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With 15 mM HEPES</w:t>
            </w:r>
            <w:r w:rsidR="000514D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without L-glutamine</w:t>
            </w:r>
            <w:r w:rsidR="000514D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L-leucine</w:t>
            </w:r>
            <w:r w:rsidR="000514D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, 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L-lysine</w:t>
            </w:r>
            <w:r w:rsidR="000514D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L-methionine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.</w:t>
            </w:r>
            <w:r w:rsidR="000514D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aCl2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.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MgCl2</w:t>
            </w:r>
            <w:r w:rsidR="000514D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MgSO4</w:t>
            </w:r>
            <w:r w:rsidR="000514D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sodium bicarbonate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.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and phenol red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.</w:t>
            </w:r>
            <w:r w:rsidR="000514D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P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owder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.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suitable for cell culture</w:t>
            </w:r>
          </w:p>
        </w:tc>
        <w:tc>
          <w:tcPr>
            <w:tcW w:w="662" w:type="pct"/>
            <w:tcBorders>
              <w:left w:val="nil"/>
              <w:right w:val="nil"/>
            </w:tcBorders>
            <w:vAlign w:val="center"/>
          </w:tcPr>
          <w:p w14:paraId="795FC69D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D9785</w:t>
            </w:r>
          </w:p>
        </w:tc>
      </w:tr>
      <w:tr w:rsidR="00840354" w:rsidRPr="00303788" w14:paraId="2B851B46" w14:textId="77777777" w:rsidTr="009E6668">
        <w:trPr>
          <w:trHeight w:val="369"/>
          <w:jc w:val="center"/>
        </w:trPr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1CAECEF7" w14:textId="5BFC9D47" w:rsidR="00840354" w:rsidRPr="00303788" w:rsidRDefault="00FF3AD0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Cel </w:t>
            </w:r>
            <w:r w:rsidR="00840354"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</w:t>
            </w:r>
          </w:p>
        </w:tc>
        <w:tc>
          <w:tcPr>
            <w:tcW w:w="904" w:type="pct"/>
            <w:tcBorders>
              <w:left w:val="nil"/>
              <w:right w:val="nil"/>
            </w:tcBorders>
            <w:vAlign w:val="center"/>
          </w:tcPr>
          <w:p w14:paraId="794692F9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Thermo Fischer Scientific</w:t>
            </w:r>
          </w:p>
        </w:tc>
        <w:tc>
          <w:tcPr>
            <w:tcW w:w="848" w:type="pct"/>
            <w:tcBorders>
              <w:left w:val="nil"/>
              <w:right w:val="nil"/>
            </w:tcBorders>
            <w:vAlign w:val="center"/>
          </w:tcPr>
          <w:p w14:paraId="238151F8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DMEM (1x)</w:t>
            </w:r>
          </w:p>
        </w:tc>
        <w:tc>
          <w:tcPr>
            <w:tcW w:w="2004" w:type="pct"/>
            <w:tcBorders>
              <w:left w:val="nil"/>
              <w:right w:val="nil"/>
            </w:tcBorders>
            <w:vAlign w:val="center"/>
          </w:tcPr>
          <w:p w14:paraId="33326625" w14:textId="4CF08FB5" w:rsidR="00840354" w:rsidRPr="00303788" w:rsidRDefault="005C5440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he media contains L-glutamine and phenol red. Does not contain glucose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HEPES or sodium pyruvate.</w:t>
            </w:r>
          </w:p>
        </w:tc>
        <w:tc>
          <w:tcPr>
            <w:tcW w:w="662" w:type="pct"/>
            <w:tcBorders>
              <w:left w:val="nil"/>
              <w:right w:val="nil"/>
            </w:tcBorders>
            <w:vAlign w:val="center"/>
          </w:tcPr>
          <w:p w14:paraId="2F85651F" w14:textId="77777777" w:rsidR="00840354" w:rsidRPr="00303788" w:rsidRDefault="00840354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1966-025</w:t>
            </w:r>
          </w:p>
        </w:tc>
      </w:tr>
      <w:tr w:rsidR="003F5C32" w:rsidRPr="00303788" w14:paraId="1049F98E" w14:textId="77777777" w:rsidTr="009E6668">
        <w:trPr>
          <w:trHeight w:val="369"/>
          <w:jc w:val="center"/>
        </w:trPr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4CD234DB" w14:textId="193A339A" w:rsidR="003F5C32" w:rsidRPr="00303788" w:rsidRDefault="00FF3AD0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Cel </w:t>
            </w:r>
            <w:r w:rsidR="00FE34E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6</w:t>
            </w:r>
          </w:p>
        </w:tc>
        <w:tc>
          <w:tcPr>
            <w:tcW w:w="904" w:type="pct"/>
            <w:tcBorders>
              <w:left w:val="nil"/>
              <w:right w:val="nil"/>
            </w:tcBorders>
            <w:vAlign w:val="center"/>
          </w:tcPr>
          <w:p w14:paraId="37429638" w14:textId="3560BEAD" w:rsidR="003F5C32" w:rsidRPr="00303788" w:rsidRDefault="003F5C32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Thermo Fischer Scientific</w:t>
            </w:r>
          </w:p>
        </w:tc>
        <w:tc>
          <w:tcPr>
            <w:tcW w:w="848" w:type="pct"/>
            <w:tcBorders>
              <w:left w:val="nil"/>
              <w:right w:val="nil"/>
            </w:tcBorders>
            <w:vAlign w:val="center"/>
          </w:tcPr>
          <w:p w14:paraId="1089A1F6" w14:textId="73A46F20" w:rsidR="003F5C32" w:rsidRPr="00303788" w:rsidRDefault="00FE3257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E325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DMEM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E325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low glucose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E325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pyruvate</w:t>
            </w:r>
          </w:p>
        </w:tc>
        <w:tc>
          <w:tcPr>
            <w:tcW w:w="2004" w:type="pct"/>
            <w:tcBorders>
              <w:left w:val="nil"/>
              <w:right w:val="nil"/>
            </w:tcBorders>
            <w:vAlign w:val="center"/>
          </w:tcPr>
          <w:p w14:paraId="0B171603" w14:textId="2CB9F30B" w:rsidR="003F5C32" w:rsidRPr="00303788" w:rsidRDefault="00341AE2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he media contains L-glutamine</w:t>
            </w:r>
            <w:r w:rsidR="000514D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phenol red</w:t>
            </w:r>
            <w:r w:rsidR="000514D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low-glucose and 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dium pyruvate. Does not contain HEPE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.</w:t>
            </w:r>
          </w:p>
        </w:tc>
        <w:tc>
          <w:tcPr>
            <w:tcW w:w="662" w:type="pct"/>
            <w:tcBorders>
              <w:left w:val="nil"/>
              <w:right w:val="nil"/>
            </w:tcBorders>
            <w:vAlign w:val="center"/>
          </w:tcPr>
          <w:p w14:paraId="0FB43B0C" w14:textId="2E4A9C88" w:rsidR="003F5C32" w:rsidRPr="00303788" w:rsidRDefault="00341AE2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1885-023</w:t>
            </w:r>
          </w:p>
        </w:tc>
      </w:tr>
      <w:tr w:rsidR="009B6E85" w:rsidRPr="00303788" w14:paraId="32ECD9DB" w14:textId="77777777" w:rsidTr="009E6668">
        <w:trPr>
          <w:trHeight w:val="369"/>
          <w:jc w:val="center"/>
        </w:trPr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66D2D5BA" w14:textId="7D91C745" w:rsidR="009B6E85" w:rsidRPr="00303788" w:rsidRDefault="00FF3AD0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Cel </w:t>
            </w:r>
            <w:r w:rsidR="00FE34E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</w:t>
            </w:r>
          </w:p>
        </w:tc>
        <w:tc>
          <w:tcPr>
            <w:tcW w:w="904" w:type="pct"/>
            <w:tcBorders>
              <w:left w:val="nil"/>
              <w:right w:val="nil"/>
            </w:tcBorders>
            <w:vAlign w:val="center"/>
          </w:tcPr>
          <w:p w14:paraId="415E3755" w14:textId="09F4F9F0" w:rsidR="009B6E85" w:rsidRPr="00303788" w:rsidRDefault="003F5C32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Thermo Fischer Scientific</w:t>
            </w:r>
          </w:p>
        </w:tc>
        <w:tc>
          <w:tcPr>
            <w:tcW w:w="848" w:type="pct"/>
            <w:tcBorders>
              <w:left w:val="nil"/>
              <w:right w:val="nil"/>
            </w:tcBorders>
            <w:vAlign w:val="center"/>
          </w:tcPr>
          <w:p w14:paraId="567D8DE5" w14:textId="1504A855" w:rsidR="009B6E85" w:rsidRPr="00303788" w:rsidRDefault="00FE3257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E325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DMEM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E325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high glucose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E325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pyruvate</w:t>
            </w:r>
          </w:p>
        </w:tc>
        <w:tc>
          <w:tcPr>
            <w:tcW w:w="2004" w:type="pct"/>
            <w:tcBorders>
              <w:left w:val="nil"/>
              <w:right w:val="nil"/>
            </w:tcBorders>
            <w:vAlign w:val="center"/>
          </w:tcPr>
          <w:p w14:paraId="29B9781D" w14:textId="79127315" w:rsidR="009B6E85" w:rsidRPr="00303788" w:rsidRDefault="00341AE2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41AE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he media contains L-glutamine</w:t>
            </w:r>
            <w:r w:rsidR="000514D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</w:t>
            </w:r>
            <w:r w:rsidRPr="00341AE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phenol red</w:t>
            </w:r>
            <w:r w:rsidR="000514D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</w:t>
            </w:r>
            <w:r w:rsidRPr="00341AE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igh</w:t>
            </w:r>
            <w:r w:rsidRPr="00341AE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-glucose and sodium pyruvate. Does not contain HEPES.</w:t>
            </w:r>
          </w:p>
        </w:tc>
        <w:tc>
          <w:tcPr>
            <w:tcW w:w="662" w:type="pct"/>
            <w:tcBorders>
              <w:left w:val="nil"/>
              <w:right w:val="nil"/>
            </w:tcBorders>
            <w:vAlign w:val="center"/>
          </w:tcPr>
          <w:p w14:paraId="4B41B5EB" w14:textId="72DF1BB6" w:rsidR="009B6E85" w:rsidRPr="00303788" w:rsidRDefault="00341AE2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1966-029</w:t>
            </w:r>
          </w:p>
        </w:tc>
      </w:tr>
      <w:tr w:rsidR="009B6E85" w:rsidRPr="00303788" w14:paraId="6133D784" w14:textId="77777777" w:rsidTr="009E6668">
        <w:trPr>
          <w:trHeight w:val="369"/>
          <w:jc w:val="center"/>
        </w:trPr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34A1B2ED" w14:textId="3D13A1A1" w:rsidR="009B6E85" w:rsidRPr="00303788" w:rsidRDefault="00FF3AD0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Cel </w:t>
            </w:r>
            <w:r w:rsidR="00FE34E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</w:t>
            </w:r>
          </w:p>
        </w:tc>
        <w:tc>
          <w:tcPr>
            <w:tcW w:w="904" w:type="pct"/>
            <w:tcBorders>
              <w:left w:val="nil"/>
              <w:right w:val="nil"/>
            </w:tcBorders>
            <w:vAlign w:val="center"/>
          </w:tcPr>
          <w:p w14:paraId="3A5A064A" w14:textId="77E06D87" w:rsidR="009B6E85" w:rsidRPr="00303788" w:rsidRDefault="009B6E85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Thermo Fischer Scientific</w:t>
            </w:r>
          </w:p>
        </w:tc>
        <w:tc>
          <w:tcPr>
            <w:tcW w:w="848" w:type="pct"/>
            <w:tcBorders>
              <w:left w:val="nil"/>
              <w:right w:val="nil"/>
            </w:tcBorders>
            <w:vAlign w:val="center"/>
          </w:tcPr>
          <w:p w14:paraId="2AB016B5" w14:textId="4FDBBA96" w:rsidR="009B6E85" w:rsidRPr="00303788" w:rsidRDefault="009B6E85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B6E8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RPMI 1640 Medium</w:t>
            </w:r>
          </w:p>
        </w:tc>
        <w:tc>
          <w:tcPr>
            <w:tcW w:w="2004" w:type="pct"/>
            <w:tcBorders>
              <w:left w:val="nil"/>
              <w:right w:val="nil"/>
            </w:tcBorders>
            <w:vAlign w:val="center"/>
          </w:tcPr>
          <w:p w14:paraId="4063DEB8" w14:textId="705FD214" w:rsidR="009B6E85" w:rsidRPr="00303788" w:rsidRDefault="009B6E85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he media contains L-glutamine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.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phenol re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and glucose</w:t>
            </w:r>
            <w:r w:rsidRPr="0030378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. Does not contain HEPES or sodium pyruvat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.</w:t>
            </w:r>
          </w:p>
        </w:tc>
        <w:tc>
          <w:tcPr>
            <w:tcW w:w="662" w:type="pct"/>
            <w:tcBorders>
              <w:left w:val="nil"/>
              <w:right w:val="nil"/>
            </w:tcBorders>
            <w:vAlign w:val="center"/>
          </w:tcPr>
          <w:p w14:paraId="5263FED3" w14:textId="6585EEDA" w:rsidR="009B6E85" w:rsidRPr="00303788" w:rsidRDefault="009B6E85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1875-034</w:t>
            </w:r>
          </w:p>
        </w:tc>
      </w:tr>
    </w:tbl>
    <w:p w14:paraId="0EBB03C9" w14:textId="58178AE6" w:rsidR="009E6668" w:rsidRDefault="009E6668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4D10F3" w14:textId="1AA3D445" w:rsidR="009E6668" w:rsidRPr="00E541F4" w:rsidRDefault="009E6668" w:rsidP="009E666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41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3</w:t>
      </w:r>
      <w:r w:rsidRPr="00E541F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541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ell culture media composition provided by manufacturer</w:t>
      </w:r>
      <w:r w:rsidRPr="00E541F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concuadrcula"/>
        <w:tblW w:w="4999" w:type="pct"/>
        <w:jc w:val="center"/>
        <w:tblLook w:val="04A0" w:firstRow="1" w:lastRow="0" w:firstColumn="1" w:lastColumn="0" w:noHBand="0" w:noVBand="1"/>
      </w:tblPr>
      <w:tblGrid>
        <w:gridCol w:w="2556"/>
        <w:gridCol w:w="1416"/>
        <w:gridCol w:w="422"/>
        <w:gridCol w:w="2411"/>
        <w:gridCol w:w="1416"/>
        <w:gridCol w:w="1415"/>
      </w:tblGrid>
      <w:tr w:rsidR="009E6668" w:rsidRPr="00303788" w14:paraId="7AFFBF5A" w14:textId="77777777" w:rsidTr="00AD703A">
        <w:trPr>
          <w:trHeight w:val="255"/>
          <w:jc w:val="center"/>
        </w:trPr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37901444" w14:textId="77777777" w:rsidR="009E6668" w:rsidRPr="00ED1E84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665450" w14:textId="43191214" w:rsidR="009E6668" w:rsidRPr="00303788" w:rsidRDefault="00FF3AD0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Cel </w:t>
            </w:r>
            <w:r w:rsidR="009E666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</w:p>
        </w:tc>
        <w:tc>
          <w:tcPr>
            <w:tcW w:w="219" w:type="pct"/>
            <w:tcBorders>
              <w:left w:val="nil"/>
              <w:right w:val="nil"/>
            </w:tcBorders>
            <w:vAlign w:val="center"/>
          </w:tcPr>
          <w:p w14:paraId="49BD5236" w14:textId="333479FF" w:rsidR="009E6668" w:rsidRPr="0030378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07B097" w14:textId="0722FA1E" w:rsidR="009E6668" w:rsidRPr="00303788" w:rsidRDefault="00FF3AD0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Cel </w:t>
            </w:r>
            <w:r w:rsidR="009E666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</w:t>
            </w:r>
          </w:p>
        </w:tc>
        <w:tc>
          <w:tcPr>
            <w:tcW w:w="735" w:type="pct"/>
            <w:tcBorders>
              <w:left w:val="nil"/>
              <w:right w:val="nil"/>
            </w:tcBorders>
            <w:vAlign w:val="center"/>
          </w:tcPr>
          <w:p w14:paraId="650E7BED" w14:textId="4615F140" w:rsidR="009E6668" w:rsidRDefault="00FF3AD0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Cel </w:t>
            </w:r>
            <w:r w:rsidR="009E666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77B522AA" w14:textId="501C6572" w:rsidR="009E6668" w:rsidRPr="00303788" w:rsidRDefault="00FF3AD0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Cel </w:t>
            </w:r>
            <w:r w:rsidR="009E6668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</w:t>
            </w:r>
          </w:p>
        </w:tc>
      </w:tr>
      <w:tr w:rsidR="009E6668" w:rsidRPr="00303788" w14:paraId="6AE4FBA3" w14:textId="77777777" w:rsidTr="00AD703A">
        <w:trPr>
          <w:trHeight w:val="255"/>
          <w:jc w:val="center"/>
        </w:trPr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405CD99B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Inorganic salts (mM)</w:t>
            </w:r>
          </w:p>
        </w:tc>
        <w:tc>
          <w:tcPr>
            <w:tcW w:w="7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14D72A" w14:textId="18F7C184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4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874431</w:t>
            </w:r>
          </w:p>
        </w:tc>
        <w:tc>
          <w:tcPr>
            <w:tcW w:w="219" w:type="pct"/>
            <w:tcBorders>
              <w:left w:val="nil"/>
              <w:right w:val="nil"/>
            </w:tcBorders>
            <w:vAlign w:val="center"/>
          </w:tcPr>
          <w:p w14:paraId="4B8F4784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B763F3" w14:textId="4B43A4BA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62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134926</w:t>
            </w:r>
          </w:p>
        </w:tc>
        <w:tc>
          <w:tcPr>
            <w:tcW w:w="7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8248AD" w14:textId="69EC3709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24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451492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012B082B" w14:textId="27F0FF64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62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379788</w:t>
            </w:r>
          </w:p>
        </w:tc>
      </w:tr>
      <w:tr w:rsidR="009E6668" w:rsidRPr="00303788" w14:paraId="668BEE3D" w14:textId="77777777" w:rsidTr="00AD703A">
        <w:trPr>
          <w:trHeight w:val="255"/>
          <w:jc w:val="center"/>
        </w:trPr>
        <w:tc>
          <w:tcPr>
            <w:tcW w:w="1326" w:type="pct"/>
            <w:tcBorders>
              <w:left w:val="nil"/>
              <w:bottom w:val="nil"/>
              <w:right w:val="nil"/>
            </w:tcBorders>
            <w:vAlign w:val="center"/>
          </w:tcPr>
          <w:p w14:paraId="6D9687E3" w14:textId="77777777" w:rsidR="009E6668" w:rsidRPr="0030378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CaCl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F598" w14:textId="1C2D9DCD" w:rsidR="009E6668" w:rsidRPr="0030378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509160</w:t>
            </w: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14:paraId="57C591DF" w14:textId="77777777" w:rsidR="009E6668" w:rsidRPr="0030378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070E" w14:textId="5C6156A3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206156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8544" w14:textId="77777777" w:rsidR="009E6668" w:rsidRPr="0030378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left w:val="nil"/>
              <w:bottom w:val="nil"/>
              <w:right w:val="nil"/>
            </w:tcBorders>
          </w:tcPr>
          <w:p w14:paraId="719E7218" w14:textId="1083EAF3" w:rsidR="009E6668" w:rsidRPr="0030378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2061558</w:t>
            </w:r>
          </w:p>
        </w:tc>
      </w:tr>
      <w:tr w:rsidR="009E6668" w:rsidRPr="00303788" w14:paraId="48847017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8D2D" w14:textId="77777777" w:rsidR="009E6668" w:rsidRPr="0030378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CuSO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4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• 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H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O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7CA39" w14:textId="37C67F3C" w:rsidR="009E6668" w:rsidRPr="0030378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005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9C24" w14:textId="77777777" w:rsidR="009E6668" w:rsidRPr="0030378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3C3BA" w14:textId="77777777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8AEAD" w14:textId="45E064CE" w:rsidR="009E6668" w:rsidRPr="0030378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005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C8229A5" w14:textId="77777777" w:rsidR="009E6668" w:rsidRPr="0030378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16F972BC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F155" w14:textId="77777777" w:rsidR="009E6668" w:rsidRPr="00B00D0F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Fe(NO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3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)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3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• 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H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O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0E97" w14:textId="17A9398F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123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7FFD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1CB2D" w14:textId="15C87251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2475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5503" w14:textId="4B56039E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1237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D6641DC" w14:textId="49D07D0D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247526</w:t>
            </w:r>
          </w:p>
        </w:tc>
      </w:tr>
      <w:tr w:rsidR="009E6668" w:rsidRPr="00303788" w14:paraId="6994EC10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59A7" w14:textId="77777777" w:rsidR="009E6668" w:rsidRPr="00B00D0F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FeSO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4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• 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H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O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672F" w14:textId="48328B0D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149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584E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A8733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1615A" w14:textId="55DC7336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14999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560B1E2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38DBB1B5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0E29" w14:textId="77777777" w:rsidR="009E6668" w:rsidRPr="00B00D0F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MgCl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• 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H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O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90766" w14:textId="045DBF1D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01029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98FD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2FFF2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1BF2E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04F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DB02081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0E0F44EF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331C" w14:textId="77777777" w:rsidR="009E6668" w:rsidRPr="00B00D0F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MgSO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EA884" w14:textId="1B17E99C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05757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A6A4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E7DA" w14:textId="1A9C82AE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114309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5CDB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04F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461FC0D" w14:textId="2A3D9D70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11430983</w:t>
            </w:r>
          </w:p>
        </w:tc>
      </w:tr>
      <w:tr w:rsidR="009E6668" w:rsidRPr="00303788" w14:paraId="26A99284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3FDD" w14:textId="77777777" w:rsidR="009E6668" w:rsidRPr="00B00D0F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KCl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30695" w14:textId="20CDAA2C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82355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615C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40174" w14:textId="403D1B90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654329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A2DF" w14:textId="468B0F0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823549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522D15C9" w14:textId="3B32316F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6543293</w:t>
            </w:r>
          </w:p>
        </w:tc>
      </w:tr>
      <w:tr w:rsidR="009E6668" w:rsidRPr="00303788" w14:paraId="389AE7E1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AB44" w14:textId="77777777" w:rsidR="009E6668" w:rsidRPr="00B00D0F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NaHCO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3D53" w14:textId="6A2BBFEE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4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8459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6906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FFD26" w14:textId="5DE7CA61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4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4158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58EB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0C31F76" w14:textId="156CE699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4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415844</w:t>
            </w:r>
          </w:p>
        </w:tc>
      </w:tr>
      <w:tr w:rsidR="009E6668" w:rsidRPr="00303788" w14:paraId="5A05B957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7FCD" w14:textId="77777777" w:rsidR="009E6668" w:rsidRPr="00B00D0F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NaCl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A5E1" w14:textId="12606DB2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19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06790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6A61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C336" w14:textId="4172AFE3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09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0878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BBC65" w14:textId="11C432D1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19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067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FF736FF" w14:textId="2014AE54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09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087847</w:t>
            </w:r>
          </w:p>
        </w:tc>
      </w:tr>
      <w:tr w:rsidR="009E6668" w:rsidRPr="00303788" w14:paraId="4820156A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1D3E" w14:textId="77777777" w:rsidR="009E6668" w:rsidRPr="00B00D0F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Na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HPO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296CF" w14:textId="7E7D1BD1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00286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6162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4D2CE" w14:textId="5F83CC1D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813764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7F962" w14:textId="0172814C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0028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2847088F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3CC5AA1F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5795" w14:textId="77777777" w:rsidR="009E6668" w:rsidRPr="00B00D0F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NaH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PO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9AF7" w14:textId="6FC3B428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52586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B32C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76BA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8BF1" w14:textId="494B9F38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525867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D359C9A" w14:textId="1CD601D3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905862744</w:t>
            </w:r>
          </w:p>
        </w:tc>
      </w:tr>
      <w:tr w:rsidR="009E6668" w:rsidRPr="00303788" w14:paraId="349E1CA2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C2994" w14:textId="77777777" w:rsidR="009E6668" w:rsidRPr="00B00D0F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611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ZnSO</w:t>
            </w:r>
            <w:r w:rsidRPr="000611C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4</w:t>
            </w:r>
            <w:r w:rsidRPr="000611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• 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</w:t>
            </w:r>
            <w:r w:rsidRPr="000611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H</w:t>
            </w:r>
            <w:r w:rsidRPr="000611C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 w:rsidRPr="000611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O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3BCBB" w14:textId="70C7CEE6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1502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BFA9E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A7170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ECC85" w14:textId="46683B7C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BE061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150235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90DAA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100F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7D64FA7F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D3F94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Amino acids (mM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CEA9A" w14:textId="62166AD5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50562986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10DFB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22F92" w14:textId="462718DE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7622343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7E8A1" w14:textId="2E031C78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21421508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4343E" w14:textId="582E7AF4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67304614</w:t>
            </w:r>
          </w:p>
        </w:tc>
      </w:tr>
      <w:tr w:rsidR="009E6668" w:rsidRPr="00303788" w14:paraId="6E60DC2A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AE162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Alanine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4132" w14:textId="65DCDB2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50510719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F7C7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85440" w14:textId="2862ACF9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9989898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4F59E" w14:textId="4DB2896F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9949489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F6420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42D58337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B2E79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Alanyl-L-Glutami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28B23" w14:textId="5AAC4F23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976061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07383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C5277" w14:textId="77777777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46BF4" w14:textId="77777777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6BE6FD8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5F550831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7B557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Arginine • HCl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94B5" w14:textId="7C5CF02A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0018038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9D63F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F758" w14:textId="1E9F444F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8746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9B73F" w14:textId="75C81E5A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0018038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B27C248" w14:textId="78A1EF95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8746796</w:t>
            </w:r>
          </w:p>
        </w:tc>
      </w:tr>
      <w:tr w:rsidR="009E6668" w:rsidRPr="00303788" w14:paraId="73DBC3D9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816F1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Asparagi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4FEE9" w14:textId="4A0A64B1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995670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3DE94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9481" w14:textId="3D657AAD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999091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3F04D" w14:textId="615F9296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995670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466B934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</w:p>
        </w:tc>
      </w:tr>
      <w:tr w:rsidR="009E6668" w:rsidRPr="00303788" w14:paraId="7D2DA77D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525E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Aspartic Aci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5C7C6" w14:textId="2B36FB22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995868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DD8C9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2798E" w14:textId="60EE9549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999173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DEA97" w14:textId="6A16C027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995868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57D90ED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</w:p>
        </w:tc>
      </w:tr>
      <w:tr w:rsidR="009E6668" w:rsidRPr="00303788" w14:paraId="565ED499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F6CFB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Cystine • 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</w:t>
            </w: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HCl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4BBB7" w14:textId="13D70F3D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9989783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2FD9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85E7" w14:textId="3DD77F43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011365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7C251" w14:textId="40887D81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5606283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7565745" w14:textId="6DC6B594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01136581</w:t>
            </w:r>
          </w:p>
        </w:tc>
      </w:tr>
      <w:tr w:rsidR="009E6668" w:rsidRPr="00303788" w14:paraId="4FC39A42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EC5F4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Cysteine • HCl • H</w:t>
            </w: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O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CE959" w14:textId="1E9A39DC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9997722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CEA8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4B5E8" w14:textId="77777777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36BEF" w14:textId="310983A3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7814848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5B083F8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394E435B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B5AA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Glutamic Aci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EC83" w14:textId="3EE043F9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99558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2871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4627F" w14:textId="58617194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999116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38E42" w14:textId="4DBF5104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99558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2455804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73FA53D2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D2DB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Glutami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C90B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86849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A8AF" w14:textId="77777777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C2C2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3E8E" w14:textId="77777777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2E4DA687" w14:textId="26303902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996168058</w:t>
            </w:r>
          </w:p>
        </w:tc>
      </w:tr>
      <w:tr w:rsidR="009E6668" w:rsidRPr="00303788" w14:paraId="1E15854F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E83C4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Glyci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E65F" w14:textId="7BDBC53F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4976688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A121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547EE" w14:textId="40CB4BD0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995337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403D" w14:textId="6B487272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4976688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A5E48A4" w14:textId="2EA0EBBC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9627015</w:t>
            </w:r>
          </w:p>
        </w:tc>
      </w:tr>
      <w:tr w:rsidR="009E6668" w:rsidRPr="00303788" w14:paraId="492739DE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F759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lastRenderedPageBreak/>
              <w:t>L-Histidine • HCl • H</w:t>
            </w: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O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8EE64" w14:textId="4DC06C61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5016934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E6319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C77B8" w14:textId="3537CBEC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0035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AC2D" w14:textId="0EA16391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5016934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2B7F2E7D" w14:textId="12601EB9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00353003</w:t>
            </w:r>
          </w:p>
        </w:tc>
      </w:tr>
      <w:tr w:rsidR="009E6668" w:rsidRPr="00303788" w14:paraId="4CC95285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3C5EE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Isoleuci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EB7E" w14:textId="3FB2474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1526263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304CE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5BCE" w14:textId="0BD966EC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04879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AC92D" w14:textId="04723EEA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1526263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35486EF" w14:textId="2CAAEA75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0487916</w:t>
            </w:r>
          </w:p>
        </w:tc>
      </w:tr>
      <w:tr w:rsidR="009E6668" w:rsidRPr="00303788" w14:paraId="53642610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8E08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Leuci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8C150" w14:textId="4DC8DF78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5017915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D164C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1B62" w14:textId="4A2921E9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04879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033CE" w14:textId="77777777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C4295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BC017F7" w14:textId="46FA9D95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0487916</w:t>
            </w:r>
          </w:p>
        </w:tc>
      </w:tr>
      <w:tr w:rsidR="009E6668" w:rsidRPr="00303788" w14:paraId="60CA5794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50AA8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Lysine • HCl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9683" w14:textId="160D3A79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9958937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045F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96FD4" w14:textId="6317DF83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99343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DE26" w14:textId="77777777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C4295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27AE323F" w14:textId="18F437F6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99343006</w:t>
            </w:r>
          </w:p>
        </w:tc>
      </w:tr>
      <w:tr w:rsidR="009E6668" w:rsidRPr="00303788" w14:paraId="60117385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EA78D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Methioni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9D71" w14:textId="44E8AF24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1554185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F45B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D2E15" w14:textId="1ADD7690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010589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D277" w14:textId="77777777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C4295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2CFFC5D" w14:textId="318FAC61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0105891</w:t>
            </w:r>
          </w:p>
        </w:tc>
      </w:tr>
      <w:tr w:rsidR="009E6668" w:rsidRPr="00303788" w14:paraId="73C9D1F1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9933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Phenylalani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6F1DF" w14:textId="547ED3F0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1478297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9E8A0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42A0" w14:textId="211EF6BC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95399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EE1BF" w14:textId="7371CAEC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1478297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2D72C42" w14:textId="060A2BF0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9539924</w:t>
            </w:r>
          </w:p>
        </w:tc>
      </w:tr>
      <w:tr w:rsidR="009E6668" w:rsidRPr="00303788" w14:paraId="650B6BCA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7EEF5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Proli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6EFC5" w14:textId="0AC7C50D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4983062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905F9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FE24" w14:textId="0D690DC4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998870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9F5E" w14:textId="045FFF28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4983062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72EAF64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597CE57D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03C5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Seri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458CE" w14:textId="49A91F95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497858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D88A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00B8" w14:textId="058F8686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99571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F83D7" w14:textId="219A2A96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4978589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9017F49" w14:textId="389D4FCD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9657436</w:t>
            </w:r>
          </w:p>
        </w:tc>
      </w:tr>
      <w:tr w:rsidR="009E6668" w:rsidRPr="00303788" w14:paraId="624D6D4E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CE1AD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Threoni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A6796" w14:textId="788EA9D2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48710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D91B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9C523" w14:textId="223BA66D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975204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CB1DE" w14:textId="082FE742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48710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D708FE6" w14:textId="731AB455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97520467</w:t>
            </w:r>
          </w:p>
        </w:tc>
      </w:tr>
      <w:tr w:rsidR="009E6668" w:rsidRPr="00303788" w14:paraId="346584DC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21D3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Tryptopha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8959" w14:textId="27531FF6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416589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6F22D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56FD4" w14:textId="3BF33ABF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78343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FCCC" w14:textId="09E16D84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416589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5C11DD59" w14:textId="494AA12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78343045</w:t>
            </w:r>
          </w:p>
        </w:tc>
      </w:tr>
      <w:tr w:rsidR="009E6668" w:rsidRPr="00303788" w14:paraId="56351205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6CA7B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Tyrosine • 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</w:t>
            </w: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Na • 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</w:t>
            </w: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H</w:t>
            </w: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O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2B35D" w14:textId="7A06F96A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1360747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7D918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2D2F" w14:textId="787B4A24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81928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23826" w14:textId="7D5F077D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1360747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0B0B5A3" w14:textId="7D9656F2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8192817</w:t>
            </w:r>
          </w:p>
        </w:tc>
      </w:tr>
      <w:tr w:rsidR="009E6668" w:rsidRPr="00303788" w14:paraId="0DEAFF55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1218F" w14:textId="77777777" w:rsidR="009E6668" w:rsidRPr="000611C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8746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Valine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13953" w14:textId="0F62A18B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5112717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0FED7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D6835" w14:textId="7322485C" w:rsidR="009E6668" w:rsidRPr="00FC2C2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23832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37486" w14:textId="5B8EAFDF" w:rsidR="009E6668" w:rsidRPr="00BE061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51127178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A0627" w14:textId="279E91B8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D31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2383249</w:t>
            </w:r>
          </w:p>
        </w:tc>
      </w:tr>
      <w:tr w:rsidR="009E6668" w:rsidRPr="00303788" w14:paraId="57024595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2086B" w14:textId="77777777" w:rsidR="009E6668" w:rsidRPr="0058746C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Vitamines (mM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9AE9C" w14:textId="50632EAC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83631604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4C8A4A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1F6C7" w14:textId="5FE3FB39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69345669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4E51E" w14:textId="016F6C9C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83728087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68BEA" w14:textId="4760CA5E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59583857</w:t>
            </w:r>
          </w:p>
        </w:tc>
      </w:tr>
      <w:tr w:rsidR="009E6668" w:rsidRPr="00303788" w14:paraId="7FA9E46C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43A1A" w14:textId="77777777" w:rsidR="009E6668" w:rsidRPr="0058746C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1647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D-Biotin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AA2C" w14:textId="2B524491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014326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32B4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BD944" w14:textId="7777777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D02E" w14:textId="106EAFED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01433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163AE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</w:p>
        </w:tc>
      </w:tr>
      <w:tr w:rsidR="009E6668" w:rsidRPr="00303788" w14:paraId="1B7488FF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F7C0" w14:textId="77777777" w:rsidR="009E6668" w:rsidRPr="0058746C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1647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Choline Chlorid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459D" w14:textId="557A9D96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6431743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048BD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3570D" w14:textId="7E6F822A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286491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F3FC7" w14:textId="61E15308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6431743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17E75A7" w14:textId="2AE5E264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28649191</w:t>
            </w:r>
          </w:p>
        </w:tc>
      </w:tr>
      <w:tr w:rsidR="009E6668" w:rsidRPr="00303788" w14:paraId="1301C5DB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865E4" w14:textId="77777777" w:rsidR="009E6668" w:rsidRPr="0058746C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1647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Folic Aci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9D211" w14:textId="16E57A7B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602628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A1C7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33B3" w14:textId="02C39701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90620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1CCA" w14:textId="14AF900A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60262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A784528" w14:textId="554442BB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9062075</w:t>
            </w:r>
          </w:p>
        </w:tc>
      </w:tr>
      <w:tr w:rsidR="009E6668" w:rsidRPr="00303788" w14:paraId="722F160D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0307C" w14:textId="77777777" w:rsidR="009E6668" w:rsidRPr="0058746C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1647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myo-Inositol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DB49" w14:textId="228B8EC8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6993783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8258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A4980" w14:textId="69D8F4A2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399644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A40C" w14:textId="4F0D5E65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6993783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F1C0D17" w14:textId="2BEC4059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39964476</w:t>
            </w:r>
          </w:p>
        </w:tc>
      </w:tr>
      <w:tr w:rsidR="009E6668" w:rsidRPr="00303788" w14:paraId="1D31A756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DE3BE" w14:textId="77777777" w:rsidR="009E6668" w:rsidRPr="0058746C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1647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Niacinamid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9C9A" w14:textId="7E6C7A0A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1654110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2C312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5E94" w14:textId="7751DBFF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327546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35A2F" w14:textId="1B4F28F4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1654110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2207B82F" w14:textId="082770C5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32754668</w:t>
            </w:r>
          </w:p>
        </w:tc>
      </w:tr>
      <w:tr w:rsidR="009E6668" w:rsidRPr="00303788" w14:paraId="15AE58C0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D53EE" w14:textId="77777777" w:rsidR="009E6668" w:rsidRPr="0058746C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1647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D-Pantothenic Acid • ½C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98216" w14:textId="51E403C8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94011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081C6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F6578" w14:textId="33820589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83857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6C95" w14:textId="11FEB88A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9401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5666E9E" w14:textId="63D6CC71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8385744</w:t>
            </w:r>
          </w:p>
        </w:tc>
      </w:tr>
      <w:tr w:rsidR="009E6668" w:rsidRPr="00303788" w14:paraId="12945103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F7DD0" w14:textId="77777777" w:rsidR="009E6668" w:rsidRPr="0058746C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1647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Pyridoxal • HCl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A7A05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C30B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63CC" w14:textId="7777777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B6B0A" w14:textId="10AD2591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982221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7D647FC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</w:p>
        </w:tc>
      </w:tr>
      <w:tr w:rsidR="009E6668" w:rsidRPr="00303788" w14:paraId="3DBE4A43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97FC" w14:textId="77777777" w:rsidR="009E6668" w:rsidRPr="0058746C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1647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Pyridoxine • HCl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78BB7" w14:textId="1C08D760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987648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7DE45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E165" w14:textId="6CC71105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194514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C1D8" w14:textId="04EA92A8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15074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2F4679E0" w14:textId="11CE0FBC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19451469</w:t>
            </w:r>
          </w:p>
        </w:tc>
      </w:tr>
      <w:tr w:rsidR="009E6668" w:rsidRPr="00303788" w14:paraId="6A3F1CE1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B58B" w14:textId="77777777" w:rsidR="009E6668" w:rsidRPr="0058746C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1647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Riboflavi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88119" w14:textId="578CE101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58189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4943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07D7C" w14:textId="7E7583CE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10628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EF56" w14:textId="45CB52B0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5818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56DCA8A8" w14:textId="61473860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1062812</w:t>
            </w:r>
          </w:p>
        </w:tc>
      </w:tr>
      <w:tr w:rsidR="009E6668" w:rsidRPr="00303788" w14:paraId="01A68753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DA81" w14:textId="77777777" w:rsidR="009E6668" w:rsidRPr="0058746C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1647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Thiamine • HCl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3684" w14:textId="410C0A8B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643344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253DF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87DC2" w14:textId="60D4D25D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118588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D5CF6" w14:textId="42C46831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643344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E1408E9" w14:textId="76C74E59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11858879</w:t>
            </w:r>
          </w:p>
        </w:tc>
      </w:tr>
      <w:tr w:rsidR="009E6668" w:rsidRPr="00303788" w14:paraId="1AD9F3EB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222DD" w14:textId="77777777" w:rsidR="009E6668" w:rsidRPr="0058746C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1647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Vitamin B1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05C78" w14:textId="76240E88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D414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5017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2111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948DE" w14:textId="7777777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D2F44" w14:textId="39AEF71E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5017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4AAE32D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</w:p>
        </w:tc>
      </w:tr>
      <w:tr w:rsidR="009E6668" w:rsidRPr="00303788" w14:paraId="001BCBC2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3C30" w14:textId="77777777" w:rsidR="009E6668" w:rsidRPr="0058746C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1647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Ascorbic Acid phosphat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D1A8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BFA2B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8F8D2" w14:textId="4172402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023B22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97618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68C7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C8687FC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</w:p>
        </w:tc>
      </w:tr>
      <w:tr w:rsidR="009E6668" w:rsidRPr="00303788" w14:paraId="4A48A53C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472AB" w14:textId="77777777" w:rsidR="009E6668" w:rsidRPr="0021647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D-Calcium pantothenate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FF5DF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83584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9EA10" w14:textId="34D8D5A6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839454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52AE0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A9CA8" w14:textId="0C81F30B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A611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8394544</w:t>
            </w:r>
          </w:p>
        </w:tc>
      </w:tr>
      <w:tr w:rsidR="009E6668" w:rsidRPr="00303788" w14:paraId="2A74D1B3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7BE38" w14:textId="77777777" w:rsidR="009E6668" w:rsidRPr="0021647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Proteines (mg·L</w:t>
            </w:r>
            <w:r w:rsidRPr="00AB016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s-ES"/>
              </w:rPr>
              <w:t>-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958DD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2ED0E" w14:textId="37AD4F26" w:rsidR="009E6668" w:rsidRDefault="009E6668" w:rsidP="00AD703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CF29A" w14:textId="7777777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3C07B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C13EB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79A8015B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83C3" w14:textId="77777777" w:rsidR="009E6668" w:rsidRPr="0021647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B27E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AlbuMAX® II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4B178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3C70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411F" w14:textId="7777777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00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1117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F5621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343C5678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0A4D" w14:textId="77777777" w:rsidR="009E6668" w:rsidRPr="0021647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B27E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Human Transferrin (Holo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D0AC2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285B4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FF9F9" w14:textId="21D73E2A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860B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43DD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19942763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E03A0" w14:textId="77777777" w:rsidR="009E6668" w:rsidRPr="0021647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B27E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Insulin Recombinant Chain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DD649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27B18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939FD" w14:textId="7777777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2528A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53160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63E8B01E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7D003" w14:textId="77777777" w:rsidR="009E6668" w:rsidRPr="0021647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Other components (mg·L</w:t>
            </w:r>
            <w:r w:rsidRPr="00AB016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s-ES"/>
              </w:rPr>
              <w:t>-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3F522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FDE5D" w14:textId="49E1F488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bookmarkStart w:id="0" w:name="_GoBack"/>
            <w:bookmarkEnd w:id="0"/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2546E" w14:textId="7777777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DADBE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F2B2F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34ED7E63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6D73" w14:textId="77777777" w:rsidR="009E6668" w:rsidRPr="0021647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B27E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D-Glucose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CCF7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150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E0B2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D2A5" w14:textId="7777777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500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F6CF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150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12822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570E261E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6743C" w14:textId="77777777" w:rsidR="009E6668" w:rsidRPr="0021647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B27E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HEPE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5D438" w14:textId="006EE7A0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574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71EA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E45D" w14:textId="7777777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EB322" w14:textId="7C07C37E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574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CFAE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3572883F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939EB" w14:textId="77777777" w:rsidR="009E6668" w:rsidRPr="0021647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B27E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Hypoxanthi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D13A" w14:textId="48DD9BC8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A6448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5D933" w14:textId="7777777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5876" w14:textId="494B0DB3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8607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7B3529E6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9A3A" w14:textId="77777777" w:rsidR="009E6668" w:rsidRPr="0021647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B27E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inoleic aci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66588" w14:textId="03AB8711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1F0AB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A96EE" w14:textId="7777777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CF4E3" w14:textId="6F14495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8CCB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7FE135D2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5ACF" w14:textId="77777777" w:rsidR="009E6668" w:rsidRPr="0021647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B27E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Phenol Red </w:t>
            </w:r>
            <w:r w:rsidRPr="0021647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•</w:t>
            </w:r>
            <w:r w:rsidRPr="00AB27E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N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9397" w14:textId="759ED16A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6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FB9E8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E001" w14:textId="7777777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D87B1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588F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5</w:t>
            </w:r>
          </w:p>
        </w:tc>
      </w:tr>
      <w:tr w:rsidR="009E6668" w:rsidRPr="00303788" w14:paraId="68FEE259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AAB40" w14:textId="77777777" w:rsidR="009E6668" w:rsidRPr="0021647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B27E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Putrescine </w:t>
            </w:r>
            <w:r w:rsidRPr="0021647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•</w:t>
            </w:r>
            <w:r w:rsidRPr="00AB27E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2 HCl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8C118" w14:textId="441DAE4D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8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47F86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0E4B" w14:textId="7777777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528D" w14:textId="46360C7D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8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B613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2A327FB4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E5C4E" w14:textId="77777777" w:rsidR="009E6668" w:rsidRPr="0021647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B27E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Pyruvic acid </w:t>
            </w:r>
            <w:r w:rsidRPr="0021647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•</w:t>
            </w:r>
            <w:r w:rsidRPr="00AB27E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N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7EC5D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35EF5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EDF88" w14:textId="7777777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1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22811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EED7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68ED8C15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9EECF" w14:textId="77777777" w:rsidR="009E6668" w:rsidRPr="0021647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B27E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DL-Thioctic Aci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73EA" w14:textId="1FCB2381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0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7D1A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DFE8D" w14:textId="7777777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B323A" w14:textId="44CC0C8F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0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AE17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1804E241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F8D6" w14:textId="77777777" w:rsidR="009E6668" w:rsidRPr="0021647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B27E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Thymidi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2993" w14:textId="2BC9DC14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6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9B62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ED42B" w14:textId="77777777" w:rsidR="009E6668" w:rsidRPr="00023B22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6018" w14:textId="5745CABB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812B4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6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56D5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6F6682D5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885EC" w14:textId="77777777" w:rsidR="009E6668" w:rsidRPr="00AB27E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Glutathio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6BF3" w14:textId="77777777" w:rsidR="009E6668" w:rsidRPr="00812B4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327A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54D10" w14:textId="77777777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A1104" w14:textId="77777777" w:rsidR="009E6668" w:rsidRPr="00812B4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94C1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9E6668" w:rsidRPr="00303788" w14:paraId="1D80E1A3" w14:textId="77777777" w:rsidTr="00AD703A">
        <w:trPr>
          <w:trHeight w:val="255"/>
          <w:jc w:val="center"/>
        </w:trPr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61399" w14:textId="77777777" w:rsidR="009E6668" w:rsidRPr="00AB27E5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Ethanolamine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AB5EA" w14:textId="77777777" w:rsidR="009E6668" w:rsidRPr="00812B4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1A9FA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298BC" w14:textId="4B5322E1" w:rsidR="009E6668" w:rsidRPr="00D353FB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A57FD" w14:textId="77777777" w:rsidR="009E6668" w:rsidRPr="00812B4D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E49C5" w14:textId="77777777" w:rsidR="009E6668" w:rsidRDefault="009E6668" w:rsidP="009E666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</w:tbl>
    <w:p w14:paraId="763CF93C" w14:textId="00F76EC6" w:rsidR="009E6668" w:rsidRDefault="009E6668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6146B9" w14:textId="41E2E1CD" w:rsidR="00A02349" w:rsidRDefault="00A02349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FD5C76" w14:textId="0DD0FB14" w:rsidR="00A02349" w:rsidRDefault="00A02349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53CEA6F" w14:textId="2CFA78B2" w:rsidR="00A02349" w:rsidRDefault="00A02349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F50C5F" w14:textId="16E86BD6" w:rsidR="00A02349" w:rsidRDefault="00A02349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D7DA39E" w14:textId="77777777" w:rsidR="00A02349" w:rsidRDefault="00A02349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47F727E" w14:textId="23663CD3" w:rsidR="00824EE9" w:rsidRPr="00431BC1" w:rsidRDefault="00824EE9" w:rsidP="00824EE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41F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4</w:t>
      </w:r>
      <w:r w:rsidRPr="00E541F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541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431BC1">
        <w:rPr>
          <w:rFonts w:ascii="Times New Roman" w:hAnsi="Times New Roman" w:cs="Times New Roman"/>
          <w:sz w:val="24"/>
          <w:szCs w:val="24"/>
          <w:lang w:val="en-GB"/>
        </w:rPr>
        <w:t>omposition of cell culture media used for samples</w:t>
      </w:r>
      <w:r w:rsidR="0059118F">
        <w:rPr>
          <w:rFonts w:ascii="Times New Roman" w:hAnsi="Times New Roman" w:cs="Times New Roman"/>
          <w:sz w:val="24"/>
          <w:szCs w:val="24"/>
          <w:lang w:val="en-GB"/>
        </w:rPr>
        <w:t xml:space="preserve"> which contained cells</w:t>
      </w:r>
      <w:r w:rsidRPr="00431BC1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-vitro assay.</w:t>
      </w:r>
    </w:p>
    <w:tbl>
      <w:tblPr>
        <w:tblStyle w:val="Tablaconcuadrcula"/>
        <w:tblW w:w="4265" w:type="pct"/>
        <w:jc w:val="center"/>
        <w:tblLook w:val="04A0" w:firstRow="1" w:lastRow="0" w:firstColumn="1" w:lastColumn="0" w:noHBand="0" w:noVBand="1"/>
      </w:tblPr>
      <w:tblGrid>
        <w:gridCol w:w="1985"/>
        <w:gridCol w:w="1991"/>
        <w:gridCol w:w="2545"/>
        <w:gridCol w:w="1700"/>
      </w:tblGrid>
      <w:tr w:rsidR="001C0235" w:rsidRPr="00303788" w14:paraId="73C2A8CE" w14:textId="77777777" w:rsidTr="00C96726">
        <w:trPr>
          <w:trHeight w:val="255"/>
          <w:jc w:val="center"/>
        </w:trPr>
        <w:tc>
          <w:tcPr>
            <w:tcW w:w="1207" w:type="pct"/>
            <w:tcBorders>
              <w:left w:val="nil"/>
              <w:right w:val="nil"/>
            </w:tcBorders>
            <w:vAlign w:val="center"/>
          </w:tcPr>
          <w:p w14:paraId="7858174C" w14:textId="77777777" w:rsidR="001C0235" w:rsidRPr="00ED1E84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tcBorders>
              <w:left w:val="nil"/>
              <w:right w:val="nil"/>
            </w:tcBorders>
            <w:vAlign w:val="center"/>
          </w:tcPr>
          <w:p w14:paraId="4D538DAD" w14:textId="4482B6B3" w:rsidR="001C0235" w:rsidRPr="0059118F" w:rsidRDefault="00C737E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9118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</w:t>
            </w:r>
            <w:r w:rsidR="00FF3AD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l 6</w:t>
            </w:r>
            <w:r w:rsidR="0059118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DMEM</w:t>
            </w:r>
            <w:r w:rsidR="0059118F" w:rsidRPr="0059118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low glu</w:t>
            </w:r>
            <w:r w:rsidR="0059118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sa</w:t>
            </w:r>
          </w:p>
        </w:tc>
        <w:tc>
          <w:tcPr>
            <w:tcW w:w="15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382DEE" w14:textId="0690978D" w:rsidR="001C0235" w:rsidRPr="00B331DD" w:rsidRDefault="00FF3AD0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Cel </w:t>
            </w:r>
            <w:r w:rsidR="00C737EA" w:rsidRPr="00B331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</w:t>
            </w:r>
          </w:p>
          <w:p w14:paraId="6682C268" w14:textId="22BDBB49" w:rsidR="0059118F" w:rsidRPr="00B331DD" w:rsidRDefault="0059118F" w:rsidP="0059118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331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MEM-high glucose</w:t>
            </w:r>
          </w:p>
        </w:tc>
        <w:tc>
          <w:tcPr>
            <w:tcW w:w="1034" w:type="pct"/>
            <w:tcBorders>
              <w:left w:val="nil"/>
              <w:right w:val="nil"/>
            </w:tcBorders>
            <w:vAlign w:val="center"/>
          </w:tcPr>
          <w:p w14:paraId="4168FD1A" w14:textId="53A187A6" w:rsidR="0059118F" w:rsidRPr="00303788" w:rsidRDefault="00FF3AD0" w:rsidP="00C9672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Cel </w:t>
            </w:r>
            <w:r w:rsidR="00C737E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(</w:t>
            </w:r>
            <w:r w:rsidR="0059118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RMPI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)</w:t>
            </w:r>
          </w:p>
        </w:tc>
      </w:tr>
      <w:tr w:rsidR="001C0235" w:rsidRPr="00303788" w14:paraId="16415EC6" w14:textId="77777777" w:rsidTr="00C96726">
        <w:trPr>
          <w:trHeight w:val="255"/>
          <w:jc w:val="center"/>
        </w:trPr>
        <w:tc>
          <w:tcPr>
            <w:tcW w:w="12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D2E94A" w14:textId="77777777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Inorganic salts (mM)</w:t>
            </w:r>
          </w:p>
        </w:tc>
        <w:tc>
          <w:tcPr>
            <w:tcW w:w="12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8FF8D9" w14:textId="462A277D" w:rsidR="001C0235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63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475425</w:t>
            </w:r>
          </w:p>
        </w:tc>
        <w:tc>
          <w:tcPr>
            <w:tcW w:w="15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4C787F" w14:textId="777C874B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63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475424</w:t>
            </w:r>
          </w:p>
        </w:tc>
        <w:tc>
          <w:tcPr>
            <w:tcW w:w="10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B79E50" w14:textId="05C171A6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39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556603</w:t>
            </w:r>
          </w:p>
        </w:tc>
      </w:tr>
      <w:tr w:rsidR="001C0235" w:rsidRPr="00303788" w14:paraId="77743B12" w14:textId="77777777" w:rsidTr="00C96726">
        <w:trPr>
          <w:trHeight w:val="255"/>
          <w:jc w:val="center"/>
        </w:trPr>
        <w:tc>
          <w:tcPr>
            <w:tcW w:w="1207" w:type="pct"/>
            <w:tcBorders>
              <w:left w:val="nil"/>
              <w:bottom w:val="nil"/>
              <w:right w:val="nil"/>
            </w:tcBorders>
            <w:vAlign w:val="center"/>
          </w:tcPr>
          <w:p w14:paraId="64DD8122" w14:textId="77777777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CaCl</w:t>
            </w: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</w:p>
        </w:tc>
        <w:tc>
          <w:tcPr>
            <w:tcW w:w="1211" w:type="pct"/>
            <w:tcBorders>
              <w:left w:val="nil"/>
              <w:bottom w:val="nil"/>
              <w:right w:val="nil"/>
            </w:tcBorders>
            <w:vAlign w:val="center"/>
          </w:tcPr>
          <w:p w14:paraId="7EA7B2B5" w14:textId="2FA72DB1" w:rsidR="001C0235" w:rsidRPr="00F05ECD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18018</w:t>
            </w:r>
          </w:p>
        </w:tc>
        <w:tc>
          <w:tcPr>
            <w:tcW w:w="1548" w:type="pct"/>
            <w:tcBorders>
              <w:left w:val="nil"/>
              <w:bottom w:val="nil"/>
              <w:right w:val="nil"/>
            </w:tcBorders>
            <w:vAlign w:val="center"/>
          </w:tcPr>
          <w:p w14:paraId="20AFDFD4" w14:textId="38D97A3C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18018</w:t>
            </w:r>
          </w:p>
        </w:tc>
        <w:tc>
          <w:tcPr>
            <w:tcW w:w="1034" w:type="pct"/>
            <w:tcBorders>
              <w:left w:val="nil"/>
              <w:bottom w:val="nil"/>
              <w:right w:val="nil"/>
            </w:tcBorders>
            <w:vAlign w:val="center"/>
          </w:tcPr>
          <w:p w14:paraId="162A7FC4" w14:textId="77777777" w:rsidR="001C0235" w:rsidRPr="00DF0ABF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1C0235" w:rsidRPr="00303788" w14:paraId="7E568A19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1C92" w14:textId="77777777" w:rsidR="001C0235" w:rsidRPr="00303788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Ca(NO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)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•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4 H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DC07" w14:textId="79E5F013" w:rsidR="001C0235" w:rsidRPr="00D353FB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3F0C4" w14:textId="2AC5740D" w:rsidR="001C0235" w:rsidRPr="00303788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8657" w14:textId="67EDE297" w:rsidR="001C0235" w:rsidRPr="00303788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2372882</w:t>
            </w:r>
          </w:p>
        </w:tc>
      </w:tr>
      <w:tr w:rsidR="001C0235" w:rsidRPr="00303788" w14:paraId="273378C2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E0C2" w14:textId="77777777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Fe(NO</w:t>
            </w: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)</w:t>
            </w: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•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9 H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2127" w14:textId="180885D0" w:rsidR="001C0235" w:rsidRPr="00F05ECD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24752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6018" w14:textId="6515D1F8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24752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6EF4" w14:textId="77777777" w:rsidR="001C0235" w:rsidRPr="00DF0ABF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1C0235" w:rsidRPr="00303788" w14:paraId="058B039F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7673" w14:textId="77777777" w:rsidR="001C0235" w:rsidRPr="00303788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MgSO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4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9A63" w14:textId="5518A602" w:rsidR="001C0235" w:rsidRPr="00F05ECD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13916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2105" w14:textId="3FA96E05" w:rsidR="001C0235" w:rsidRPr="00303788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13916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B7C6" w14:textId="185A6E16" w:rsidR="001C0235" w:rsidRPr="00303788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07</w:t>
            </w:r>
          </w:p>
        </w:tc>
      </w:tr>
      <w:tr w:rsidR="001C0235" w:rsidRPr="00303788" w14:paraId="031F2A8E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9253" w14:textId="77777777" w:rsidR="001C0235" w:rsidRPr="00B00D0F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KCl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7003" w14:textId="43E20F8F" w:rsidR="001C0235" w:rsidRPr="00F05ECD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33333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5066" w14:textId="7015A4EA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33333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0F27" w14:textId="728DB81B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333335</w:t>
            </w:r>
          </w:p>
        </w:tc>
      </w:tr>
      <w:tr w:rsidR="001C0235" w:rsidRPr="00303788" w14:paraId="73D60CEE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45D4" w14:textId="77777777" w:rsidR="001C0235" w:rsidRPr="00B00D0F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NaHCO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E214" w14:textId="516F00E9" w:rsidR="001C0235" w:rsidRPr="00F05ECD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4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76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3B15B" w14:textId="74514AE2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4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76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CAA6" w14:textId="7A2CC8AC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3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9525</w:t>
            </w:r>
          </w:p>
        </w:tc>
      </w:tr>
      <w:tr w:rsidR="001C0235" w:rsidRPr="00303788" w14:paraId="1352ADC3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035D" w14:textId="77777777" w:rsidR="001C0235" w:rsidRPr="00DF0ABF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NaCl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93D8" w14:textId="6F132071" w:rsidR="001C0235" w:rsidRPr="00F05ECD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1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4482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CFF32" w14:textId="1637DA70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1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4482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F71C" w14:textId="2836FBDB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03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4827</w:t>
            </w:r>
          </w:p>
        </w:tc>
      </w:tr>
      <w:tr w:rsidR="001C0235" w:rsidRPr="00303788" w14:paraId="251F79DF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DB58" w14:textId="77777777" w:rsidR="001C0235" w:rsidRPr="00F05ECD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NaH</w:t>
            </w: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PO</w:t>
            </w: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•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H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56B1" w14:textId="2E1FB44D" w:rsidR="001C0235" w:rsidRPr="00F05ECD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905797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BA013" w14:textId="7BB3518B" w:rsidR="001C0235" w:rsidRPr="00F05ECD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F05ECD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905797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E254" w14:textId="77777777" w:rsidR="001C0235" w:rsidRPr="00DF0ABF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1C0235" w:rsidRPr="00303788" w14:paraId="6E65CACF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332F" w14:textId="77777777" w:rsidR="001C0235" w:rsidRPr="00B00D0F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Na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HPO</w:t>
            </w:r>
            <w:r w:rsidRPr="00B00D0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4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5433" w14:textId="27C01EAD" w:rsidR="001C0235" w:rsidRPr="00D353FB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F5D62" w14:textId="526EB082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1AC5" w14:textId="6BE91423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633803</w:t>
            </w:r>
          </w:p>
        </w:tc>
      </w:tr>
      <w:tr w:rsidR="001C0235" w:rsidRPr="00303788" w14:paraId="03D06035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26B56" w14:textId="77777777" w:rsidR="001C0235" w:rsidRPr="00B00D0F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Amino acids (mM)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67943" w14:textId="5C794931" w:rsidR="001C0235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67304614</w:t>
            </w:r>
          </w:p>
        </w:tc>
        <w:tc>
          <w:tcPr>
            <w:tcW w:w="1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C9557" w14:textId="11C5F661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67304614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9EEF0" w14:textId="225AA32A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6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61665191</w:t>
            </w:r>
          </w:p>
        </w:tc>
      </w:tr>
      <w:tr w:rsidR="001C0235" w:rsidRPr="00303788" w14:paraId="4CBED86A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77DD5" w14:textId="77777777" w:rsidR="001C0235" w:rsidRPr="00B00D0F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Glycine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D481C" w14:textId="47C20B3D" w:rsidR="001C0235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9627015</w:t>
            </w:r>
          </w:p>
        </w:tc>
        <w:tc>
          <w:tcPr>
            <w:tcW w:w="1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35780" w14:textId="04547962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9627015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C4E8" w14:textId="0EDE4EA2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33209005</w:t>
            </w:r>
          </w:p>
        </w:tc>
      </w:tr>
      <w:tr w:rsidR="001C0235" w:rsidRPr="00303788" w14:paraId="76CEFE00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13612" w14:textId="77777777" w:rsidR="001C0235" w:rsidRPr="00D82553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Arginin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• HCl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9057" w14:textId="7121CB11" w:rsidR="001C0235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874679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42908" w14:textId="780DBB3F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874679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DF3D" w14:textId="77777777" w:rsidR="001C0235" w:rsidRPr="00D82553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527F87" w:rsidRPr="00303788" w14:paraId="5C292CAA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333D7" w14:textId="77777777" w:rsidR="00527F87" w:rsidRPr="00B00D0F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Arginin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B0A5" w14:textId="76F06CC3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76576">
              <w:t>—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8CA65" w14:textId="2D3B3AC7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9784F" w14:textId="32EAF77C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48105626</w:t>
            </w:r>
          </w:p>
        </w:tc>
      </w:tr>
      <w:tr w:rsidR="00527F87" w:rsidRPr="00303788" w14:paraId="1EBF1819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357EA" w14:textId="77777777" w:rsidR="00527F87" w:rsidRPr="00B00D0F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Asparagin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C809" w14:textId="00896935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76576">
              <w:t>—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83E6" w14:textId="5C8B1DC4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0EADD" w14:textId="594977B7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78443839</w:t>
            </w:r>
          </w:p>
        </w:tc>
      </w:tr>
      <w:tr w:rsidR="00527F87" w:rsidRPr="00303788" w14:paraId="4031E66C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C3B92" w14:textId="77777777" w:rsidR="00527F87" w:rsidRPr="00B00D0F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Aspartic aci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7433" w14:textId="3295CD2D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76576">
              <w:t>—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60445" w14:textId="10B8AE0A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6F54" w14:textId="17DB0819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50251672</w:t>
            </w:r>
          </w:p>
        </w:tc>
      </w:tr>
      <w:tr w:rsidR="001C0235" w:rsidRPr="00303788" w14:paraId="50C471E2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8F48" w14:textId="77777777" w:rsidR="001C0235" w:rsidRPr="00B00D0F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Cystine • 2 HCl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E52B" w14:textId="47D4FE09" w:rsidR="001C0235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0113658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29307" w14:textId="3447A4EE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0113658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2D2A" w14:textId="7873B85F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0752187</w:t>
            </w:r>
          </w:p>
        </w:tc>
      </w:tr>
      <w:tr w:rsidR="001C0235" w:rsidRPr="00303788" w14:paraId="0EB22EF7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1CBD6" w14:textId="77777777" w:rsidR="001C0235" w:rsidRPr="000611CD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Glutamic Aci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558C" w14:textId="2829D449" w:rsidR="001C0235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76576">
              <w:t>—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59754" w14:textId="3B57E19F" w:rsidR="001C0235" w:rsidRPr="00FC2C2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B2909" w14:textId="45C2E398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35934208</w:t>
            </w:r>
          </w:p>
        </w:tc>
      </w:tr>
      <w:tr w:rsidR="001C0235" w:rsidRPr="00303788" w14:paraId="5E8DD919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7466" w14:textId="77777777" w:rsidR="001C0235" w:rsidRPr="000611CD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Glutamin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E5D0" w14:textId="44D830C0" w:rsidR="001C0235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99616805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E4F83" w14:textId="21E9EFEF" w:rsidR="001C0235" w:rsidRPr="00D353FB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99616805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D21FD" w14:textId="56B7D369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52826057</w:t>
            </w:r>
          </w:p>
        </w:tc>
      </w:tr>
      <w:tr w:rsidR="001C0235" w:rsidRPr="00303788" w14:paraId="3CCD6D60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E8D65" w14:textId="77777777" w:rsidR="001C0235" w:rsidRPr="00D82553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Histidin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• HCl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•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H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5974" w14:textId="6E8BED2C" w:rsidR="001C0235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003530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31217" w14:textId="42C9DBF3" w:rsidR="001C0235" w:rsidRPr="00D353FB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0035300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9D140" w14:textId="77777777" w:rsidR="001C0235" w:rsidRPr="00D82553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527F87" w:rsidRPr="00303788" w14:paraId="26B14FF4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9CFB9" w14:textId="77777777" w:rsidR="00527F87" w:rsidRPr="000611CD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Histidin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29B8" w14:textId="617227A0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5767D">
              <w:t>—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2A980" w14:textId="76EC3473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5D4E" w14:textId="2A8DFCCD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96677765</w:t>
            </w:r>
          </w:p>
        </w:tc>
      </w:tr>
      <w:tr w:rsidR="00527F87" w:rsidRPr="00303788" w14:paraId="26B1E450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1C94" w14:textId="77777777" w:rsidR="00527F87" w:rsidRPr="000611CD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Hydroxyprolin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2141" w14:textId="73671284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05767D">
              <w:t>—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4AE9" w14:textId="6B4B17C0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48AE9" w14:textId="30B2A529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5267175</w:t>
            </w:r>
          </w:p>
        </w:tc>
      </w:tr>
      <w:tr w:rsidR="00527F87" w:rsidRPr="00303788" w14:paraId="3894F84F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09879" w14:textId="77777777" w:rsidR="00527F87" w:rsidRPr="000611CD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Isoleucin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0F94" w14:textId="7BB88968" w:rsidR="00527F87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048791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1167" w14:textId="4C6793F3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048791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8623" w14:textId="6DD1709A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81184722</w:t>
            </w:r>
          </w:p>
        </w:tc>
      </w:tr>
      <w:tr w:rsidR="00527F87" w:rsidRPr="00303788" w14:paraId="4AE877D8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6B176" w14:textId="77777777" w:rsidR="00527F87" w:rsidRPr="000611CD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Leucin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0BE1" w14:textId="3A6681A4" w:rsidR="00527F87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048791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CFA4" w14:textId="4A03BA6B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048791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47CE6" w14:textId="604EE8D9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81184722</w:t>
            </w:r>
          </w:p>
        </w:tc>
      </w:tr>
      <w:tr w:rsidR="00527F87" w:rsidRPr="00303788" w14:paraId="40852A69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A6FB6" w14:textId="77777777" w:rsidR="00527F87" w:rsidRPr="000611CD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Lysin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 xml:space="preserve"> 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• HCl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03E9" w14:textId="32A30EAD" w:rsidR="00527F87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9934300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7594" w14:textId="4E7043F2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9934300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8E27" w14:textId="3C5DB11A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18998084</w:t>
            </w:r>
          </w:p>
        </w:tc>
      </w:tr>
      <w:tr w:rsidR="00527F87" w:rsidRPr="00303788" w14:paraId="64309794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D97B" w14:textId="77777777" w:rsidR="00527F87" w:rsidRPr="000611CD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Methionin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B20E" w14:textId="0D84B588" w:rsidR="00527F87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010589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C2DA3" w14:textId="7FCD5E7A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010589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F738D" w14:textId="34FAC399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00529455</w:t>
            </w:r>
          </w:p>
        </w:tc>
      </w:tr>
      <w:tr w:rsidR="00527F87" w:rsidRPr="00303788" w14:paraId="175F779D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3E651" w14:textId="77777777" w:rsidR="00527F87" w:rsidRPr="000611CD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Phenylalanin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C495" w14:textId="7BE2A509" w:rsidR="00527F87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953992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76F9D" w14:textId="4469B477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953992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1D118" w14:textId="103109CB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90804528</w:t>
            </w:r>
          </w:p>
        </w:tc>
      </w:tr>
      <w:tr w:rsidR="001C0235" w:rsidRPr="00303788" w14:paraId="05B1E8F8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C791C" w14:textId="77777777" w:rsidR="001C0235" w:rsidRPr="000611CD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Prolin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8B83" w14:textId="08978F06" w:rsidR="001C0235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EE0D" w14:textId="6B0E4BF3" w:rsidR="001C0235" w:rsidRPr="00D353FB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627B" w14:textId="00621D30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73716668</w:t>
            </w:r>
          </w:p>
        </w:tc>
      </w:tr>
      <w:tr w:rsidR="00527F87" w:rsidRPr="00303788" w14:paraId="367A81D5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353C" w14:textId="77777777" w:rsidR="00527F87" w:rsidRPr="000611CD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Serin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F5B9" w14:textId="4288B4A4" w:rsidR="00527F87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965743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DE8AE" w14:textId="7CA9A134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965743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49A9" w14:textId="423744C7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85469597</w:t>
            </w:r>
          </w:p>
        </w:tc>
      </w:tr>
      <w:tr w:rsidR="00527F87" w:rsidRPr="00303788" w14:paraId="43D67D50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8D04" w14:textId="77777777" w:rsidR="00527F87" w:rsidRPr="000611CD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Threonin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C0A6" w14:textId="52D00B42" w:rsidR="00527F87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97520467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5949E" w14:textId="28612828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9752046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333C9" w14:textId="7F5EC186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67899046</w:t>
            </w:r>
          </w:p>
        </w:tc>
      </w:tr>
      <w:tr w:rsidR="00527F87" w:rsidRPr="00303788" w14:paraId="78079AC2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230FE" w14:textId="77777777" w:rsidR="00527F87" w:rsidRPr="000611CD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Tryptophan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6DF4" w14:textId="51F3F4F5" w:rsidR="00527F87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7834304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4C54" w14:textId="57B00EF7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7834304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F400" w14:textId="2C988BEE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24482201</w:t>
            </w:r>
          </w:p>
        </w:tc>
      </w:tr>
      <w:tr w:rsidR="00527F87" w:rsidRPr="00303788" w14:paraId="5C734220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90C78" w14:textId="77777777" w:rsidR="00527F87" w:rsidRPr="00DF0ABF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L-Tyrosine 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• 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a • 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n-GB"/>
              </w:rPr>
              <w:t>2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D4D1" w14:textId="067AF53C" w:rsidR="00527F87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8192817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4B81" w14:textId="5378EFCA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9819281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93FE" w14:textId="0535F592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11034536</w:t>
            </w:r>
          </w:p>
        </w:tc>
      </w:tr>
      <w:tr w:rsidR="00527F87" w:rsidRPr="00303788" w14:paraId="3C93F093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CB112" w14:textId="77777777" w:rsidR="00527F87" w:rsidRPr="000611CD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Valin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1B94" w14:textId="51093913" w:rsidR="00527F87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238324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EB82" w14:textId="38E1209D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0238324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4D09D" w14:textId="1CB96F85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82553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7071984</w:t>
            </w:r>
          </w:p>
        </w:tc>
      </w:tr>
      <w:tr w:rsidR="001C0235" w:rsidRPr="00303788" w14:paraId="0C82B81A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11391" w14:textId="77777777" w:rsidR="001C0235" w:rsidRPr="00DF0ABF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Vitamines (mM)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8E33F" w14:textId="17E08E98" w:rsidR="001C0235" w:rsidRPr="00282821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51355461</w:t>
            </w:r>
          </w:p>
        </w:tc>
        <w:tc>
          <w:tcPr>
            <w:tcW w:w="1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8652F" w14:textId="39BBBB41" w:rsidR="001C0235" w:rsidRPr="00D353FB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51165093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EAF2B" w14:textId="3CA55F2C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43337701</w:t>
            </w:r>
          </w:p>
        </w:tc>
      </w:tr>
      <w:tr w:rsidR="001C0235" w:rsidRPr="00303788" w14:paraId="56BEAA1C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68C2" w14:textId="77777777" w:rsidR="001C0235" w:rsidRPr="000611CD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Biotin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E4B42" w14:textId="13B0887F" w:rsidR="001C0235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88D82" w14:textId="4130BEA3" w:rsidR="001C0235" w:rsidRPr="00D353FB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95C17" w14:textId="66653DB5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819672</w:t>
            </w:r>
          </w:p>
        </w:tc>
      </w:tr>
      <w:tr w:rsidR="00527F87" w:rsidRPr="00303788" w14:paraId="13CAD266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0D726" w14:textId="77777777" w:rsidR="00527F87" w:rsidRPr="000611CD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Choline chlorid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8825" w14:textId="103B9AD7" w:rsidR="00527F87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2857142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ACAFC" w14:textId="4ADFEE48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2857142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9FAE5" w14:textId="26B93853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21428572</w:t>
            </w:r>
          </w:p>
        </w:tc>
      </w:tr>
      <w:tr w:rsidR="00527F87" w:rsidRPr="00303788" w14:paraId="1E5C6946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572A" w14:textId="77777777" w:rsidR="00527F87" w:rsidRPr="000611CD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D-Calcium pantothenat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C1FD" w14:textId="1DC48F93" w:rsidR="00527F87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838574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AC45F" w14:textId="4E7D0952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838574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C2961" w14:textId="56243055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524109</w:t>
            </w:r>
          </w:p>
        </w:tc>
      </w:tr>
      <w:tr w:rsidR="00527F87" w:rsidRPr="00303788" w14:paraId="6F7FE37D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5FA5" w14:textId="77777777" w:rsidR="00527F87" w:rsidRPr="00D82553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Folic Aci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0AD0" w14:textId="688EDE27" w:rsidR="00527F87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907029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52624" w14:textId="6F1BEAF1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907029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50DD2" w14:textId="3460C7D8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2267574</w:t>
            </w:r>
          </w:p>
        </w:tc>
      </w:tr>
      <w:tr w:rsidR="00527F87" w:rsidRPr="00303788" w14:paraId="74E10B54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72714" w14:textId="77777777" w:rsidR="00527F87" w:rsidRPr="000611CD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Niacinamid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408C" w14:textId="3C922150" w:rsidR="00527F87" w:rsidRPr="00282821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527F8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3278688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D6B2" w14:textId="30C7B0F9" w:rsidR="00527F87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3278688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5FD9" w14:textId="77B6EDBF" w:rsidR="00527F87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8196721</w:t>
            </w:r>
          </w:p>
        </w:tc>
      </w:tr>
      <w:tr w:rsidR="001C0235" w:rsidRPr="00303788" w14:paraId="09221B40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8D53" w14:textId="77777777" w:rsidR="001C0235" w:rsidRPr="0058746C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Para-Aminobenzoic Aci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247B" w14:textId="34970EA0" w:rsidR="001C0235" w:rsidRPr="00D353FB" w:rsidRDefault="00527F87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9413" w14:textId="001C037B" w:rsidR="001C0235" w:rsidRPr="00D353FB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7E88" w14:textId="01C67506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729927</w:t>
            </w:r>
          </w:p>
        </w:tc>
      </w:tr>
      <w:tr w:rsidR="009C268A" w:rsidRPr="00303788" w14:paraId="7599F951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12D4" w14:textId="77777777" w:rsidR="009C268A" w:rsidRPr="0058746C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Pyridoxine hydrochlorid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B156" w14:textId="2A5275F0" w:rsidR="009C268A" w:rsidRPr="00282821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1960784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5224" w14:textId="1D345327" w:rsidR="009C268A" w:rsidRPr="00D353FB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1941747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B041F" w14:textId="31A04A6B" w:rsidR="009C268A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4854369</w:t>
            </w:r>
          </w:p>
        </w:tc>
      </w:tr>
      <w:tr w:rsidR="009C268A" w:rsidRPr="00303788" w14:paraId="087F7A72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9362" w14:textId="77777777" w:rsidR="009C268A" w:rsidRPr="0058746C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Riboflavin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FCF1" w14:textId="424F448C" w:rsidR="009C268A" w:rsidRPr="00282821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10638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8F349" w14:textId="4D378E40" w:rsidR="009C268A" w:rsidRPr="00D353FB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10638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2BD0" w14:textId="5F0FBC67" w:rsidR="009C268A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531915</w:t>
            </w:r>
          </w:p>
        </w:tc>
      </w:tr>
      <w:tr w:rsidR="009C268A" w:rsidRPr="00303788" w14:paraId="5437D926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1D84" w14:textId="77777777" w:rsidR="009C268A" w:rsidRPr="0058746C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Thiamine hydrochlorid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9109" w14:textId="2F567440" w:rsidR="009C268A" w:rsidRPr="00282821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1186943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09FA" w14:textId="4E240BD3" w:rsidR="009C268A" w:rsidRPr="00D353FB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1186943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7810" w14:textId="40BF2038" w:rsidR="009C268A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2967359</w:t>
            </w:r>
          </w:p>
        </w:tc>
      </w:tr>
      <w:tr w:rsidR="001C0235" w:rsidRPr="00303788" w14:paraId="4EA3425D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270C0" w14:textId="77777777" w:rsidR="001C0235" w:rsidRPr="0058746C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Vitamin B1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E9B7" w14:textId="460DE07F" w:rsidR="001C0235" w:rsidRPr="00D353FB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C6FCE" w14:textId="29A4ECB0" w:rsidR="001C0235" w:rsidRPr="00D353FB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2DFD" w14:textId="6AAC775D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0000369</w:t>
            </w:r>
          </w:p>
        </w:tc>
      </w:tr>
      <w:tr w:rsidR="001C0235" w:rsidRPr="00303788" w14:paraId="6EC2AAF5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5C293" w14:textId="77777777" w:rsidR="001C0235" w:rsidRPr="0058746C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i-Inositol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94D4" w14:textId="4F139C1A" w:rsidR="001C0235" w:rsidRPr="00282821" w:rsidRDefault="009C268A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9C268A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6649B" w14:textId="63128A6E" w:rsidR="001C0235" w:rsidRPr="00D353FB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282821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E7B07" w14:textId="3F5A7FB7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9444445</w:t>
            </w:r>
          </w:p>
        </w:tc>
      </w:tr>
      <w:tr w:rsidR="001C0235" w:rsidRPr="00303788" w14:paraId="3609CFC2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57D07" w14:textId="77777777" w:rsidR="001C0235" w:rsidRPr="0058746C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lastRenderedPageBreak/>
              <w:t>Other components (mg·L</w:t>
            </w:r>
            <w:r w:rsidRPr="00AB016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s-ES"/>
              </w:rPr>
              <w:t>-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)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0907E" w14:textId="479242DE" w:rsidR="001C0235" w:rsidRPr="00D353FB" w:rsidRDefault="003D09F6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A517A" w14:textId="23C54F51" w:rsidR="001C0235" w:rsidRPr="00D353FB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4B0A6" w14:textId="77777777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  <w:tr w:rsidR="001C0235" w:rsidRPr="00303788" w14:paraId="737FBD57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41E45" w14:textId="77777777" w:rsidR="001C0235" w:rsidRPr="0058746C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AB27E5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D-Glucose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ADDC3" w14:textId="2A6732E0" w:rsidR="001C0235" w:rsidRDefault="00310ED3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000</w:t>
            </w:r>
          </w:p>
        </w:tc>
        <w:tc>
          <w:tcPr>
            <w:tcW w:w="1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F9E8" w14:textId="530CF6F4" w:rsidR="001C0235" w:rsidRPr="00D353FB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500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2600" w14:textId="77777777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000</w:t>
            </w:r>
          </w:p>
        </w:tc>
      </w:tr>
      <w:tr w:rsidR="001C0235" w:rsidRPr="00303788" w14:paraId="330BB305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AFAA" w14:textId="77777777" w:rsidR="001C0235" w:rsidRPr="0058746C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Glutathion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64E9" w14:textId="22C50A34" w:rsidR="001C0235" w:rsidRPr="00D353FB" w:rsidRDefault="00310ED3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C660" w14:textId="6DED3796" w:rsidR="001C0235" w:rsidRPr="00D353FB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144DD" w14:textId="77777777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</w:p>
        </w:tc>
      </w:tr>
      <w:tr w:rsidR="001C0235" w:rsidRPr="00303788" w14:paraId="78366AF8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8D79" w14:textId="77777777" w:rsidR="001C0235" w:rsidRPr="0058746C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F0ABF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Phenol Re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E090" w14:textId="5FB7AAB6" w:rsidR="001C0235" w:rsidRDefault="00310ED3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33FD0" w14:textId="29BAD48D" w:rsidR="001C0235" w:rsidRPr="00D353FB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D4C5" w14:textId="77777777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</w:t>
            </w:r>
          </w:p>
        </w:tc>
      </w:tr>
      <w:tr w:rsidR="001C0235" w:rsidRPr="00303788" w14:paraId="1375B0C4" w14:textId="77777777" w:rsidTr="00C96726">
        <w:trPr>
          <w:trHeight w:val="255"/>
          <w:jc w:val="center"/>
        </w:trPr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2B164" w14:textId="77777777" w:rsidR="001C0235" w:rsidRPr="00DF0ABF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Sodium pyruvate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BFD79" w14:textId="032EAAF8" w:rsidR="001C0235" w:rsidRDefault="00310ED3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10</w:t>
            </w:r>
          </w:p>
        </w:tc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C2891" w14:textId="16AE1443" w:rsidR="001C0235" w:rsidRPr="00D353FB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1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CF0FB" w14:textId="77777777" w:rsidR="001C0235" w:rsidRDefault="001C0235" w:rsidP="00013D4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 w:rsidRPr="00D353FB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—</w:t>
            </w:r>
          </w:p>
        </w:tc>
      </w:tr>
    </w:tbl>
    <w:p w14:paraId="34CC1647" w14:textId="7F31A549" w:rsidR="00824EE9" w:rsidRDefault="00824EE9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CA9ECBE" w14:textId="0FA7B824" w:rsidR="00C96726" w:rsidRDefault="00C96726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953A9BC" w14:textId="331D6696" w:rsidR="00B331DD" w:rsidRPr="00E541F4" w:rsidRDefault="00B331DD" w:rsidP="00B331D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41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5</w:t>
      </w:r>
      <w:r w:rsidRPr="00E541F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541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E541F4">
        <w:rPr>
          <w:rFonts w:ascii="Times New Roman" w:hAnsi="Times New Roman" w:cs="Times New Roman"/>
          <w:sz w:val="24"/>
          <w:szCs w:val="24"/>
          <w:lang w:val="en-GB"/>
        </w:rPr>
        <w:t>omposition of stock solutions used for preparation of amino acid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E541F4">
        <w:rPr>
          <w:rFonts w:ascii="Times New Roman" w:hAnsi="Times New Roman" w:cs="Times New Roman"/>
          <w:sz w:val="24"/>
          <w:szCs w:val="24"/>
          <w:lang w:val="en-GB"/>
        </w:rPr>
        <w:t>based dispersants.</w:t>
      </w:r>
    </w:p>
    <w:tbl>
      <w:tblPr>
        <w:tblStyle w:val="Tablaconcuadrcula"/>
        <w:tblW w:w="4999" w:type="pct"/>
        <w:jc w:val="center"/>
        <w:tblLook w:val="04A0" w:firstRow="1" w:lastRow="0" w:firstColumn="1" w:lastColumn="0" w:noHBand="0" w:noVBand="1"/>
      </w:tblPr>
      <w:tblGrid>
        <w:gridCol w:w="2555"/>
        <w:gridCol w:w="1417"/>
        <w:gridCol w:w="1416"/>
        <w:gridCol w:w="1416"/>
        <w:gridCol w:w="1416"/>
        <w:gridCol w:w="1416"/>
      </w:tblGrid>
      <w:tr w:rsidR="00B331DD" w:rsidRPr="00303788" w14:paraId="09768C6F" w14:textId="77777777" w:rsidTr="00B331DD">
        <w:trPr>
          <w:trHeight w:val="369"/>
          <w:jc w:val="center"/>
        </w:trPr>
        <w:tc>
          <w:tcPr>
            <w:tcW w:w="1325" w:type="pct"/>
            <w:tcBorders>
              <w:left w:val="nil"/>
              <w:right w:val="nil"/>
            </w:tcBorders>
            <w:vAlign w:val="center"/>
          </w:tcPr>
          <w:p w14:paraId="69A33B7B" w14:textId="77777777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Solution</w:t>
            </w:r>
          </w:p>
        </w:tc>
        <w:tc>
          <w:tcPr>
            <w:tcW w:w="735" w:type="pct"/>
            <w:tcBorders>
              <w:left w:val="nil"/>
              <w:right w:val="nil"/>
            </w:tcBorders>
            <w:vAlign w:val="center"/>
          </w:tcPr>
          <w:p w14:paraId="362DC1A4" w14:textId="77777777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</w:p>
        </w:tc>
        <w:tc>
          <w:tcPr>
            <w:tcW w:w="735" w:type="pct"/>
            <w:tcBorders>
              <w:left w:val="nil"/>
              <w:right w:val="nil"/>
            </w:tcBorders>
            <w:vAlign w:val="center"/>
          </w:tcPr>
          <w:p w14:paraId="146A6FE5" w14:textId="77777777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</w:p>
        </w:tc>
        <w:tc>
          <w:tcPr>
            <w:tcW w:w="735" w:type="pct"/>
            <w:tcBorders>
              <w:left w:val="nil"/>
              <w:right w:val="nil"/>
            </w:tcBorders>
            <w:vAlign w:val="center"/>
          </w:tcPr>
          <w:p w14:paraId="52536A53" w14:textId="77777777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</w:t>
            </w:r>
          </w:p>
        </w:tc>
        <w:tc>
          <w:tcPr>
            <w:tcW w:w="735" w:type="pct"/>
            <w:tcBorders>
              <w:left w:val="nil"/>
              <w:right w:val="nil"/>
            </w:tcBorders>
            <w:vAlign w:val="center"/>
          </w:tcPr>
          <w:p w14:paraId="6522CC97" w14:textId="77777777" w:rsidR="00B331DD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</w:t>
            </w:r>
          </w:p>
        </w:tc>
        <w:tc>
          <w:tcPr>
            <w:tcW w:w="735" w:type="pct"/>
            <w:tcBorders>
              <w:left w:val="nil"/>
              <w:right w:val="nil"/>
            </w:tcBorders>
            <w:vAlign w:val="center"/>
          </w:tcPr>
          <w:p w14:paraId="030F9FEA" w14:textId="77777777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</w:t>
            </w:r>
          </w:p>
        </w:tc>
      </w:tr>
      <w:tr w:rsidR="00B331DD" w:rsidRPr="00303788" w14:paraId="4DD35E04" w14:textId="77777777" w:rsidTr="00B331DD">
        <w:trPr>
          <w:trHeight w:val="369"/>
          <w:jc w:val="center"/>
        </w:trPr>
        <w:tc>
          <w:tcPr>
            <w:tcW w:w="1325" w:type="pct"/>
            <w:tcBorders>
              <w:left w:val="nil"/>
              <w:bottom w:val="nil"/>
              <w:right w:val="nil"/>
            </w:tcBorders>
            <w:vAlign w:val="center"/>
          </w:tcPr>
          <w:p w14:paraId="23F62930" w14:textId="77777777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L-glutamine (mM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 w14:paraId="3596DD03" w14:textId="77777777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0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 w14:paraId="77A98AB9" w14:textId="77777777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4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 w14:paraId="3E3BE06E" w14:textId="77777777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 w14:paraId="1A1DB44E" w14:textId="77777777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2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 w14:paraId="009ACDBC" w14:textId="77777777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0</w:t>
            </w:r>
          </w:p>
        </w:tc>
      </w:tr>
      <w:tr w:rsidR="00B331DD" w:rsidRPr="00303788" w14:paraId="5915B4D2" w14:textId="77777777" w:rsidTr="00B331DD">
        <w:trPr>
          <w:trHeight w:val="369"/>
          <w:jc w:val="center"/>
        </w:trPr>
        <w:tc>
          <w:tcPr>
            <w:tcW w:w="1325" w:type="pct"/>
            <w:tcBorders>
              <w:top w:val="nil"/>
              <w:left w:val="nil"/>
              <w:right w:val="nil"/>
            </w:tcBorders>
            <w:vAlign w:val="center"/>
          </w:tcPr>
          <w:p w14:paraId="40CAAC8D" w14:textId="77777777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Sodium bicarbonate (g/L)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14:paraId="3A4A6E25" w14:textId="3EECE31F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14:paraId="547061E0" w14:textId="309363DD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14:paraId="76679F72" w14:textId="19FDA2FF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14:paraId="005CC6CA" w14:textId="129A17BE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14:paraId="0242D5EE" w14:textId="2020624F" w:rsidR="00B331DD" w:rsidRPr="00303788" w:rsidRDefault="00B331DD" w:rsidP="00B331D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3</w:t>
            </w:r>
            <w:r w:rsidR="00C96726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</w:t>
            </w:r>
          </w:p>
        </w:tc>
      </w:tr>
    </w:tbl>
    <w:p w14:paraId="3F2BAB33" w14:textId="304FE3F8" w:rsidR="00B331DD" w:rsidRDefault="00B331DD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E95EFD" w14:textId="77777777" w:rsidR="00C96726" w:rsidRDefault="00C96726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58E79F8" w14:textId="5DBE2820" w:rsidR="003F5C32" w:rsidRPr="004E26E5" w:rsidRDefault="00B05664" w:rsidP="00FE325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6</w:t>
      </w:r>
      <w:r w:rsidR="003F5C3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3F5C32">
        <w:rPr>
          <w:rFonts w:ascii="Times New Roman" w:hAnsi="Times New Roman" w:cs="Times New Roman"/>
          <w:sz w:val="24"/>
          <w:szCs w:val="24"/>
          <w:lang w:val="en-GB"/>
        </w:rPr>
        <w:t xml:space="preserve"> I</w:t>
      </w:r>
      <w:r w:rsidR="003F5C32" w:rsidRPr="005E04B9">
        <w:rPr>
          <w:rFonts w:ascii="Times New Roman" w:hAnsi="Times New Roman" w:cs="Times New Roman"/>
          <w:sz w:val="24"/>
          <w:szCs w:val="24"/>
          <w:lang w:val="en-GB"/>
        </w:rPr>
        <w:t xml:space="preserve">nstrumental conditions of </w:t>
      </w:r>
      <w:r w:rsidR="003F5C32">
        <w:rPr>
          <w:rFonts w:ascii="Times New Roman" w:hAnsi="Times New Roman" w:cs="Times New Roman"/>
          <w:sz w:val="24"/>
          <w:szCs w:val="24"/>
          <w:lang w:val="en-GB"/>
        </w:rPr>
        <w:t>DLS</w:t>
      </w:r>
      <w:r w:rsidR="003F5C32" w:rsidRPr="005E04B9">
        <w:rPr>
          <w:rFonts w:ascii="Times New Roman" w:hAnsi="Times New Roman" w:cs="Times New Roman"/>
          <w:sz w:val="24"/>
          <w:szCs w:val="24"/>
          <w:lang w:val="en-GB"/>
        </w:rPr>
        <w:t xml:space="preserve"> system for the study of CB-NPs dispersion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6"/>
        <w:gridCol w:w="2409"/>
        <w:gridCol w:w="5103"/>
      </w:tblGrid>
      <w:tr w:rsidR="003F5C32" w:rsidRPr="00303788" w14:paraId="4169D058" w14:textId="77777777" w:rsidTr="00AF575C">
        <w:trPr>
          <w:trHeight w:val="255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55EA109C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 DLS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0F8C11A2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</w:tcPr>
          <w:p w14:paraId="0B8D28FB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ºC</w:t>
            </w:r>
          </w:p>
        </w:tc>
      </w:tr>
      <w:tr w:rsidR="003F5C32" w:rsidRPr="00303788" w14:paraId="7FCCCDC9" w14:textId="77777777" w:rsidTr="00AF575C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8B6D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84B3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quisition tim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B864" w14:textId="577FE12C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s</w:t>
            </w:r>
          </w:p>
        </w:tc>
      </w:tr>
      <w:tr w:rsidR="003F5C32" w:rsidRPr="00303788" w14:paraId="2087B264" w14:textId="77777777" w:rsidTr="00AF575C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82B7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997E" w14:textId="77777777" w:rsidR="003F5C32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ment posi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7015" w14:textId="531EFCF0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mm</w:t>
            </w:r>
          </w:p>
        </w:tc>
      </w:tr>
      <w:tr w:rsidR="003F5C32" w:rsidRPr="00303788" w14:paraId="3434A70F" w14:textId="77777777" w:rsidTr="00AF575C">
        <w:trPr>
          <w:trHeight w:val="255"/>
        </w:trPr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0D37B3A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1C2B0BD5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uator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14:paraId="3A71A0DA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3F5C32" w:rsidRPr="00303788" w14:paraId="1E4C6103" w14:textId="77777777" w:rsidTr="00AF575C">
        <w:trPr>
          <w:trHeight w:val="255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62F9B873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tch DLS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125F0FE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</w:tcPr>
          <w:p w14:paraId="479AF240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ºC</w:t>
            </w:r>
          </w:p>
        </w:tc>
      </w:tr>
      <w:tr w:rsidR="003F5C32" w:rsidRPr="00303788" w14:paraId="375363B4" w14:textId="77777777" w:rsidTr="00AF575C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68CF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FEBBA4B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libration tim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BB11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s</w:t>
            </w:r>
          </w:p>
        </w:tc>
      </w:tr>
      <w:tr w:rsidR="003F5C32" w:rsidRPr="00303788" w14:paraId="68363749" w14:textId="77777777" w:rsidTr="00AF575C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B2C8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BEB5396" w14:textId="77777777" w:rsidR="003F5C32" w:rsidRPr="00013D4C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ment angl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6C6C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º (NIBS default)</w:t>
            </w:r>
          </w:p>
        </w:tc>
      </w:tr>
      <w:tr w:rsidR="003F5C32" w:rsidRPr="00303788" w14:paraId="3AB2A351" w14:textId="77777777" w:rsidTr="00AF575C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D360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F00B3E9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quisition tim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C7AA" w14:textId="65B63E9B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s</w:t>
            </w:r>
          </w:p>
        </w:tc>
      </w:tr>
      <w:tr w:rsidR="003F5C32" w:rsidRPr="00AD703A" w14:paraId="032C58DC" w14:textId="77777777" w:rsidTr="00AF575C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3D1B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FA5171D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995D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matic seek for optimum conditions</w:t>
            </w:r>
          </w:p>
        </w:tc>
      </w:tr>
      <w:tr w:rsidR="003F5C32" w:rsidRPr="00AD703A" w14:paraId="3AB1A035" w14:textId="77777777" w:rsidTr="00AF575C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99BC1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91EEC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uato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40C1E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matic seek for optimum conditions</w:t>
            </w:r>
          </w:p>
        </w:tc>
      </w:tr>
      <w:tr w:rsidR="003F5C32" w:rsidRPr="00303788" w14:paraId="211A64E5" w14:textId="77777777" w:rsidTr="00AF575C">
        <w:trPr>
          <w:trHeight w:val="255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BEBC4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-Potenti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0A83B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mperature 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293BC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ºC</w:t>
            </w:r>
          </w:p>
        </w:tc>
      </w:tr>
      <w:tr w:rsidR="003F5C32" w:rsidRPr="00303788" w14:paraId="6D93F2AE" w14:textId="77777777" w:rsidTr="00AF575C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779E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9462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3EFB" w14:textId="7D7DE46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luchowski (1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F(ka))</w:t>
            </w:r>
          </w:p>
        </w:tc>
      </w:tr>
      <w:tr w:rsidR="003F5C32" w:rsidRPr="00303788" w14:paraId="41FF31AD" w14:textId="77777777" w:rsidTr="00AF575C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F2B2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8FAD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libration tim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A0BD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s</w:t>
            </w:r>
          </w:p>
        </w:tc>
      </w:tr>
      <w:tr w:rsidR="003F5C32" w:rsidRPr="00AD703A" w14:paraId="449EF50B" w14:textId="77777777" w:rsidTr="00AF575C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8A78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0883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quisition tim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9197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matic seek for optimum conditions</w:t>
            </w:r>
          </w:p>
        </w:tc>
      </w:tr>
      <w:tr w:rsidR="003F5C32" w:rsidRPr="00AD703A" w14:paraId="2DC39F94" w14:textId="77777777" w:rsidTr="00AF575C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80C3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838C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uation selec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4901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matic seek for optimum conditions</w:t>
            </w:r>
          </w:p>
        </w:tc>
      </w:tr>
      <w:tr w:rsidR="003F5C32" w:rsidRPr="00303788" w14:paraId="65341C09" w14:textId="77777777" w:rsidTr="00AF575C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DC00A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D2038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tag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9BCFD" w14:textId="77777777" w:rsidR="003F5C32" w:rsidRPr="00303788" w:rsidRDefault="003F5C32" w:rsidP="00AF57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 (Máx. 150 V)</w:t>
            </w:r>
          </w:p>
        </w:tc>
      </w:tr>
    </w:tbl>
    <w:p w14:paraId="6F98D774" w14:textId="2B1AC217" w:rsidR="003F5C32" w:rsidRDefault="003F5C32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94A680" w14:textId="2DC4548B" w:rsidR="00C96726" w:rsidRDefault="00C96726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FEC1C61" w14:textId="0009A4D0" w:rsidR="00C96726" w:rsidRDefault="00C96726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045E70" w14:textId="7BA79BDE" w:rsidR="00C96726" w:rsidRDefault="00C96726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138F72" w14:textId="51730385" w:rsidR="00C96726" w:rsidRDefault="00C96726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5AEFDD" w14:textId="6FB0D65C" w:rsidR="00C96726" w:rsidRDefault="00C96726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E1C88E5" w14:textId="57BCB499" w:rsidR="00C96726" w:rsidRDefault="00C96726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D6931B6" w14:textId="47A5150B" w:rsidR="00C96726" w:rsidRDefault="00C96726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251FA3" w14:textId="623B857B" w:rsidR="00C96726" w:rsidRDefault="00C96726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9EA6EC9" w14:textId="632AC724" w:rsidR="00C96726" w:rsidRDefault="00C96726" w:rsidP="00CF2D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876E17" w14:textId="353C4268" w:rsidR="005E04B9" w:rsidRPr="005E04B9" w:rsidRDefault="005E04B9" w:rsidP="00FE325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B05664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ptimal i</w:t>
      </w:r>
      <w:r w:rsidRPr="005E04B9">
        <w:rPr>
          <w:rFonts w:ascii="Times New Roman" w:hAnsi="Times New Roman" w:cs="Times New Roman"/>
          <w:sz w:val="24"/>
          <w:szCs w:val="24"/>
          <w:lang w:val="en-GB"/>
        </w:rPr>
        <w:t xml:space="preserve">nstrumental variables and conditions of the </w:t>
      </w:r>
      <w:r w:rsidR="00061CE4">
        <w:rPr>
          <w:rFonts w:ascii="Times New Roman" w:hAnsi="Times New Roman" w:cs="Times New Roman"/>
          <w:sz w:val="24"/>
          <w:szCs w:val="24"/>
          <w:lang w:val="en-GB"/>
        </w:rPr>
        <w:t xml:space="preserve">AF4 </w:t>
      </w:r>
      <w:r w:rsidRPr="005E04B9">
        <w:rPr>
          <w:rFonts w:ascii="Times New Roman" w:hAnsi="Times New Roman" w:cs="Times New Roman"/>
          <w:sz w:val="24"/>
          <w:szCs w:val="24"/>
          <w:lang w:val="en-GB"/>
        </w:rPr>
        <w:t>system for the study of CB-NPs dispersion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6"/>
        <w:gridCol w:w="2409"/>
        <w:gridCol w:w="1701"/>
        <w:gridCol w:w="1701"/>
        <w:gridCol w:w="1701"/>
      </w:tblGrid>
      <w:tr w:rsidR="00705184" w:rsidRPr="00303788" w14:paraId="03565B5C" w14:textId="77777777" w:rsidTr="005E04B9">
        <w:trPr>
          <w:trHeight w:val="255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7A3056A2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parameter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B7879AB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5102" w:type="dxa"/>
            <w:gridSpan w:val="3"/>
            <w:tcBorders>
              <w:left w:val="nil"/>
              <w:right w:val="nil"/>
            </w:tcBorders>
            <w:vAlign w:val="center"/>
          </w:tcPr>
          <w:p w14:paraId="47E04F7D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channel (290 mm)</w:t>
            </w:r>
          </w:p>
        </w:tc>
      </w:tr>
      <w:tr w:rsidR="00705184" w:rsidRPr="00303788" w14:paraId="530D920A" w14:textId="77777777" w:rsidTr="005E04B9">
        <w:trPr>
          <w:trHeight w:val="255"/>
        </w:trPr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2FB8FF2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7CE013F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cer</w:t>
            </w:r>
          </w:p>
        </w:tc>
        <w:tc>
          <w:tcPr>
            <w:tcW w:w="5102" w:type="dxa"/>
            <w:gridSpan w:val="3"/>
            <w:tcBorders>
              <w:left w:val="nil"/>
              <w:right w:val="nil"/>
            </w:tcBorders>
            <w:vAlign w:val="center"/>
          </w:tcPr>
          <w:p w14:paraId="2512888F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 μm thick</w:t>
            </w:r>
          </w:p>
        </w:tc>
      </w:tr>
      <w:tr w:rsidR="00705184" w:rsidRPr="00303788" w14:paraId="770D1B1E" w14:textId="77777777" w:rsidTr="005E04B9">
        <w:trPr>
          <w:trHeight w:val="255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4AA87D66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rane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3CDF7DE2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</w:t>
            </w:r>
          </w:p>
        </w:tc>
        <w:tc>
          <w:tcPr>
            <w:tcW w:w="510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4ED1A0C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enerated cellulose</w:t>
            </w:r>
          </w:p>
        </w:tc>
      </w:tr>
      <w:tr w:rsidR="00705184" w:rsidRPr="00303788" w14:paraId="6F68CE9D" w14:textId="77777777" w:rsidTr="005E04B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4928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55BA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CO</w:t>
            </w:r>
          </w:p>
        </w:tc>
        <w:tc>
          <w:tcPr>
            <w:tcW w:w="51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A460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kDa</w:t>
            </w:r>
          </w:p>
        </w:tc>
      </w:tr>
      <w:tr w:rsidR="00705184" w:rsidRPr="00303788" w14:paraId="7E359AB2" w14:textId="77777777" w:rsidTr="005E04B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51C7" w14:textId="26C4A370" w:rsidR="00705184" w:rsidRPr="00303788" w:rsidRDefault="00B1550C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 liqui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F2C4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413E" w14:textId="4105492F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 % (</w:t>
            </w:r>
            <w:r w:rsidR="005E04B9"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v)</w:t>
            </w:r>
          </w:p>
        </w:tc>
      </w:tr>
      <w:tr w:rsidR="00705184" w:rsidRPr="00303788" w14:paraId="5D7E5027" w14:textId="77777777" w:rsidTr="005E04B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A130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w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9875" w14:textId="5D9CA71D" w:rsidR="00705184" w:rsidRPr="00927327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ection Flow</w:t>
            </w:r>
            <w:r w:rsidR="009273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</w:t>
            </w:r>
            <w:r w:rsidR="009273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  <w:r w:rsidR="009273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C187" w14:textId="4E8F7BB9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mL·min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705184" w:rsidRPr="00303788" w14:paraId="0D80D749" w14:textId="77777777" w:rsidTr="005E04B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C886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AD26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p Flow</w:t>
            </w:r>
          </w:p>
        </w:tc>
        <w:tc>
          <w:tcPr>
            <w:tcW w:w="51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56EF" w14:textId="63C0A4BE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mL·min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705184" w:rsidRPr="00303788" w14:paraId="5CAB79E1" w14:textId="77777777" w:rsidTr="005E04B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B16F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C5B8" w14:textId="4CE38D1A" w:rsidR="00705184" w:rsidRPr="00927327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Cross Flow</w:t>
            </w:r>
            <w:r w:rsidR="009273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</w:t>
            </w:r>
            <w:r w:rsidR="009273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  <w:r w:rsidR="009273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E7E2" w14:textId="06495494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mL·min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705184" w:rsidRPr="00303788" w14:paraId="1556463F" w14:textId="77777777" w:rsidTr="005E04B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9018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BD04" w14:textId="0896ECAF" w:rsidR="00705184" w:rsidRPr="00577815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us Time</w:t>
            </w:r>
            <w:r w:rsidR="0057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</w:t>
            </w:r>
            <w:r w:rsidR="0057781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</w:t>
            </w:r>
            <w:r w:rsidR="0057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0331" w14:textId="608B668B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.</w:t>
            </w:r>
          </w:p>
        </w:tc>
      </w:tr>
      <w:tr w:rsidR="00705184" w:rsidRPr="00303788" w14:paraId="3564ACC8" w14:textId="77777777" w:rsidTr="005E04B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9164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ec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6D23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</w:t>
            </w:r>
          </w:p>
        </w:tc>
        <w:tc>
          <w:tcPr>
            <w:tcW w:w="51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C050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al</w:t>
            </w:r>
          </w:p>
        </w:tc>
      </w:tr>
      <w:tr w:rsidR="00705184" w:rsidRPr="00303788" w14:paraId="3802F9E8" w14:textId="77777777" w:rsidTr="005E04B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47D3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5B51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51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2164" w14:textId="482A3E12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μL</w:t>
            </w:r>
          </w:p>
        </w:tc>
      </w:tr>
      <w:tr w:rsidR="00705184" w:rsidRPr="00AD703A" w14:paraId="634BF3A6" w14:textId="77777777" w:rsidTr="005E04B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076E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o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F21B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EC45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S and UV-Vis (450 nm)</w:t>
            </w:r>
          </w:p>
        </w:tc>
      </w:tr>
      <w:tr w:rsidR="00705184" w:rsidRPr="00303788" w14:paraId="4BD98901" w14:textId="77777777" w:rsidTr="00D9015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0650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1130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4E74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(min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A72F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·min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9741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ient</w:t>
            </w:r>
          </w:p>
        </w:tc>
      </w:tr>
      <w:tr w:rsidR="00705184" w:rsidRPr="00303788" w14:paraId="65500478" w14:textId="77777777" w:rsidTr="00D9015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D6E2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8F0B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 Injection + Fo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650C" w14:textId="5751FDBD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6536" w14:textId="734C3890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9905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05184" w:rsidRPr="00303788" w14:paraId="1B563727" w14:textId="77777777" w:rsidTr="00D9015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5D84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61CD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 Tran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CEF1" w14:textId="289406D8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A261" w14:textId="4F6E5704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513C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05184" w:rsidRPr="00303788" w14:paraId="711C105C" w14:textId="77777777" w:rsidTr="00D9015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8A2A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5389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 Elu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864A" w14:textId="2DEF6221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7E5B" w14:textId="7F9A619B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28C0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05184" w:rsidRPr="00303788" w14:paraId="720FE61B" w14:textId="77777777" w:rsidTr="00D9015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859E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E353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 Elu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DAB1" w14:textId="605F9245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9597" w14:textId="2669B32F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0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7ACD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</w:t>
            </w:r>
          </w:p>
        </w:tc>
      </w:tr>
      <w:tr w:rsidR="00705184" w:rsidRPr="00303788" w14:paraId="2DA50681" w14:textId="77777777" w:rsidTr="00D9015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9FA1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CD36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 Elu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75C5" w14:textId="2280778A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E8A6" w14:textId="612F0972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to 0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F93A" w14:textId="2A5E9599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. (0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</w:tr>
      <w:tr w:rsidR="00705184" w:rsidRPr="00303788" w14:paraId="6872A67F" w14:textId="77777777" w:rsidTr="00D9015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5403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C610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 Elu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3EE3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5398" w14:textId="5B66BB8D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0 to 0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D2D9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</w:t>
            </w:r>
          </w:p>
        </w:tc>
      </w:tr>
      <w:tr w:rsidR="00705184" w:rsidRPr="00303788" w14:paraId="48137C90" w14:textId="77777777" w:rsidTr="00D9015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43E9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F918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) Elu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D115" w14:textId="251BBA0F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D16B" w14:textId="0DB76F30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D7F3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05184" w:rsidRPr="00303788" w14:paraId="3870AEE1" w14:textId="77777777" w:rsidTr="00D90159">
        <w:trPr>
          <w:trHeight w:val="255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E80BF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DF076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 Elu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EA6E0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4A835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5C203" w14:textId="77777777" w:rsidR="00705184" w:rsidRPr="00303788" w:rsidRDefault="00705184" w:rsidP="009E66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58F8ECF4" w14:textId="77777777" w:rsidR="00DB31A9" w:rsidRDefault="00DB31A9" w:rsidP="00CF2DEE">
      <w:pPr>
        <w:rPr>
          <w:rFonts w:ascii="Times New Roman" w:hAnsi="Times New Roman" w:cs="Times New Roman"/>
          <w:sz w:val="32"/>
          <w:szCs w:val="32"/>
          <w:lang w:val="en-GB"/>
        </w:rPr>
      </w:pPr>
    </w:p>
    <w:p w14:paraId="05C2E7F7" w14:textId="77777777" w:rsidR="003C13B8" w:rsidRDefault="003C13B8" w:rsidP="00B00D0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B04F1E6" w14:textId="1AE61D92" w:rsidR="00EC0124" w:rsidRDefault="004035FE" w:rsidP="00B00D0F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61CE4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8.</w:t>
      </w:r>
      <w:r w:rsidR="00061CE4" w:rsidRPr="00061CE4">
        <w:rPr>
          <w:rFonts w:ascii="Times New Roman" w:hAnsi="Times New Roman" w:cs="Times New Roman"/>
          <w:sz w:val="24"/>
          <w:szCs w:val="24"/>
          <w:lang w:val="en-GB"/>
        </w:rPr>
        <w:t xml:space="preserve"> AF4</w:t>
      </w:r>
      <w:r w:rsidRPr="00061CE4">
        <w:rPr>
          <w:rFonts w:ascii="Times New Roman" w:hAnsi="Times New Roman" w:cs="Times New Roman"/>
          <w:sz w:val="24"/>
          <w:szCs w:val="24"/>
          <w:lang w:val="en-GB"/>
        </w:rPr>
        <w:t xml:space="preserve"> method analytical parameters for studying CB-NPs dispersions</w:t>
      </w:r>
      <w:r w:rsidR="001D2589" w:rsidRPr="0006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E4FFC" w:rsidRPr="00061CE4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1D2589" w:rsidRPr="00061CE4">
        <w:rPr>
          <w:rFonts w:ascii="Times New Roman" w:hAnsi="Times New Roman" w:cs="Times New Roman"/>
          <w:sz w:val="24"/>
          <w:szCs w:val="24"/>
          <w:lang w:val="en-GB"/>
        </w:rPr>
        <w:t>UV-Vis detector</w:t>
      </w:r>
      <w:r w:rsidR="005E4FFC" w:rsidRPr="00061CE4">
        <w:rPr>
          <w:rFonts w:ascii="Times New Roman" w:hAnsi="Times New Roman" w:cs="Times New Roman"/>
          <w:sz w:val="24"/>
          <w:szCs w:val="24"/>
          <w:lang w:val="en-GB"/>
        </w:rPr>
        <w:t xml:space="preserve"> at 450 nm</w:t>
      </w:r>
      <w:r w:rsidRPr="00061CE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EA13C4E" w14:textId="77777777" w:rsidR="00C96726" w:rsidRPr="004035FE" w:rsidRDefault="00C96726" w:rsidP="00B00D0F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740"/>
        <w:gridCol w:w="1741"/>
        <w:gridCol w:w="1741"/>
        <w:gridCol w:w="1768"/>
        <w:gridCol w:w="1326"/>
        <w:gridCol w:w="1322"/>
      </w:tblGrid>
      <w:tr w:rsidR="004035FE" w:rsidRPr="00AD703A" w14:paraId="65725EA3" w14:textId="77777777" w:rsidTr="00A82204">
        <w:trPr>
          <w:trHeight w:val="369"/>
          <w:jc w:val="center"/>
        </w:trPr>
        <w:tc>
          <w:tcPr>
            <w:tcW w:w="2708" w:type="pct"/>
            <w:gridSpan w:val="3"/>
            <w:tcBorders>
              <w:left w:val="nil"/>
              <w:right w:val="nil"/>
            </w:tcBorders>
            <w:vAlign w:val="center"/>
          </w:tcPr>
          <w:p w14:paraId="28CC9620" w14:textId="6A1AE814" w:rsidR="004035FE" w:rsidRPr="0011618B" w:rsidRDefault="00A02349" w:rsidP="004035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arity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 = 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03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+ 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= 5</w:t>
            </w:r>
            <w:r w:rsidR="00403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14:paraId="4BA80BF0" w14:textId="77777777" w:rsidR="004035FE" w:rsidRPr="0011618B" w:rsidRDefault="004035FE" w:rsidP="004035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24336138" w14:textId="77777777" w:rsidR="004035FE" w:rsidRPr="0011618B" w:rsidRDefault="004035FE" w:rsidP="004035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vAlign w:val="center"/>
          </w:tcPr>
          <w:p w14:paraId="08DEC684" w14:textId="73FF4CD4" w:rsidR="004035FE" w:rsidRPr="0011618B" w:rsidRDefault="004035FE" w:rsidP="004035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035FE" w:rsidRPr="0011618B" w14:paraId="3F6EEE06" w14:textId="77777777" w:rsidTr="00A82204">
        <w:trPr>
          <w:trHeight w:val="510"/>
          <w:jc w:val="center"/>
        </w:trPr>
        <w:tc>
          <w:tcPr>
            <w:tcW w:w="903" w:type="pct"/>
            <w:tcBorders>
              <w:left w:val="nil"/>
              <w:right w:val="nil"/>
            </w:tcBorders>
            <w:vAlign w:val="center"/>
          </w:tcPr>
          <w:p w14:paraId="6FA58541" w14:textId="25C072D0" w:rsidR="004035FE" w:rsidRPr="0011618B" w:rsidRDefault="00A02349" w:rsidP="004035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</w:t>
            </w:r>
            <w:r w:rsidR="00403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b1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center"/>
          </w:tcPr>
          <w:p w14:paraId="3BF5F9FC" w14:textId="621C71C2" w:rsidR="004035FE" w:rsidRPr="0011618B" w:rsidRDefault="00A02349" w:rsidP="004035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0</w:t>
            </w:r>
            <w:r w:rsidR="00403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</w:t>
            </w:r>
            <w:r w:rsidR="004035F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center"/>
          </w:tcPr>
          <w:p w14:paraId="66841DA0" w14:textId="1B366983" w:rsidR="004035FE" w:rsidRPr="0011618B" w:rsidRDefault="004035FE" w:rsidP="004035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4035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17" w:type="pct"/>
            <w:tcBorders>
              <w:left w:val="nil"/>
              <w:right w:val="nil"/>
            </w:tcBorders>
            <w:vAlign w:val="center"/>
          </w:tcPr>
          <w:p w14:paraId="75715E3C" w14:textId="4EF2B7B5" w:rsidR="004035FE" w:rsidRPr="0011618B" w:rsidRDefault="004035FE" w:rsidP="003C1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ntration range (μg·mL</w:t>
            </w:r>
            <w:r w:rsidRPr="001161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60B0859E" w14:textId="67C8D561" w:rsidR="004035FE" w:rsidRPr="0011618B" w:rsidRDefault="00C03758" w:rsidP="004035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D (μg·mL</w:t>
            </w:r>
            <w:r w:rsidRPr="001161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pct"/>
            <w:tcBorders>
              <w:left w:val="nil"/>
              <w:right w:val="nil"/>
            </w:tcBorders>
            <w:vAlign w:val="center"/>
          </w:tcPr>
          <w:p w14:paraId="19391F35" w14:textId="667F3813" w:rsidR="004035FE" w:rsidRPr="0011618B" w:rsidRDefault="00C03758" w:rsidP="004035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D</w:t>
            </w:r>
            <w:r w:rsidR="00AC5C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     (n = 4)</w:t>
            </w:r>
          </w:p>
        </w:tc>
      </w:tr>
      <w:tr w:rsidR="004035FE" w:rsidRPr="00A02349" w14:paraId="44E5A67B" w14:textId="77777777" w:rsidTr="00A82204">
        <w:trPr>
          <w:trHeight w:val="369"/>
          <w:jc w:val="center"/>
        </w:trPr>
        <w:tc>
          <w:tcPr>
            <w:tcW w:w="903" w:type="pct"/>
            <w:tcBorders>
              <w:left w:val="nil"/>
              <w:right w:val="nil"/>
            </w:tcBorders>
            <w:vAlign w:val="center"/>
          </w:tcPr>
          <w:p w14:paraId="1DAE37BF" w14:textId="3C8E803A" w:rsidR="004035FE" w:rsidRPr="0011618B" w:rsidRDefault="008858F4" w:rsidP="004035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 ± 5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center"/>
          </w:tcPr>
          <w:p w14:paraId="3F9D4C84" w14:textId="3BD003CF" w:rsidR="004035FE" w:rsidRPr="0011618B" w:rsidRDefault="00A02349" w:rsidP="004035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0 ± 500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center"/>
          </w:tcPr>
          <w:p w14:paraId="108D2B4A" w14:textId="0A0971DA" w:rsidR="004035FE" w:rsidRPr="0011618B" w:rsidRDefault="00A02349" w:rsidP="004035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85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8</w:t>
            </w:r>
          </w:p>
        </w:tc>
        <w:tc>
          <w:tcPr>
            <w:tcW w:w="917" w:type="pct"/>
            <w:tcBorders>
              <w:left w:val="nil"/>
              <w:right w:val="nil"/>
            </w:tcBorders>
            <w:vAlign w:val="center"/>
          </w:tcPr>
          <w:p w14:paraId="12C2665D" w14:textId="0824BB00" w:rsidR="004035FE" w:rsidRPr="003C13B8" w:rsidRDefault="00A02349" w:rsidP="003C1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3C13B8" w:rsidRPr="003C1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0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6BEF954E" w14:textId="14787509" w:rsidR="004035FE" w:rsidRPr="0011618B" w:rsidRDefault="003C13B8" w:rsidP="004035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87" w:type="pct"/>
            <w:tcBorders>
              <w:left w:val="nil"/>
              <w:right w:val="nil"/>
            </w:tcBorders>
            <w:vAlign w:val="center"/>
          </w:tcPr>
          <w:p w14:paraId="46DDC544" w14:textId="52BE3603" w:rsidR="004035FE" w:rsidRPr="0011618B" w:rsidRDefault="003C13B8" w:rsidP="004035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967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</w:tbl>
    <w:p w14:paraId="7059953E" w14:textId="55BEEAC1" w:rsidR="00EC0124" w:rsidRPr="00AC5C9C" w:rsidRDefault="00AC5C9C" w:rsidP="00B00D0F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C5C9C">
        <w:rPr>
          <w:rFonts w:ascii="Times New Roman" w:hAnsi="Times New Roman" w:cs="Times New Roman"/>
          <w:sz w:val="20"/>
          <w:szCs w:val="20"/>
          <w:lang w:val="en-GB"/>
        </w:rPr>
        <w:t xml:space="preserve">* Established at concentration of </w:t>
      </w:r>
      <w:r>
        <w:rPr>
          <w:rFonts w:ascii="Times New Roman" w:hAnsi="Times New Roman" w:cs="Times New Roman"/>
          <w:sz w:val="20"/>
          <w:szCs w:val="20"/>
          <w:lang w:val="en-GB"/>
        </w:rPr>
        <w:t>25</w:t>
      </w:r>
      <w:r w:rsidRPr="00AC5C9C">
        <w:rPr>
          <w:rFonts w:ascii="Times New Roman" w:hAnsi="Times New Roman" w:cs="Times New Roman"/>
          <w:sz w:val="20"/>
          <w:szCs w:val="20"/>
          <w:lang w:val="en-GB"/>
        </w:rPr>
        <w:t xml:space="preserve"> μg</w:t>
      </w:r>
      <w:r>
        <w:rPr>
          <w:rFonts w:ascii="Times New Roman" w:hAnsi="Times New Roman" w:cs="Times New Roman"/>
          <w:sz w:val="20"/>
          <w:szCs w:val="20"/>
          <w:lang w:val="en-GB"/>
        </w:rPr>
        <w:t>·mL</w:t>
      </w:r>
      <w:r w:rsidRPr="00AC5C9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</w:p>
    <w:p w14:paraId="467D65C4" w14:textId="53B5F50E" w:rsidR="00EC0124" w:rsidRDefault="00EC0124" w:rsidP="00B00D0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82A1D22" w14:textId="77777777" w:rsidR="00EC0124" w:rsidRDefault="00EC0124" w:rsidP="00B00D0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79D90D" w14:textId="73E83B09" w:rsidR="00284800" w:rsidRDefault="001B6938" w:rsidP="009E6668">
      <w:pPr>
        <w:rPr>
          <w:rFonts w:ascii="Times New Roman" w:hAnsi="Times New Roman" w:cs="Times New Roman"/>
          <w:sz w:val="32"/>
          <w:szCs w:val="32"/>
          <w:lang w:val="en-GB"/>
        </w:rPr>
      </w:pPr>
      <w:r>
        <w:rPr>
          <w:noProof/>
          <w:lang w:val="es-ES" w:eastAsia="es-ES"/>
        </w:rPr>
        <w:lastRenderedPageBreak/>
        <w:drawing>
          <wp:anchor distT="0" distB="0" distL="114300" distR="114300" simplePos="0" relativeHeight="251658240" behindDoc="0" locked="0" layoutInCell="1" allowOverlap="1" wp14:anchorId="30B2C600" wp14:editId="7C30B35B">
            <wp:simplePos x="0" y="0"/>
            <wp:positionH relativeFrom="margin">
              <wp:align>center</wp:align>
            </wp:positionH>
            <wp:positionV relativeFrom="paragraph">
              <wp:posOffset>58</wp:posOffset>
            </wp:positionV>
            <wp:extent cx="4572000" cy="2743200"/>
            <wp:effectExtent l="0" t="0" r="0" b="0"/>
            <wp:wrapSquare wrapText="bothSides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4D2E7C7E-7438-0911-CE80-1DD2C0FC82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14:paraId="2F2DBAB0" w14:textId="085FB381" w:rsidR="001B6938" w:rsidRPr="001B6938" w:rsidRDefault="001B6938" w:rsidP="001B6938">
      <w:pPr>
        <w:rPr>
          <w:rFonts w:ascii="Times New Roman" w:hAnsi="Times New Roman" w:cs="Times New Roman"/>
          <w:sz w:val="32"/>
          <w:szCs w:val="32"/>
          <w:lang w:val="en-GB"/>
        </w:rPr>
      </w:pPr>
    </w:p>
    <w:p w14:paraId="5A760CDD" w14:textId="7DD8728B" w:rsidR="001B6938" w:rsidRPr="001B6938" w:rsidRDefault="001B6938" w:rsidP="001B6938">
      <w:pPr>
        <w:rPr>
          <w:rFonts w:ascii="Times New Roman" w:hAnsi="Times New Roman" w:cs="Times New Roman"/>
          <w:sz w:val="32"/>
          <w:szCs w:val="32"/>
          <w:lang w:val="en-GB"/>
        </w:rPr>
      </w:pPr>
    </w:p>
    <w:p w14:paraId="73AF2CCA" w14:textId="2256299C" w:rsidR="001B6938" w:rsidRPr="001B6938" w:rsidRDefault="001B6938" w:rsidP="001B6938">
      <w:pPr>
        <w:rPr>
          <w:rFonts w:ascii="Times New Roman" w:hAnsi="Times New Roman" w:cs="Times New Roman"/>
          <w:sz w:val="32"/>
          <w:szCs w:val="32"/>
          <w:lang w:val="en-GB"/>
        </w:rPr>
      </w:pPr>
    </w:p>
    <w:p w14:paraId="5E87129F" w14:textId="7EE24C81" w:rsidR="001B6938" w:rsidRPr="001B6938" w:rsidRDefault="001B6938" w:rsidP="001B6938">
      <w:pPr>
        <w:rPr>
          <w:rFonts w:ascii="Times New Roman" w:hAnsi="Times New Roman" w:cs="Times New Roman"/>
          <w:sz w:val="32"/>
          <w:szCs w:val="32"/>
          <w:lang w:val="en-GB"/>
        </w:rPr>
      </w:pPr>
    </w:p>
    <w:p w14:paraId="4A9DDC89" w14:textId="25224E5C" w:rsidR="001B6938" w:rsidRPr="001B6938" w:rsidRDefault="001B6938" w:rsidP="001B6938">
      <w:pPr>
        <w:rPr>
          <w:rFonts w:ascii="Times New Roman" w:hAnsi="Times New Roman" w:cs="Times New Roman"/>
          <w:sz w:val="32"/>
          <w:szCs w:val="32"/>
          <w:lang w:val="en-GB"/>
        </w:rPr>
      </w:pPr>
    </w:p>
    <w:p w14:paraId="3024EA0D" w14:textId="1333CB45" w:rsidR="001B6938" w:rsidRDefault="001B6938" w:rsidP="001B6938">
      <w:pPr>
        <w:rPr>
          <w:rFonts w:ascii="Times New Roman" w:hAnsi="Times New Roman" w:cs="Times New Roman"/>
          <w:sz w:val="32"/>
          <w:szCs w:val="32"/>
          <w:lang w:val="en-GB"/>
        </w:rPr>
      </w:pPr>
    </w:p>
    <w:p w14:paraId="6C033687" w14:textId="77777777" w:rsidR="001B6938" w:rsidRDefault="001B6938" w:rsidP="001B693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509C1AD" w14:textId="3530C1B7" w:rsidR="001B6938" w:rsidRDefault="001B6938" w:rsidP="001B693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CF783D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Relative peak area evolution</w:t>
      </w:r>
      <w:r w:rsidR="005E4FFC">
        <w:rPr>
          <w:rFonts w:ascii="Times New Roman" w:hAnsi="Times New Roman" w:cs="Times New Roman"/>
          <w:sz w:val="24"/>
          <w:szCs w:val="24"/>
          <w:lang w:val="en-GB"/>
        </w:rPr>
        <w:t xml:space="preserve"> of the fractograms obtained  with UV-Vis detector at 450 n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 ultrasonication time.</w:t>
      </w:r>
    </w:p>
    <w:p w14:paraId="62B7C9C4" w14:textId="0CBF8713" w:rsidR="004E26E5" w:rsidRDefault="004E26E5" w:rsidP="004E26E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696D8C" w14:textId="77777777" w:rsidR="003C201C" w:rsidRDefault="003C201C" w:rsidP="004E26E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AD9129" w14:textId="733F9184" w:rsidR="003C201C" w:rsidRDefault="002C3BC5" w:rsidP="004E26E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C3BC5">
        <w:rPr>
          <w:noProof/>
          <w:lang w:val="es-ES" w:eastAsia="es-ES"/>
        </w:rPr>
        <w:drawing>
          <wp:inline distT="0" distB="0" distL="0" distR="0" wp14:anchorId="2AC6BA41" wp14:editId="069A947F">
            <wp:extent cx="5619750" cy="318135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9CF54" w14:textId="0E4586E6" w:rsidR="003C201C" w:rsidRDefault="003C201C" w:rsidP="003C201C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2. </w:t>
      </w:r>
      <w:r w:rsidRPr="003C201C">
        <w:rPr>
          <w:rFonts w:ascii="Times New Roman" w:hAnsi="Times New Roman" w:cs="Times New Roman"/>
          <w:bCs/>
          <w:sz w:val="24"/>
          <w:szCs w:val="24"/>
          <w:lang w:val="en-GB"/>
        </w:rPr>
        <w:t>Fractograms corresponding to a dispersion of CB-NPs N326 in Cel 5 (200 μg·mL</w:t>
      </w:r>
      <w:r w:rsidRPr="003C201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-1</w:t>
      </w:r>
      <w:r w:rsidRPr="003C201C">
        <w:rPr>
          <w:rFonts w:ascii="Times New Roman" w:hAnsi="Times New Roman" w:cs="Times New Roman"/>
          <w:bCs/>
          <w:sz w:val="24"/>
          <w:szCs w:val="24"/>
          <w:lang w:val="en-GB"/>
        </w:rPr>
        <w:t>) varying the injection flow</w:t>
      </w:r>
      <w:r w:rsidR="002C3BC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I</w:t>
      </w:r>
      <w:r w:rsidR="002C3BC5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F</w:t>
      </w:r>
      <w:r w:rsidR="002C3BC5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Pr="003C201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using the DLS detector. </w:t>
      </w:r>
    </w:p>
    <w:p w14:paraId="1C54E758" w14:textId="003BE0E2" w:rsidR="002C3BC5" w:rsidRDefault="002C3BC5" w:rsidP="003C201C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42EDD46" w14:textId="64EB8F7C" w:rsidR="002C3BC5" w:rsidRDefault="002C3BC5" w:rsidP="003C201C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BEC7413" w14:textId="792DDBC2" w:rsidR="002C3BC5" w:rsidRDefault="002C3BC5" w:rsidP="003C201C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F54A007" w14:textId="1C8C24CE" w:rsidR="002C3BC5" w:rsidRDefault="002C3BC5" w:rsidP="003C201C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76CBAD8" w14:textId="5379514E" w:rsidR="002C3BC5" w:rsidRDefault="002C3BC5" w:rsidP="002C3BC5">
      <w:pPr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C3BC5">
        <w:rPr>
          <w:noProof/>
          <w:lang w:val="es-ES" w:eastAsia="es-ES"/>
        </w:rPr>
        <w:lastRenderedPageBreak/>
        <w:drawing>
          <wp:inline distT="0" distB="0" distL="0" distR="0" wp14:anchorId="294CC3AD" wp14:editId="58D9E36F">
            <wp:extent cx="5391150" cy="125730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10B1A" w14:textId="2EE48D60" w:rsidR="002C3BC5" w:rsidRPr="002C3BC5" w:rsidRDefault="002C3BC5" w:rsidP="003C201C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3. </w:t>
      </w:r>
      <w:r w:rsidRPr="002C3BC5">
        <w:rPr>
          <w:rFonts w:ascii="Times New Roman" w:hAnsi="Times New Roman" w:cs="Times New Roman"/>
          <w:bCs/>
          <w:sz w:val="24"/>
          <w:szCs w:val="24"/>
          <w:lang w:val="en-GB"/>
        </w:rPr>
        <w:t>Schematic representation of the separation channel of an AF4 system.</w:t>
      </w:r>
    </w:p>
    <w:p w14:paraId="747ABD94" w14:textId="23C7DBFD" w:rsidR="003C201C" w:rsidRDefault="003C201C" w:rsidP="003C201C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54F5140" w14:textId="3B37A52F" w:rsidR="003C201C" w:rsidRDefault="002C3BC5" w:rsidP="003C201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C3BC5">
        <w:rPr>
          <w:noProof/>
          <w:lang w:val="es-ES" w:eastAsia="es-ES"/>
        </w:rPr>
        <w:drawing>
          <wp:inline distT="0" distB="0" distL="0" distR="0" wp14:anchorId="47EFDE7A" wp14:editId="31B65716">
            <wp:extent cx="5911850" cy="330200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850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DB973" w14:textId="3779CCF1" w:rsidR="003C201C" w:rsidRDefault="003C201C" w:rsidP="003C201C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2C3BC5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3C201C">
        <w:rPr>
          <w:rFonts w:ascii="Times New Roman" w:hAnsi="Times New Roman" w:cs="Times New Roman"/>
          <w:bCs/>
          <w:sz w:val="24"/>
          <w:szCs w:val="24"/>
          <w:lang w:val="en-GB"/>
        </w:rPr>
        <w:t>Fractograms corresponding to a dispersion of CB-NPs N326 in Cel 5 (200 μg·mL</w:t>
      </w:r>
      <w:r w:rsidRPr="003C201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-1</w:t>
      </w:r>
      <w:r w:rsidRPr="003C201C">
        <w:rPr>
          <w:rFonts w:ascii="Times New Roman" w:hAnsi="Times New Roman" w:cs="Times New Roman"/>
          <w:bCs/>
          <w:sz w:val="24"/>
          <w:szCs w:val="24"/>
          <w:lang w:val="en-GB"/>
        </w:rPr>
        <w:t>) varying the focus time and using the DLS detector.</w:t>
      </w:r>
    </w:p>
    <w:p w14:paraId="054F6E5A" w14:textId="77777777" w:rsidR="003C201C" w:rsidRDefault="003C201C" w:rsidP="003C201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BD6E0C1" w14:textId="2D793504" w:rsidR="004E26E5" w:rsidRPr="004E26E5" w:rsidRDefault="004E26E5" w:rsidP="004E26E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85D018" w14:textId="1E81B3CD" w:rsidR="004E26E5" w:rsidRPr="004E26E5" w:rsidRDefault="004E26E5" w:rsidP="004E26E5">
      <w:pPr>
        <w:tabs>
          <w:tab w:val="left" w:pos="1844"/>
        </w:tabs>
        <w:rPr>
          <w:rFonts w:ascii="Times New Roman" w:hAnsi="Times New Roman" w:cs="Times New Roman"/>
          <w:sz w:val="24"/>
          <w:szCs w:val="24"/>
          <w:lang w:val="en-GB"/>
        </w:rPr>
      </w:pPr>
    </w:p>
    <w:sectPr w:rsidR="004E26E5" w:rsidRPr="004E26E5" w:rsidSect="00EF2B45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2B080E" w14:textId="77777777" w:rsidR="00896875" w:rsidRDefault="00896875" w:rsidP="00363755">
      <w:pPr>
        <w:spacing w:after="0" w:line="240" w:lineRule="auto"/>
      </w:pPr>
      <w:r>
        <w:separator/>
      </w:r>
    </w:p>
  </w:endnote>
  <w:endnote w:type="continuationSeparator" w:id="0">
    <w:p w14:paraId="7A056CC1" w14:textId="77777777" w:rsidR="00896875" w:rsidRDefault="00896875" w:rsidP="00363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1D1DE7" w14:textId="77777777" w:rsidR="00896875" w:rsidRDefault="00896875" w:rsidP="00363755">
      <w:pPr>
        <w:spacing w:after="0" w:line="240" w:lineRule="auto"/>
      </w:pPr>
      <w:r>
        <w:separator/>
      </w:r>
    </w:p>
  </w:footnote>
  <w:footnote w:type="continuationSeparator" w:id="0">
    <w:p w14:paraId="4D293D3D" w14:textId="77777777" w:rsidR="00896875" w:rsidRDefault="00896875" w:rsidP="003637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DB6FA1"/>
    <w:multiLevelType w:val="hybridMultilevel"/>
    <w:tmpl w:val="9932A4B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713C49"/>
    <w:multiLevelType w:val="hybridMultilevel"/>
    <w:tmpl w:val="BA12D86E"/>
    <w:lvl w:ilvl="0" w:tplc="02EA4B0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A3275D9"/>
    <w:multiLevelType w:val="hybridMultilevel"/>
    <w:tmpl w:val="0884F714"/>
    <w:lvl w:ilvl="0" w:tplc="3106288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409"/>
    <w:rsid w:val="00000787"/>
    <w:rsid w:val="00003023"/>
    <w:rsid w:val="0000332F"/>
    <w:rsid w:val="00003BA3"/>
    <w:rsid w:val="00004D2D"/>
    <w:rsid w:val="00010594"/>
    <w:rsid w:val="00010A82"/>
    <w:rsid w:val="00012C9B"/>
    <w:rsid w:val="00013C2E"/>
    <w:rsid w:val="00013D4C"/>
    <w:rsid w:val="00013FE3"/>
    <w:rsid w:val="00014F80"/>
    <w:rsid w:val="00017977"/>
    <w:rsid w:val="0002025F"/>
    <w:rsid w:val="00021428"/>
    <w:rsid w:val="000215DA"/>
    <w:rsid w:val="000226C8"/>
    <w:rsid w:val="000227D5"/>
    <w:rsid w:val="000237B4"/>
    <w:rsid w:val="00023B22"/>
    <w:rsid w:val="000266E3"/>
    <w:rsid w:val="00027F93"/>
    <w:rsid w:val="00030509"/>
    <w:rsid w:val="000305B3"/>
    <w:rsid w:val="00030EA6"/>
    <w:rsid w:val="0003273E"/>
    <w:rsid w:val="000334EC"/>
    <w:rsid w:val="00033930"/>
    <w:rsid w:val="00034184"/>
    <w:rsid w:val="00034432"/>
    <w:rsid w:val="0003473E"/>
    <w:rsid w:val="000359ED"/>
    <w:rsid w:val="00042E7A"/>
    <w:rsid w:val="000468C3"/>
    <w:rsid w:val="000514D1"/>
    <w:rsid w:val="00051505"/>
    <w:rsid w:val="0005180E"/>
    <w:rsid w:val="00051CC3"/>
    <w:rsid w:val="000525BC"/>
    <w:rsid w:val="00053073"/>
    <w:rsid w:val="00054BEB"/>
    <w:rsid w:val="0005504A"/>
    <w:rsid w:val="00060643"/>
    <w:rsid w:val="000611CD"/>
    <w:rsid w:val="000618B0"/>
    <w:rsid w:val="00061CE4"/>
    <w:rsid w:val="0006599F"/>
    <w:rsid w:val="00065BEB"/>
    <w:rsid w:val="00071D86"/>
    <w:rsid w:val="00073627"/>
    <w:rsid w:val="00076604"/>
    <w:rsid w:val="00076ADF"/>
    <w:rsid w:val="00077008"/>
    <w:rsid w:val="00081797"/>
    <w:rsid w:val="00082C94"/>
    <w:rsid w:val="00084708"/>
    <w:rsid w:val="000854B2"/>
    <w:rsid w:val="000855DF"/>
    <w:rsid w:val="00086D20"/>
    <w:rsid w:val="000874A2"/>
    <w:rsid w:val="000903DD"/>
    <w:rsid w:val="00090464"/>
    <w:rsid w:val="000915B7"/>
    <w:rsid w:val="000927A3"/>
    <w:rsid w:val="00094D77"/>
    <w:rsid w:val="00095980"/>
    <w:rsid w:val="00095B3C"/>
    <w:rsid w:val="000969C3"/>
    <w:rsid w:val="00097B8A"/>
    <w:rsid w:val="000A0D7A"/>
    <w:rsid w:val="000A22D6"/>
    <w:rsid w:val="000A2B86"/>
    <w:rsid w:val="000A32D8"/>
    <w:rsid w:val="000A3626"/>
    <w:rsid w:val="000B0E3A"/>
    <w:rsid w:val="000B366E"/>
    <w:rsid w:val="000B532E"/>
    <w:rsid w:val="000B53BA"/>
    <w:rsid w:val="000B53DF"/>
    <w:rsid w:val="000B5667"/>
    <w:rsid w:val="000B6506"/>
    <w:rsid w:val="000B71D1"/>
    <w:rsid w:val="000B7512"/>
    <w:rsid w:val="000C106B"/>
    <w:rsid w:val="000C15A4"/>
    <w:rsid w:val="000C3F17"/>
    <w:rsid w:val="000C624A"/>
    <w:rsid w:val="000C6B85"/>
    <w:rsid w:val="000C6ED3"/>
    <w:rsid w:val="000D06F9"/>
    <w:rsid w:val="000D0BBE"/>
    <w:rsid w:val="000D0DF0"/>
    <w:rsid w:val="000D165E"/>
    <w:rsid w:val="000D17E9"/>
    <w:rsid w:val="000D52ED"/>
    <w:rsid w:val="000D6DF5"/>
    <w:rsid w:val="000D7FC3"/>
    <w:rsid w:val="000E0440"/>
    <w:rsid w:val="000E0B5C"/>
    <w:rsid w:val="000E1DBA"/>
    <w:rsid w:val="000E1E4B"/>
    <w:rsid w:val="000E2323"/>
    <w:rsid w:val="000E2CC6"/>
    <w:rsid w:val="000E4F95"/>
    <w:rsid w:val="000E52A7"/>
    <w:rsid w:val="000E57A5"/>
    <w:rsid w:val="000E77E6"/>
    <w:rsid w:val="000F1E67"/>
    <w:rsid w:val="000F6164"/>
    <w:rsid w:val="000F7880"/>
    <w:rsid w:val="00101E94"/>
    <w:rsid w:val="00104F23"/>
    <w:rsid w:val="00105409"/>
    <w:rsid w:val="00106AF8"/>
    <w:rsid w:val="0010753A"/>
    <w:rsid w:val="00107C46"/>
    <w:rsid w:val="00110887"/>
    <w:rsid w:val="00111E17"/>
    <w:rsid w:val="0011237B"/>
    <w:rsid w:val="00112614"/>
    <w:rsid w:val="0011369F"/>
    <w:rsid w:val="001145F1"/>
    <w:rsid w:val="00114F06"/>
    <w:rsid w:val="0011618B"/>
    <w:rsid w:val="001166F1"/>
    <w:rsid w:val="00116EC9"/>
    <w:rsid w:val="0012169A"/>
    <w:rsid w:val="0012239E"/>
    <w:rsid w:val="001225AE"/>
    <w:rsid w:val="00123748"/>
    <w:rsid w:val="00123B5F"/>
    <w:rsid w:val="00123BCC"/>
    <w:rsid w:val="00124DE5"/>
    <w:rsid w:val="001254D8"/>
    <w:rsid w:val="00126418"/>
    <w:rsid w:val="0012756A"/>
    <w:rsid w:val="00130DAD"/>
    <w:rsid w:val="00131A9E"/>
    <w:rsid w:val="00131AAA"/>
    <w:rsid w:val="00132267"/>
    <w:rsid w:val="00132CBE"/>
    <w:rsid w:val="001341BC"/>
    <w:rsid w:val="001344A3"/>
    <w:rsid w:val="00134FC3"/>
    <w:rsid w:val="00135E48"/>
    <w:rsid w:val="00142B8D"/>
    <w:rsid w:val="00143F33"/>
    <w:rsid w:val="00143F76"/>
    <w:rsid w:val="00145B70"/>
    <w:rsid w:val="00147E81"/>
    <w:rsid w:val="001502A8"/>
    <w:rsid w:val="00150790"/>
    <w:rsid w:val="0015082B"/>
    <w:rsid w:val="001509EC"/>
    <w:rsid w:val="00150CA0"/>
    <w:rsid w:val="00150E45"/>
    <w:rsid w:val="0015259C"/>
    <w:rsid w:val="00153D68"/>
    <w:rsid w:val="001547CA"/>
    <w:rsid w:val="00154B3A"/>
    <w:rsid w:val="00155059"/>
    <w:rsid w:val="00155E5C"/>
    <w:rsid w:val="001563D7"/>
    <w:rsid w:val="001575B2"/>
    <w:rsid w:val="001602B2"/>
    <w:rsid w:val="00162422"/>
    <w:rsid w:val="00166323"/>
    <w:rsid w:val="0016675A"/>
    <w:rsid w:val="0017033F"/>
    <w:rsid w:val="00170E44"/>
    <w:rsid w:val="00171A39"/>
    <w:rsid w:val="00172D4E"/>
    <w:rsid w:val="00174ED9"/>
    <w:rsid w:val="00174FA6"/>
    <w:rsid w:val="00176DDC"/>
    <w:rsid w:val="00182158"/>
    <w:rsid w:val="001826D6"/>
    <w:rsid w:val="0018683C"/>
    <w:rsid w:val="00186ADF"/>
    <w:rsid w:val="0018798A"/>
    <w:rsid w:val="001907BD"/>
    <w:rsid w:val="0019081A"/>
    <w:rsid w:val="0019276E"/>
    <w:rsid w:val="00192BF0"/>
    <w:rsid w:val="001939A0"/>
    <w:rsid w:val="0019417B"/>
    <w:rsid w:val="00197347"/>
    <w:rsid w:val="001A09E1"/>
    <w:rsid w:val="001A0EA4"/>
    <w:rsid w:val="001A1063"/>
    <w:rsid w:val="001A1A3F"/>
    <w:rsid w:val="001A2B97"/>
    <w:rsid w:val="001A4742"/>
    <w:rsid w:val="001A5EF7"/>
    <w:rsid w:val="001A77B4"/>
    <w:rsid w:val="001B0994"/>
    <w:rsid w:val="001B1C6E"/>
    <w:rsid w:val="001B23E7"/>
    <w:rsid w:val="001B2413"/>
    <w:rsid w:val="001B43D3"/>
    <w:rsid w:val="001B5730"/>
    <w:rsid w:val="001B6938"/>
    <w:rsid w:val="001B6CEF"/>
    <w:rsid w:val="001B6E09"/>
    <w:rsid w:val="001C0235"/>
    <w:rsid w:val="001C0C5E"/>
    <w:rsid w:val="001C1A21"/>
    <w:rsid w:val="001C3149"/>
    <w:rsid w:val="001C3947"/>
    <w:rsid w:val="001D1C3B"/>
    <w:rsid w:val="001D2589"/>
    <w:rsid w:val="001D6593"/>
    <w:rsid w:val="001D68B4"/>
    <w:rsid w:val="001D74C6"/>
    <w:rsid w:val="001D7B3E"/>
    <w:rsid w:val="001D7BFC"/>
    <w:rsid w:val="001E237D"/>
    <w:rsid w:val="001E394F"/>
    <w:rsid w:val="001E395E"/>
    <w:rsid w:val="001E42CD"/>
    <w:rsid w:val="001E5715"/>
    <w:rsid w:val="001E58A1"/>
    <w:rsid w:val="001E61A9"/>
    <w:rsid w:val="001F0246"/>
    <w:rsid w:val="001F21AC"/>
    <w:rsid w:val="001F27C5"/>
    <w:rsid w:val="001F34A0"/>
    <w:rsid w:val="001F36D2"/>
    <w:rsid w:val="001F5044"/>
    <w:rsid w:val="001F5A59"/>
    <w:rsid w:val="001F5F02"/>
    <w:rsid w:val="001F749D"/>
    <w:rsid w:val="00200CE6"/>
    <w:rsid w:val="002012F2"/>
    <w:rsid w:val="00201ABC"/>
    <w:rsid w:val="0020223E"/>
    <w:rsid w:val="00202EB1"/>
    <w:rsid w:val="00203C29"/>
    <w:rsid w:val="0020440E"/>
    <w:rsid w:val="00204A91"/>
    <w:rsid w:val="0020527B"/>
    <w:rsid w:val="002132D2"/>
    <w:rsid w:val="002137CF"/>
    <w:rsid w:val="00213E3F"/>
    <w:rsid w:val="00214F8E"/>
    <w:rsid w:val="00216163"/>
    <w:rsid w:val="00216180"/>
    <w:rsid w:val="0021627D"/>
    <w:rsid w:val="00216475"/>
    <w:rsid w:val="00216602"/>
    <w:rsid w:val="00217029"/>
    <w:rsid w:val="002220ED"/>
    <w:rsid w:val="00222CEC"/>
    <w:rsid w:val="0022491F"/>
    <w:rsid w:val="00225E10"/>
    <w:rsid w:val="0022742E"/>
    <w:rsid w:val="00230541"/>
    <w:rsid w:val="002311EB"/>
    <w:rsid w:val="00231967"/>
    <w:rsid w:val="00234DD4"/>
    <w:rsid w:val="00235B36"/>
    <w:rsid w:val="00235E8D"/>
    <w:rsid w:val="00237BDC"/>
    <w:rsid w:val="00241C8B"/>
    <w:rsid w:val="00242672"/>
    <w:rsid w:val="00242A34"/>
    <w:rsid w:val="00244855"/>
    <w:rsid w:val="00245FAC"/>
    <w:rsid w:val="0025155D"/>
    <w:rsid w:val="00251E1F"/>
    <w:rsid w:val="00252A42"/>
    <w:rsid w:val="00255A9B"/>
    <w:rsid w:val="00257CCF"/>
    <w:rsid w:val="0026071E"/>
    <w:rsid w:val="00262FDC"/>
    <w:rsid w:val="00263A01"/>
    <w:rsid w:val="00264DD6"/>
    <w:rsid w:val="00270B0C"/>
    <w:rsid w:val="00270BA4"/>
    <w:rsid w:val="00270D7A"/>
    <w:rsid w:val="00271A1E"/>
    <w:rsid w:val="0027309A"/>
    <w:rsid w:val="0027310C"/>
    <w:rsid w:val="00273240"/>
    <w:rsid w:val="0027381F"/>
    <w:rsid w:val="002745E0"/>
    <w:rsid w:val="0027551E"/>
    <w:rsid w:val="0027613D"/>
    <w:rsid w:val="00276CFF"/>
    <w:rsid w:val="002809CA"/>
    <w:rsid w:val="00280A2E"/>
    <w:rsid w:val="00280DC9"/>
    <w:rsid w:val="0028151B"/>
    <w:rsid w:val="0028193D"/>
    <w:rsid w:val="00281DDC"/>
    <w:rsid w:val="00282821"/>
    <w:rsid w:val="002835B2"/>
    <w:rsid w:val="00283E1C"/>
    <w:rsid w:val="0028453F"/>
    <w:rsid w:val="00284800"/>
    <w:rsid w:val="0028558D"/>
    <w:rsid w:val="002857FE"/>
    <w:rsid w:val="00285F27"/>
    <w:rsid w:val="00285FAE"/>
    <w:rsid w:val="00287AFC"/>
    <w:rsid w:val="00290684"/>
    <w:rsid w:val="00292E55"/>
    <w:rsid w:val="002937FD"/>
    <w:rsid w:val="00293A74"/>
    <w:rsid w:val="00294112"/>
    <w:rsid w:val="00295A0F"/>
    <w:rsid w:val="00296205"/>
    <w:rsid w:val="002A037B"/>
    <w:rsid w:val="002A1AFB"/>
    <w:rsid w:val="002A24F1"/>
    <w:rsid w:val="002A3263"/>
    <w:rsid w:val="002A3D15"/>
    <w:rsid w:val="002B0489"/>
    <w:rsid w:val="002B1133"/>
    <w:rsid w:val="002B275B"/>
    <w:rsid w:val="002B3CD8"/>
    <w:rsid w:val="002B46F0"/>
    <w:rsid w:val="002B497C"/>
    <w:rsid w:val="002B77B0"/>
    <w:rsid w:val="002C2EC0"/>
    <w:rsid w:val="002C3BC5"/>
    <w:rsid w:val="002C433E"/>
    <w:rsid w:val="002D0519"/>
    <w:rsid w:val="002D1A96"/>
    <w:rsid w:val="002D1BEA"/>
    <w:rsid w:val="002D2485"/>
    <w:rsid w:val="002D2F23"/>
    <w:rsid w:val="002D3A1E"/>
    <w:rsid w:val="002D3AA4"/>
    <w:rsid w:val="002D4062"/>
    <w:rsid w:val="002D40B6"/>
    <w:rsid w:val="002D7439"/>
    <w:rsid w:val="002D7CC6"/>
    <w:rsid w:val="002E362B"/>
    <w:rsid w:val="002E4888"/>
    <w:rsid w:val="002F0150"/>
    <w:rsid w:val="002F0A54"/>
    <w:rsid w:val="002F33B8"/>
    <w:rsid w:val="00300397"/>
    <w:rsid w:val="003016D7"/>
    <w:rsid w:val="003030B2"/>
    <w:rsid w:val="00303788"/>
    <w:rsid w:val="00305566"/>
    <w:rsid w:val="00306636"/>
    <w:rsid w:val="00310ED3"/>
    <w:rsid w:val="00314044"/>
    <w:rsid w:val="00314486"/>
    <w:rsid w:val="00314B43"/>
    <w:rsid w:val="003150A7"/>
    <w:rsid w:val="003165F4"/>
    <w:rsid w:val="003212BE"/>
    <w:rsid w:val="00322C0B"/>
    <w:rsid w:val="00323BFF"/>
    <w:rsid w:val="00324A9B"/>
    <w:rsid w:val="00324F0A"/>
    <w:rsid w:val="00325CF6"/>
    <w:rsid w:val="00326A93"/>
    <w:rsid w:val="003276F4"/>
    <w:rsid w:val="00327C84"/>
    <w:rsid w:val="00331646"/>
    <w:rsid w:val="003327F1"/>
    <w:rsid w:val="003328AC"/>
    <w:rsid w:val="00332DE2"/>
    <w:rsid w:val="0033529E"/>
    <w:rsid w:val="00341AE2"/>
    <w:rsid w:val="00342863"/>
    <w:rsid w:val="00342C53"/>
    <w:rsid w:val="003446C2"/>
    <w:rsid w:val="00347B22"/>
    <w:rsid w:val="0035038C"/>
    <w:rsid w:val="00352EB4"/>
    <w:rsid w:val="003531FC"/>
    <w:rsid w:val="003532A7"/>
    <w:rsid w:val="00353E08"/>
    <w:rsid w:val="0035600F"/>
    <w:rsid w:val="00357030"/>
    <w:rsid w:val="00357F2D"/>
    <w:rsid w:val="003605E9"/>
    <w:rsid w:val="00360625"/>
    <w:rsid w:val="003615EE"/>
    <w:rsid w:val="003632CD"/>
    <w:rsid w:val="0036335D"/>
    <w:rsid w:val="00363755"/>
    <w:rsid w:val="00365906"/>
    <w:rsid w:val="00366936"/>
    <w:rsid w:val="00366A28"/>
    <w:rsid w:val="00370555"/>
    <w:rsid w:val="00372925"/>
    <w:rsid w:val="00372D44"/>
    <w:rsid w:val="00373597"/>
    <w:rsid w:val="003745C6"/>
    <w:rsid w:val="00375487"/>
    <w:rsid w:val="0037614F"/>
    <w:rsid w:val="00376323"/>
    <w:rsid w:val="00377E88"/>
    <w:rsid w:val="003802EA"/>
    <w:rsid w:val="003811F0"/>
    <w:rsid w:val="003828AE"/>
    <w:rsid w:val="00383298"/>
    <w:rsid w:val="00383AB6"/>
    <w:rsid w:val="003878B8"/>
    <w:rsid w:val="00387A4E"/>
    <w:rsid w:val="00390AA2"/>
    <w:rsid w:val="003911B0"/>
    <w:rsid w:val="003916E0"/>
    <w:rsid w:val="0039176A"/>
    <w:rsid w:val="00391ACC"/>
    <w:rsid w:val="00393AB1"/>
    <w:rsid w:val="00397957"/>
    <w:rsid w:val="00397EC8"/>
    <w:rsid w:val="003A058F"/>
    <w:rsid w:val="003A0B8F"/>
    <w:rsid w:val="003A1442"/>
    <w:rsid w:val="003A18EA"/>
    <w:rsid w:val="003A1F84"/>
    <w:rsid w:val="003A262B"/>
    <w:rsid w:val="003A3F78"/>
    <w:rsid w:val="003A4988"/>
    <w:rsid w:val="003A4BCA"/>
    <w:rsid w:val="003A5109"/>
    <w:rsid w:val="003A5DF9"/>
    <w:rsid w:val="003A757C"/>
    <w:rsid w:val="003A7FBC"/>
    <w:rsid w:val="003B533C"/>
    <w:rsid w:val="003B6F07"/>
    <w:rsid w:val="003C13B8"/>
    <w:rsid w:val="003C13DE"/>
    <w:rsid w:val="003C1719"/>
    <w:rsid w:val="003C201C"/>
    <w:rsid w:val="003C457F"/>
    <w:rsid w:val="003C4A85"/>
    <w:rsid w:val="003C5C67"/>
    <w:rsid w:val="003C64AE"/>
    <w:rsid w:val="003D09F6"/>
    <w:rsid w:val="003D0C93"/>
    <w:rsid w:val="003D26C6"/>
    <w:rsid w:val="003D5CD4"/>
    <w:rsid w:val="003D61D1"/>
    <w:rsid w:val="003D64CD"/>
    <w:rsid w:val="003D6B7E"/>
    <w:rsid w:val="003E264F"/>
    <w:rsid w:val="003E6ABB"/>
    <w:rsid w:val="003F13ED"/>
    <w:rsid w:val="003F17FA"/>
    <w:rsid w:val="003F2BD4"/>
    <w:rsid w:val="003F55F0"/>
    <w:rsid w:val="003F5A73"/>
    <w:rsid w:val="003F5C32"/>
    <w:rsid w:val="003F7D37"/>
    <w:rsid w:val="00400BAA"/>
    <w:rsid w:val="00400DBA"/>
    <w:rsid w:val="00401D6D"/>
    <w:rsid w:val="004035FE"/>
    <w:rsid w:val="004041FE"/>
    <w:rsid w:val="00410295"/>
    <w:rsid w:val="0041058C"/>
    <w:rsid w:val="00410613"/>
    <w:rsid w:val="004107E7"/>
    <w:rsid w:val="00411D68"/>
    <w:rsid w:val="00412AC1"/>
    <w:rsid w:val="00412FE4"/>
    <w:rsid w:val="00414037"/>
    <w:rsid w:val="004140CA"/>
    <w:rsid w:val="004148AE"/>
    <w:rsid w:val="00414B0B"/>
    <w:rsid w:val="0041657A"/>
    <w:rsid w:val="004165C8"/>
    <w:rsid w:val="0041691F"/>
    <w:rsid w:val="00417857"/>
    <w:rsid w:val="00417DB6"/>
    <w:rsid w:val="00420996"/>
    <w:rsid w:val="00420F60"/>
    <w:rsid w:val="00422B49"/>
    <w:rsid w:val="00424EF1"/>
    <w:rsid w:val="0042517B"/>
    <w:rsid w:val="004254E9"/>
    <w:rsid w:val="0042551F"/>
    <w:rsid w:val="004263D7"/>
    <w:rsid w:val="004317BE"/>
    <w:rsid w:val="00431BC1"/>
    <w:rsid w:val="00432BAC"/>
    <w:rsid w:val="00432D5F"/>
    <w:rsid w:val="004336F7"/>
    <w:rsid w:val="00433EB4"/>
    <w:rsid w:val="00433ED7"/>
    <w:rsid w:val="00434217"/>
    <w:rsid w:val="00435854"/>
    <w:rsid w:val="00437919"/>
    <w:rsid w:val="004420E3"/>
    <w:rsid w:val="0044242F"/>
    <w:rsid w:val="004429DB"/>
    <w:rsid w:val="004456E3"/>
    <w:rsid w:val="00446D3E"/>
    <w:rsid w:val="004472F6"/>
    <w:rsid w:val="004475F1"/>
    <w:rsid w:val="00447EFF"/>
    <w:rsid w:val="00451F61"/>
    <w:rsid w:val="00452B3E"/>
    <w:rsid w:val="0045474F"/>
    <w:rsid w:val="004563F3"/>
    <w:rsid w:val="004572B7"/>
    <w:rsid w:val="0046021D"/>
    <w:rsid w:val="00460AD0"/>
    <w:rsid w:val="004627B8"/>
    <w:rsid w:val="00463943"/>
    <w:rsid w:val="004646CD"/>
    <w:rsid w:val="004649ED"/>
    <w:rsid w:val="00464E52"/>
    <w:rsid w:val="00465DE0"/>
    <w:rsid w:val="00470A90"/>
    <w:rsid w:val="00471412"/>
    <w:rsid w:val="00473245"/>
    <w:rsid w:val="004756D8"/>
    <w:rsid w:val="00475933"/>
    <w:rsid w:val="004772ED"/>
    <w:rsid w:val="00477467"/>
    <w:rsid w:val="00480900"/>
    <w:rsid w:val="004813C3"/>
    <w:rsid w:val="004828AA"/>
    <w:rsid w:val="004839DA"/>
    <w:rsid w:val="004848DE"/>
    <w:rsid w:val="0048626D"/>
    <w:rsid w:val="0048777D"/>
    <w:rsid w:val="004903EC"/>
    <w:rsid w:val="00491420"/>
    <w:rsid w:val="004916D5"/>
    <w:rsid w:val="00491AA1"/>
    <w:rsid w:val="004952CC"/>
    <w:rsid w:val="00495B50"/>
    <w:rsid w:val="0049642A"/>
    <w:rsid w:val="00496D73"/>
    <w:rsid w:val="00497BC2"/>
    <w:rsid w:val="004A014B"/>
    <w:rsid w:val="004A1280"/>
    <w:rsid w:val="004A188C"/>
    <w:rsid w:val="004A1E38"/>
    <w:rsid w:val="004A2DF8"/>
    <w:rsid w:val="004A70C9"/>
    <w:rsid w:val="004B06FE"/>
    <w:rsid w:val="004B23E0"/>
    <w:rsid w:val="004B2995"/>
    <w:rsid w:val="004B547E"/>
    <w:rsid w:val="004B589B"/>
    <w:rsid w:val="004C1A1A"/>
    <w:rsid w:val="004C36DB"/>
    <w:rsid w:val="004C47CB"/>
    <w:rsid w:val="004C5109"/>
    <w:rsid w:val="004C6A65"/>
    <w:rsid w:val="004C6D8C"/>
    <w:rsid w:val="004C732C"/>
    <w:rsid w:val="004D0253"/>
    <w:rsid w:val="004D0F8C"/>
    <w:rsid w:val="004D145D"/>
    <w:rsid w:val="004D32B7"/>
    <w:rsid w:val="004D38A8"/>
    <w:rsid w:val="004D4171"/>
    <w:rsid w:val="004D54A5"/>
    <w:rsid w:val="004D5C9D"/>
    <w:rsid w:val="004E26E5"/>
    <w:rsid w:val="004E26F9"/>
    <w:rsid w:val="004E345E"/>
    <w:rsid w:val="004E480A"/>
    <w:rsid w:val="004E50B0"/>
    <w:rsid w:val="004E5158"/>
    <w:rsid w:val="004E6B5D"/>
    <w:rsid w:val="004E74D7"/>
    <w:rsid w:val="004E7F66"/>
    <w:rsid w:val="004F0A78"/>
    <w:rsid w:val="004F0C97"/>
    <w:rsid w:val="004F1A9A"/>
    <w:rsid w:val="004F2516"/>
    <w:rsid w:val="004F2AA7"/>
    <w:rsid w:val="004F78CB"/>
    <w:rsid w:val="005000E6"/>
    <w:rsid w:val="005015D6"/>
    <w:rsid w:val="005018F9"/>
    <w:rsid w:val="00502BE6"/>
    <w:rsid w:val="0050570F"/>
    <w:rsid w:val="00505AD2"/>
    <w:rsid w:val="00506E93"/>
    <w:rsid w:val="005073FB"/>
    <w:rsid w:val="005100FA"/>
    <w:rsid w:val="00510CA3"/>
    <w:rsid w:val="00511CD1"/>
    <w:rsid w:val="00512D75"/>
    <w:rsid w:val="00513B9C"/>
    <w:rsid w:val="00514482"/>
    <w:rsid w:val="0051466E"/>
    <w:rsid w:val="00516608"/>
    <w:rsid w:val="00517816"/>
    <w:rsid w:val="0052130B"/>
    <w:rsid w:val="00522226"/>
    <w:rsid w:val="0052310E"/>
    <w:rsid w:val="00527F87"/>
    <w:rsid w:val="00530BCB"/>
    <w:rsid w:val="00530DF6"/>
    <w:rsid w:val="00534634"/>
    <w:rsid w:val="00535A04"/>
    <w:rsid w:val="00535DE6"/>
    <w:rsid w:val="00536377"/>
    <w:rsid w:val="005364B3"/>
    <w:rsid w:val="00537DEF"/>
    <w:rsid w:val="00541CC6"/>
    <w:rsid w:val="00543721"/>
    <w:rsid w:val="005472E6"/>
    <w:rsid w:val="0055010D"/>
    <w:rsid w:val="0055119E"/>
    <w:rsid w:val="00552199"/>
    <w:rsid w:val="00552E52"/>
    <w:rsid w:val="00552F8D"/>
    <w:rsid w:val="005535B4"/>
    <w:rsid w:val="00555C25"/>
    <w:rsid w:val="005560E0"/>
    <w:rsid w:val="00557141"/>
    <w:rsid w:val="00557B9E"/>
    <w:rsid w:val="00560B5E"/>
    <w:rsid w:val="005620D1"/>
    <w:rsid w:val="00563DCC"/>
    <w:rsid w:val="00564D87"/>
    <w:rsid w:val="00566144"/>
    <w:rsid w:val="00566C77"/>
    <w:rsid w:val="00567008"/>
    <w:rsid w:val="005675C1"/>
    <w:rsid w:val="00567D5F"/>
    <w:rsid w:val="005707FC"/>
    <w:rsid w:val="00570A83"/>
    <w:rsid w:val="005737D4"/>
    <w:rsid w:val="00574D3D"/>
    <w:rsid w:val="00575F22"/>
    <w:rsid w:val="00576914"/>
    <w:rsid w:val="00577815"/>
    <w:rsid w:val="00582755"/>
    <w:rsid w:val="0058483C"/>
    <w:rsid w:val="00584BD1"/>
    <w:rsid w:val="00584CC0"/>
    <w:rsid w:val="00586AC0"/>
    <w:rsid w:val="00586E36"/>
    <w:rsid w:val="0058746C"/>
    <w:rsid w:val="0059036A"/>
    <w:rsid w:val="005906D9"/>
    <w:rsid w:val="00590999"/>
    <w:rsid w:val="00590DF1"/>
    <w:rsid w:val="0059118F"/>
    <w:rsid w:val="005927D0"/>
    <w:rsid w:val="00593461"/>
    <w:rsid w:val="00595D45"/>
    <w:rsid w:val="00597E2D"/>
    <w:rsid w:val="005A1F63"/>
    <w:rsid w:val="005A20C9"/>
    <w:rsid w:val="005A277C"/>
    <w:rsid w:val="005A2E6A"/>
    <w:rsid w:val="005A3A3F"/>
    <w:rsid w:val="005A4C91"/>
    <w:rsid w:val="005A5C06"/>
    <w:rsid w:val="005A5E51"/>
    <w:rsid w:val="005A65D0"/>
    <w:rsid w:val="005A6CBF"/>
    <w:rsid w:val="005B033D"/>
    <w:rsid w:val="005B0E16"/>
    <w:rsid w:val="005B10F8"/>
    <w:rsid w:val="005B1A7E"/>
    <w:rsid w:val="005B3CED"/>
    <w:rsid w:val="005B48A1"/>
    <w:rsid w:val="005B5C5D"/>
    <w:rsid w:val="005B627F"/>
    <w:rsid w:val="005B78F1"/>
    <w:rsid w:val="005C14B7"/>
    <w:rsid w:val="005C25D0"/>
    <w:rsid w:val="005C457E"/>
    <w:rsid w:val="005C4DE6"/>
    <w:rsid w:val="005C5440"/>
    <w:rsid w:val="005C5808"/>
    <w:rsid w:val="005D10B8"/>
    <w:rsid w:val="005D12E8"/>
    <w:rsid w:val="005D1A03"/>
    <w:rsid w:val="005D295F"/>
    <w:rsid w:val="005D3730"/>
    <w:rsid w:val="005D4DBD"/>
    <w:rsid w:val="005D4FBF"/>
    <w:rsid w:val="005D644B"/>
    <w:rsid w:val="005E04B9"/>
    <w:rsid w:val="005E24EC"/>
    <w:rsid w:val="005E292F"/>
    <w:rsid w:val="005E34D4"/>
    <w:rsid w:val="005E4FFC"/>
    <w:rsid w:val="005E6778"/>
    <w:rsid w:val="005E7AE5"/>
    <w:rsid w:val="005F0536"/>
    <w:rsid w:val="005F096B"/>
    <w:rsid w:val="005F1067"/>
    <w:rsid w:val="005F1A33"/>
    <w:rsid w:val="005F263B"/>
    <w:rsid w:val="005F490D"/>
    <w:rsid w:val="005F6038"/>
    <w:rsid w:val="005F69A2"/>
    <w:rsid w:val="005F6A3F"/>
    <w:rsid w:val="005F7336"/>
    <w:rsid w:val="005F7992"/>
    <w:rsid w:val="006009D2"/>
    <w:rsid w:val="0060242F"/>
    <w:rsid w:val="00605153"/>
    <w:rsid w:val="00605938"/>
    <w:rsid w:val="00605F25"/>
    <w:rsid w:val="006063B2"/>
    <w:rsid w:val="00607143"/>
    <w:rsid w:val="00607554"/>
    <w:rsid w:val="006107A3"/>
    <w:rsid w:val="006121AA"/>
    <w:rsid w:val="006131D0"/>
    <w:rsid w:val="00614005"/>
    <w:rsid w:val="00614903"/>
    <w:rsid w:val="006169AF"/>
    <w:rsid w:val="0062022A"/>
    <w:rsid w:val="006204C0"/>
    <w:rsid w:val="00620A7B"/>
    <w:rsid w:val="006237EB"/>
    <w:rsid w:val="00624349"/>
    <w:rsid w:val="006245F0"/>
    <w:rsid w:val="00624F81"/>
    <w:rsid w:val="00625207"/>
    <w:rsid w:val="006267E2"/>
    <w:rsid w:val="00630680"/>
    <w:rsid w:val="00630B36"/>
    <w:rsid w:val="00632FC4"/>
    <w:rsid w:val="006332A1"/>
    <w:rsid w:val="006335C9"/>
    <w:rsid w:val="0063541F"/>
    <w:rsid w:val="006354B7"/>
    <w:rsid w:val="00635873"/>
    <w:rsid w:val="006364E5"/>
    <w:rsid w:val="00636C47"/>
    <w:rsid w:val="00636E21"/>
    <w:rsid w:val="0064007D"/>
    <w:rsid w:val="00640BC1"/>
    <w:rsid w:val="0064125E"/>
    <w:rsid w:val="00641424"/>
    <w:rsid w:val="0064211D"/>
    <w:rsid w:val="00642B50"/>
    <w:rsid w:val="00642E80"/>
    <w:rsid w:val="00645989"/>
    <w:rsid w:val="00647479"/>
    <w:rsid w:val="0065312B"/>
    <w:rsid w:val="00653778"/>
    <w:rsid w:val="00653872"/>
    <w:rsid w:val="00654156"/>
    <w:rsid w:val="00654C88"/>
    <w:rsid w:val="0065607D"/>
    <w:rsid w:val="00657CD4"/>
    <w:rsid w:val="006621C7"/>
    <w:rsid w:val="00662B16"/>
    <w:rsid w:val="00663AB6"/>
    <w:rsid w:val="00663C37"/>
    <w:rsid w:val="00664D64"/>
    <w:rsid w:val="00665096"/>
    <w:rsid w:val="00671181"/>
    <w:rsid w:val="00672A31"/>
    <w:rsid w:val="00673767"/>
    <w:rsid w:val="00674C0C"/>
    <w:rsid w:val="0067525D"/>
    <w:rsid w:val="0067531D"/>
    <w:rsid w:val="00675CEE"/>
    <w:rsid w:val="00677AAA"/>
    <w:rsid w:val="0068187F"/>
    <w:rsid w:val="006818DF"/>
    <w:rsid w:val="0068248D"/>
    <w:rsid w:val="00683123"/>
    <w:rsid w:val="00684935"/>
    <w:rsid w:val="00692EF5"/>
    <w:rsid w:val="006930D6"/>
    <w:rsid w:val="00693833"/>
    <w:rsid w:val="0069430B"/>
    <w:rsid w:val="00694B4E"/>
    <w:rsid w:val="006954F3"/>
    <w:rsid w:val="006979D8"/>
    <w:rsid w:val="006A2A40"/>
    <w:rsid w:val="006A2B5F"/>
    <w:rsid w:val="006A33F2"/>
    <w:rsid w:val="006A3C1A"/>
    <w:rsid w:val="006A4F5B"/>
    <w:rsid w:val="006A5F08"/>
    <w:rsid w:val="006A6274"/>
    <w:rsid w:val="006A6F07"/>
    <w:rsid w:val="006A7DDB"/>
    <w:rsid w:val="006A7EB7"/>
    <w:rsid w:val="006B0EA4"/>
    <w:rsid w:val="006B135F"/>
    <w:rsid w:val="006B20C5"/>
    <w:rsid w:val="006B24EB"/>
    <w:rsid w:val="006B3D48"/>
    <w:rsid w:val="006B4553"/>
    <w:rsid w:val="006B62A2"/>
    <w:rsid w:val="006B69A9"/>
    <w:rsid w:val="006B7B68"/>
    <w:rsid w:val="006B7C01"/>
    <w:rsid w:val="006C039D"/>
    <w:rsid w:val="006C2BB3"/>
    <w:rsid w:val="006C3462"/>
    <w:rsid w:val="006C37F7"/>
    <w:rsid w:val="006C5E9F"/>
    <w:rsid w:val="006C6090"/>
    <w:rsid w:val="006C7E9D"/>
    <w:rsid w:val="006D0227"/>
    <w:rsid w:val="006D07BB"/>
    <w:rsid w:val="006D216E"/>
    <w:rsid w:val="006D2F3B"/>
    <w:rsid w:val="006D2F9A"/>
    <w:rsid w:val="006D34D5"/>
    <w:rsid w:val="006D3608"/>
    <w:rsid w:val="006D4BD6"/>
    <w:rsid w:val="006D54F3"/>
    <w:rsid w:val="006D5B93"/>
    <w:rsid w:val="006D5C55"/>
    <w:rsid w:val="006D652F"/>
    <w:rsid w:val="006D6DBD"/>
    <w:rsid w:val="006D7571"/>
    <w:rsid w:val="006E1330"/>
    <w:rsid w:val="006E1965"/>
    <w:rsid w:val="006E1A50"/>
    <w:rsid w:val="006E1BE4"/>
    <w:rsid w:val="006E2F8F"/>
    <w:rsid w:val="006E42DB"/>
    <w:rsid w:val="006E46CF"/>
    <w:rsid w:val="006E4EA9"/>
    <w:rsid w:val="006E599D"/>
    <w:rsid w:val="006F0468"/>
    <w:rsid w:val="006F10C7"/>
    <w:rsid w:val="006F11E3"/>
    <w:rsid w:val="006F257C"/>
    <w:rsid w:val="006F27A2"/>
    <w:rsid w:val="006F3560"/>
    <w:rsid w:val="006F367D"/>
    <w:rsid w:val="006F4219"/>
    <w:rsid w:val="006F441C"/>
    <w:rsid w:val="006F5CF1"/>
    <w:rsid w:val="00701C8D"/>
    <w:rsid w:val="00705184"/>
    <w:rsid w:val="007052FB"/>
    <w:rsid w:val="00705341"/>
    <w:rsid w:val="0070582F"/>
    <w:rsid w:val="007073F9"/>
    <w:rsid w:val="007112E2"/>
    <w:rsid w:val="00711889"/>
    <w:rsid w:val="00711C2E"/>
    <w:rsid w:val="0071361E"/>
    <w:rsid w:val="00713694"/>
    <w:rsid w:val="007143C4"/>
    <w:rsid w:val="00714B28"/>
    <w:rsid w:val="00715797"/>
    <w:rsid w:val="00716C73"/>
    <w:rsid w:val="00717828"/>
    <w:rsid w:val="00720BFA"/>
    <w:rsid w:val="00722CFC"/>
    <w:rsid w:val="00722E4B"/>
    <w:rsid w:val="0072351C"/>
    <w:rsid w:val="0072382F"/>
    <w:rsid w:val="00724E85"/>
    <w:rsid w:val="007272F2"/>
    <w:rsid w:val="007277E2"/>
    <w:rsid w:val="007302D1"/>
    <w:rsid w:val="00731C0D"/>
    <w:rsid w:val="00733807"/>
    <w:rsid w:val="007341C7"/>
    <w:rsid w:val="007359A5"/>
    <w:rsid w:val="00735B8C"/>
    <w:rsid w:val="00737D0F"/>
    <w:rsid w:val="00741923"/>
    <w:rsid w:val="00741B0D"/>
    <w:rsid w:val="007422D7"/>
    <w:rsid w:val="007430F0"/>
    <w:rsid w:val="007443A3"/>
    <w:rsid w:val="007449DE"/>
    <w:rsid w:val="00744B7A"/>
    <w:rsid w:val="00745899"/>
    <w:rsid w:val="0074600B"/>
    <w:rsid w:val="00747257"/>
    <w:rsid w:val="007473F6"/>
    <w:rsid w:val="007501B2"/>
    <w:rsid w:val="00750EE6"/>
    <w:rsid w:val="00752380"/>
    <w:rsid w:val="00752B9E"/>
    <w:rsid w:val="00752D4D"/>
    <w:rsid w:val="00755876"/>
    <w:rsid w:val="00755F32"/>
    <w:rsid w:val="00763A1F"/>
    <w:rsid w:val="00763E64"/>
    <w:rsid w:val="0076418C"/>
    <w:rsid w:val="00764C60"/>
    <w:rsid w:val="00770BF5"/>
    <w:rsid w:val="00770C69"/>
    <w:rsid w:val="00771800"/>
    <w:rsid w:val="00771974"/>
    <w:rsid w:val="00771CF1"/>
    <w:rsid w:val="00772430"/>
    <w:rsid w:val="00772B02"/>
    <w:rsid w:val="00773B5B"/>
    <w:rsid w:val="00773EC5"/>
    <w:rsid w:val="00775D42"/>
    <w:rsid w:val="007764F4"/>
    <w:rsid w:val="00776554"/>
    <w:rsid w:val="00777B18"/>
    <w:rsid w:val="00777D7E"/>
    <w:rsid w:val="00780381"/>
    <w:rsid w:val="00780608"/>
    <w:rsid w:val="007815CF"/>
    <w:rsid w:val="00782701"/>
    <w:rsid w:val="00782A15"/>
    <w:rsid w:val="00783F4B"/>
    <w:rsid w:val="00785B77"/>
    <w:rsid w:val="00786ED8"/>
    <w:rsid w:val="0078763A"/>
    <w:rsid w:val="00787B85"/>
    <w:rsid w:val="007930DD"/>
    <w:rsid w:val="00793E0F"/>
    <w:rsid w:val="00793EC0"/>
    <w:rsid w:val="0079519A"/>
    <w:rsid w:val="00795F44"/>
    <w:rsid w:val="00796A48"/>
    <w:rsid w:val="007A04C6"/>
    <w:rsid w:val="007A115A"/>
    <w:rsid w:val="007A1560"/>
    <w:rsid w:val="007A2412"/>
    <w:rsid w:val="007A305F"/>
    <w:rsid w:val="007A326C"/>
    <w:rsid w:val="007A5120"/>
    <w:rsid w:val="007A711B"/>
    <w:rsid w:val="007B0A4B"/>
    <w:rsid w:val="007B0EDC"/>
    <w:rsid w:val="007B1EE9"/>
    <w:rsid w:val="007B281B"/>
    <w:rsid w:val="007B39C4"/>
    <w:rsid w:val="007B3A57"/>
    <w:rsid w:val="007B4334"/>
    <w:rsid w:val="007B6805"/>
    <w:rsid w:val="007B76C2"/>
    <w:rsid w:val="007C13D8"/>
    <w:rsid w:val="007C4E88"/>
    <w:rsid w:val="007C544C"/>
    <w:rsid w:val="007C59D6"/>
    <w:rsid w:val="007C7E83"/>
    <w:rsid w:val="007D05F8"/>
    <w:rsid w:val="007D3151"/>
    <w:rsid w:val="007D3E95"/>
    <w:rsid w:val="007D5203"/>
    <w:rsid w:val="007D55C4"/>
    <w:rsid w:val="007D586B"/>
    <w:rsid w:val="007D5ABF"/>
    <w:rsid w:val="007D5BDD"/>
    <w:rsid w:val="007D62D3"/>
    <w:rsid w:val="007D6B1B"/>
    <w:rsid w:val="007D6C02"/>
    <w:rsid w:val="007D733A"/>
    <w:rsid w:val="007D7F07"/>
    <w:rsid w:val="007E1741"/>
    <w:rsid w:val="007E738A"/>
    <w:rsid w:val="007F0FAE"/>
    <w:rsid w:val="007F1471"/>
    <w:rsid w:val="007F3A1C"/>
    <w:rsid w:val="007F40C2"/>
    <w:rsid w:val="007F42E0"/>
    <w:rsid w:val="007F5E1F"/>
    <w:rsid w:val="007F73D9"/>
    <w:rsid w:val="008033C7"/>
    <w:rsid w:val="00803799"/>
    <w:rsid w:val="00803DC2"/>
    <w:rsid w:val="00803F51"/>
    <w:rsid w:val="008047D1"/>
    <w:rsid w:val="008066FE"/>
    <w:rsid w:val="00811808"/>
    <w:rsid w:val="00811F63"/>
    <w:rsid w:val="00812B4D"/>
    <w:rsid w:val="00813947"/>
    <w:rsid w:val="00815492"/>
    <w:rsid w:val="008161B3"/>
    <w:rsid w:val="00816453"/>
    <w:rsid w:val="00817773"/>
    <w:rsid w:val="008229DC"/>
    <w:rsid w:val="0082348A"/>
    <w:rsid w:val="0082379A"/>
    <w:rsid w:val="00824EE9"/>
    <w:rsid w:val="00825F32"/>
    <w:rsid w:val="008272FF"/>
    <w:rsid w:val="00830162"/>
    <w:rsid w:val="00832CDC"/>
    <w:rsid w:val="00832D10"/>
    <w:rsid w:val="00840354"/>
    <w:rsid w:val="0084112F"/>
    <w:rsid w:val="0084130B"/>
    <w:rsid w:val="00841925"/>
    <w:rsid w:val="00841AAD"/>
    <w:rsid w:val="00841BA4"/>
    <w:rsid w:val="00842885"/>
    <w:rsid w:val="00845244"/>
    <w:rsid w:val="00847AC4"/>
    <w:rsid w:val="00851831"/>
    <w:rsid w:val="00852769"/>
    <w:rsid w:val="008541E1"/>
    <w:rsid w:val="0085460C"/>
    <w:rsid w:val="00855862"/>
    <w:rsid w:val="00856A05"/>
    <w:rsid w:val="00861F52"/>
    <w:rsid w:val="00861F56"/>
    <w:rsid w:val="008641F4"/>
    <w:rsid w:val="00864D29"/>
    <w:rsid w:val="0086596E"/>
    <w:rsid w:val="008667EF"/>
    <w:rsid w:val="00870089"/>
    <w:rsid w:val="00870F67"/>
    <w:rsid w:val="00872D0C"/>
    <w:rsid w:val="008731DD"/>
    <w:rsid w:val="0087429B"/>
    <w:rsid w:val="00874D74"/>
    <w:rsid w:val="00875B6B"/>
    <w:rsid w:val="00875BCE"/>
    <w:rsid w:val="00876BDB"/>
    <w:rsid w:val="0087738E"/>
    <w:rsid w:val="008777C7"/>
    <w:rsid w:val="00877E60"/>
    <w:rsid w:val="00880304"/>
    <w:rsid w:val="00882D66"/>
    <w:rsid w:val="008830FF"/>
    <w:rsid w:val="00883A8A"/>
    <w:rsid w:val="008858F4"/>
    <w:rsid w:val="00886B78"/>
    <w:rsid w:val="00886F8A"/>
    <w:rsid w:val="008928E0"/>
    <w:rsid w:val="00893A73"/>
    <w:rsid w:val="00894051"/>
    <w:rsid w:val="008947A3"/>
    <w:rsid w:val="00895184"/>
    <w:rsid w:val="00896875"/>
    <w:rsid w:val="00896DAF"/>
    <w:rsid w:val="00897348"/>
    <w:rsid w:val="00897DA6"/>
    <w:rsid w:val="008A0011"/>
    <w:rsid w:val="008A77FF"/>
    <w:rsid w:val="008A7F12"/>
    <w:rsid w:val="008B0A22"/>
    <w:rsid w:val="008B254B"/>
    <w:rsid w:val="008B271F"/>
    <w:rsid w:val="008B3450"/>
    <w:rsid w:val="008B3BE9"/>
    <w:rsid w:val="008B3F3E"/>
    <w:rsid w:val="008C0B6B"/>
    <w:rsid w:val="008C2E9D"/>
    <w:rsid w:val="008C3277"/>
    <w:rsid w:val="008C3C8F"/>
    <w:rsid w:val="008C441A"/>
    <w:rsid w:val="008C5FEB"/>
    <w:rsid w:val="008C6D0C"/>
    <w:rsid w:val="008D14F4"/>
    <w:rsid w:val="008D2F48"/>
    <w:rsid w:val="008D5B2B"/>
    <w:rsid w:val="008D6DC3"/>
    <w:rsid w:val="008E23E6"/>
    <w:rsid w:val="008E2DA2"/>
    <w:rsid w:val="008E3349"/>
    <w:rsid w:val="008E3947"/>
    <w:rsid w:val="008E4721"/>
    <w:rsid w:val="008E62F3"/>
    <w:rsid w:val="008E734C"/>
    <w:rsid w:val="008E7705"/>
    <w:rsid w:val="008E78E9"/>
    <w:rsid w:val="008F2057"/>
    <w:rsid w:val="008F21B8"/>
    <w:rsid w:val="008F2E41"/>
    <w:rsid w:val="008F4216"/>
    <w:rsid w:val="008F451E"/>
    <w:rsid w:val="008F4ACD"/>
    <w:rsid w:val="008F7B23"/>
    <w:rsid w:val="009003C0"/>
    <w:rsid w:val="00900FFE"/>
    <w:rsid w:val="0090382A"/>
    <w:rsid w:val="0090396F"/>
    <w:rsid w:val="00905B4F"/>
    <w:rsid w:val="0090649A"/>
    <w:rsid w:val="00906524"/>
    <w:rsid w:val="009100F5"/>
    <w:rsid w:val="009105C2"/>
    <w:rsid w:val="00911BC1"/>
    <w:rsid w:val="00913E4C"/>
    <w:rsid w:val="009148BB"/>
    <w:rsid w:val="00914EBB"/>
    <w:rsid w:val="00916AF0"/>
    <w:rsid w:val="009170E4"/>
    <w:rsid w:val="00920336"/>
    <w:rsid w:val="00921BFC"/>
    <w:rsid w:val="00922815"/>
    <w:rsid w:val="0092304F"/>
    <w:rsid w:val="009263B8"/>
    <w:rsid w:val="00927327"/>
    <w:rsid w:val="00927754"/>
    <w:rsid w:val="009306D1"/>
    <w:rsid w:val="0093266A"/>
    <w:rsid w:val="00932BF9"/>
    <w:rsid w:val="00932FD1"/>
    <w:rsid w:val="00933CD5"/>
    <w:rsid w:val="00936B19"/>
    <w:rsid w:val="009370B8"/>
    <w:rsid w:val="0093791F"/>
    <w:rsid w:val="00937D6D"/>
    <w:rsid w:val="009407C7"/>
    <w:rsid w:val="00943149"/>
    <w:rsid w:val="00943744"/>
    <w:rsid w:val="009457F5"/>
    <w:rsid w:val="00945A7F"/>
    <w:rsid w:val="009464C3"/>
    <w:rsid w:val="00947000"/>
    <w:rsid w:val="00947DEC"/>
    <w:rsid w:val="0095622F"/>
    <w:rsid w:val="00956339"/>
    <w:rsid w:val="00956E66"/>
    <w:rsid w:val="00957A96"/>
    <w:rsid w:val="00957EE1"/>
    <w:rsid w:val="0096090E"/>
    <w:rsid w:val="00960F3E"/>
    <w:rsid w:val="00961135"/>
    <w:rsid w:val="00962468"/>
    <w:rsid w:val="00962B57"/>
    <w:rsid w:val="00963168"/>
    <w:rsid w:val="00963447"/>
    <w:rsid w:val="00963A38"/>
    <w:rsid w:val="00965131"/>
    <w:rsid w:val="009651AD"/>
    <w:rsid w:val="0096569C"/>
    <w:rsid w:val="009672D7"/>
    <w:rsid w:val="0096741C"/>
    <w:rsid w:val="00971374"/>
    <w:rsid w:val="009733F0"/>
    <w:rsid w:val="00977A17"/>
    <w:rsid w:val="00977F4F"/>
    <w:rsid w:val="0098042F"/>
    <w:rsid w:val="00980DEF"/>
    <w:rsid w:val="00983488"/>
    <w:rsid w:val="00983542"/>
    <w:rsid w:val="009836D1"/>
    <w:rsid w:val="00983FE5"/>
    <w:rsid w:val="0098528A"/>
    <w:rsid w:val="00985652"/>
    <w:rsid w:val="00990681"/>
    <w:rsid w:val="00992630"/>
    <w:rsid w:val="009927B3"/>
    <w:rsid w:val="009942D1"/>
    <w:rsid w:val="00995DF9"/>
    <w:rsid w:val="00996C78"/>
    <w:rsid w:val="009977CE"/>
    <w:rsid w:val="009A007F"/>
    <w:rsid w:val="009A0247"/>
    <w:rsid w:val="009A033D"/>
    <w:rsid w:val="009A4F1D"/>
    <w:rsid w:val="009A596C"/>
    <w:rsid w:val="009A731F"/>
    <w:rsid w:val="009A795F"/>
    <w:rsid w:val="009B2932"/>
    <w:rsid w:val="009B2EB0"/>
    <w:rsid w:val="009B49DD"/>
    <w:rsid w:val="009B5D63"/>
    <w:rsid w:val="009B5DFA"/>
    <w:rsid w:val="009B6E85"/>
    <w:rsid w:val="009C0BC0"/>
    <w:rsid w:val="009C268A"/>
    <w:rsid w:val="009C30C3"/>
    <w:rsid w:val="009C4178"/>
    <w:rsid w:val="009C5196"/>
    <w:rsid w:val="009C7500"/>
    <w:rsid w:val="009D25FC"/>
    <w:rsid w:val="009D35DE"/>
    <w:rsid w:val="009D3C99"/>
    <w:rsid w:val="009D4145"/>
    <w:rsid w:val="009D79DC"/>
    <w:rsid w:val="009E0875"/>
    <w:rsid w:val="009E0E16"/>
    <w:rsid w:val="009E16D6"/>
    <w:rsid w:val="009E4384"/>
    <w:rsid w:val="009E4431"/>
    <w:rsid w:val="009E59D4"/>
    <w:rsid w:val="009E5BD7"/>
    <w:rsid w:val="009E6668"/>
    <w:rsid w:val="009F00A1"/>
    <w:rsid w:val="009F064A"/>
    <w:rsid w:val="009F07E4"/>
    <w:rsid w:val="009F0DD9"/>
    <w:rsid w:val="009F1553"/>
    <w:rsid w:val="009F2904"/>
    <w:rsid w:val="009F2C5D"/>
    <w:rsid w:val="009F3005"/>
    <w:rsid w:val="009F526E"/>
    <w:rsid w:val="009F6FE1"/>
    <w:rsid w:val="00A00A24"/>
    <w:rsid w:val="00A00EA8"/>
    <w:rsid w:val="00A02349"/>
    <w:rsid w:val="00A024AD"/>
    <w:rsid w:val="00A02590"/>
    <w:rsid w:val="00A031DF"/>
    <w:rsid w:val="00A05741"/>
    <w:rsid w:val="00A06635"/>
    <w:rsid w:val="00A07DE5"/>
    <w:rsid w:val="00A07FA0"/>
    <w:rsid w:val="00A10F8A"/>
    <w:rsid w:val="00A11BEC"/>
    <w:rsid w:val="00A12C6B"/>
    <w:rsid w:val="00A1355D"/>
    <w:rsid w:val="00A144B3"/>
    <w:rsid w:val="00A17D96"/>
    <w:rsid w:val="00A225C8"/>
    <w:rsid w:val="00A22CE4"/>
    <w:rsid w:val="00A235A7"/>
    <w:rsid w:val="00A23858"/>
    <w:rsid w:val="00A238CB"/>
    <w:rsid w:val="00A239D9"/>
    <w:rsid w:val="00A246C4"/>
    <w:rsid w:val="00A24854"/>
    <w:rsid w:val="00A25134"/>
    <w:rsid w:val="00A25298"/>
    <w:rsid w:val="00A31429"/>
    <w:rsid w:val="00A31AC8"/>
    <w:rsid w:val="00A33B38"/>
    <w:rsid w:val="00A34266"/>
    <w:rsid w:val="00A35E7B"/>
    <w:rsid w:val="00A368B3"/>
    <w:rsid w:val="00A372C0"/>
    <w:rsid w:val="00A4054A"/>
    <w:rsid w:val="00A40C26"/>
    <w:rsid w:val="00A40D9C"/>
    <w:rsid w:val="00A40E8C"/>
    <w:rsid w:val="00A4116A"/>
    <w:rsid w:val="00A43508"/>
    <w:rsid w:val="00A4509B"/>
    <w:rsid w:val="00A45301"/>
    <w:rsid w:val="00A46050"/>
    <w:rsid w:val="00A473FB"/>
    <w:rsid w:val="00A478FF"/>
    <w:rsid w:val="00A50373"/>
    <w:rsid w:val="00A50790"/>
    <w:rsid w:val="00A50CB4"/>
    <w:rsid w:val="00A52405"/>
    <w:rsid w:val="00A53F53"/>
    <w:rsid w:val="00A611FB"/>
    <w:rsid w:val="00A61DFE"/>
    <w:rsid w:val="00A62DE6"/>
    <w:rsid w:val="00A63625"/>
    <w:rsid w:val="00A63633"/>
    <w:rsid w:val="00A645C1"/>
    <w:rsid w:val="00A64686"/>
    <w:rsid w:val="00A652FD"/>
    <w:rsid w:val="00A65F04"/>
    <w:rsid w:val="00A6778F"/>
    <w:rsid w:val="00A67ACE"/>
    <w:rsid w:val="00A67F77"/>
    <w:rsid w:val="00A721EA"/>
    <w:rsid w:val="00A745BA"/>
    <w:rsid w:val="00A74C66"/>
    <w:rsid w:val="00A74F7A"/>
    <w:rsid w:val="00A75548"/>
    <w:rsid w:val="00A755DD"/>
    <w:rsid w:val="00A77161"/>
    <w:rsid w:val="00A811A5"/>
    <w:rsid w:val="00A82204"/>
    <w:rsid w:val="00A83FB0"/>
    <w:rsid w:val="00A85BE3"/>
    <w:rsid w:val="00A87228"/>
    <w:rsid w:val="00A876DF"/>
    <w:rsid w:val="00A90275"/>
    <w:rsid w:val="00A90284"/>
    <w:rsid w:val="00A90345"/>
    <w:rsid w:val="00A907E2"/>
    <w:rsid w:val="00A90CDB"/>
    <w:rsid w:val="00A91200"/>
    <w:rsid w:val="00A91588"/>
    <w:rsid w:val="00A926E6"/>
    <w:rsid w:val="00A95345"/>
    <w:rsid w:val="00A95476"/>
    <w:rsid w:val="00A95A6A"/>
    <w:rsid w:val="00A95F9E"/>
    <w:rsid w:val="00AA0F49"/>
    <w:rsid w:val="00AA1D05"/>
    <w:rsid w:val="00AA259A"/>
    <w:rsid w:val="00AA2C7D"/>
    <w:rsid w:val="00AA2D2A"/>
    <w:rsid w:val="00AA2D53"/>
    <w:rsid w:val="00AA2DB5"/>
    <w:rsid w:val="00AA4986"/>
    <w:rsid w:val="00AA568E"/>
    <w:rsid w:val="00AA6E67"/>
    <w:rsid w:val="00AA773D"/>
    <w:rsid w:val="00AB0168"/>
    <w:rsid w:val="00AB03A4"/>
    <w:rsid w:val="00AB0561"/>
    <w:rsid w:val="00AB07F6"/>
    <w:rsid w:val="00AB1B16"/>
    <w:rsid w:val="00AB1EBB"/>
    <w:rsid w:val="00AB27E5"/>
    <w:rsid w:val="00AB6250"/>
    <w:rsid w:val="00AB75FA"/>
    <w:rsid w:val="00AC030B"/>
    <w:rsid w:val="00AC1D49"/>
    <w:rsid w:val="00AC2020"/>
    <w:rsid w:val="00AC4716"/>
    <w:rsid w:val="00AC4FF9"/>
    <w:rsid w:val="00AC5C9C"/>
    <w:rsid w:val="00AC7603"/>
    <w:rsid w:val="00AD07BA"/>
    <w:rsid w:val="00AD1203"/>
    <w:rsid w:val="00AD1EE8"/>
    <w:rsid w:val="00AD2DE8"/>
    <w:rsid w:val="00AD3746"/>
    <w:rsid w:val="00AD3802"/>
    <w:rsid w:val="00AD5E6B"/>
    <w:rsid w:val="00AD703A"/>
    <w:rsid w:val="00AD7481"/>
    <w:rsid w:val="00AD758D"/>
    <w:rsid w:val="00AE0629"/>
    <w:rsid w:val="00AE0B8A"/>
    <w:rsid w:val="00AE1D7B"/>
    <w:rsid w:val="00AE2E9A"/>
    <w:rsid w:val="00AE3AFD"/>
    <w:rsid w:val="00AE4353"/>
    <w:rsid w:val="00AE470D"/>
    <w:rsid w:val="00AF0634"/>
    <w:rsid w:val="00AF090F"/>
    <w:rsid w:val="00AF0FA1"/>
    <w:rsid w:val="00AF1297"/>
    <w:rsid w:val="00AF3BBF"/>
    <w:rsid w:val="00AF40EB"/>
    <w:rsid w:val="00AF575C"/>
    <w:rsid w:val="00B00C05"/>
    <w:rsid w:val="00B00D0F"/>
    <w:rsid w:val="00B0194A"/>
    <w:rsid w:val="00B03ABE"/>
    <w:rsid w:val="00B040C0"/>
    <w:rsid w:val="00B054E5"/>
    <w:rsid w:val="00B055C8"/>
    <w:rsid w:val="00B05664"/>
    <w:rsid w:val="00B063E4"/>
    <w:rsid w:val="00B06BA7"/>
    <w:rsid w:val="00B06CFD"/>
    <w:rsid w:val="00B06D3A"/>
    <w:rsid w:val="00B07096"/>
    <w:rsid w:val="00B07AEC"/>
    <w:rsid w:val="00B07F4E"/>
    <w:rsid w:val="00B10741"/>
    <w:rsid w:val="00B1107F"/>
    <w:rsid w:val="00B11149"/>
    <w:rsid w:val="00B13870"/>
    <w:rsid w:val="00B1550C"/>
    <w:rsid w:val="00B159CA"/>
    <w:rsid w:val="00B16673"/>
    <w:rsid w:val="00B2013C"/>
    <w:rsid w:val="00B21D45"/>
    <w:rsid w:val="00B23528"/>
    <w:rsid w:val="00B235E6"/>
    <w:rsid w:val="00B244EB"/>
    <w:rsid w:val="00B26DCC"/>
    <w:rsid w:val="00B3081C"/>
    <w:rsid w:val="00B31D3D"/>
    <w:rsid w:val="00B31E2A"/>
    <w:rsid w:val="00B320C4"/>
    <w:rsid w:val="00B331DD"/>
    <w:rsid w:val="00B34C68"/>
    <w:rsid w:val="00B35AC1"/>
    <w:rsid w:val="00B366B2"/>
    <w:rsid w:val="00B400DD"/>
    <w:rsid w:val="00B40760"/>
    <w:rsid w:val="00B41421"/>
    <w:rsid w:val="00B4221A"/>
    <w:rsid w:val="00B44B9C"/>
    <w:rsid w:val="00B46ED8"/>
    <w:rsid w:val="00B47C1B"/>
    <w:rsid w:val="00B517F2"/>
    <w:rsid w:val="00B526E0"/>
    <w:rsid w:val="00B53FE8"/>
    <w:rsid w:val="00B540AB"/>
    <w:rsid w:val="00B55192"/>
    <w:rsid w:val="00B57090"/>
    <w:rsid w:val="00B573B9"/>
    <w:rsid w:val="00B64DBC"/>
    <w:rsid w:val="00B65AC7"/>
    <w:rsid w:val="00B668E9"/>
    <w:rsid w:val="00B670FD"/>
    <w:rsid w:val="00B67110"/>
    <w:rsid w:val="00B672D4"/>
    <w:rsid w:val="00B67559"/>
    <w:rsid w:val="00B67F5B"/>
    <w:rsid w:val="00B70AA9"/>
    <w:rsid w:val="00B715F9"/>
    <w:rsid w:val="00B71D85"/>
    <w:rsid w:val="00B732AA"/>
    <w:rsid w:val="00B73CF5"/>
    <w:rsid w:val="00B746C7"/>
    <w:rsid w:val="00B76EE1"/>
    <w:rsid w:val="00B81B25"/>
    <w:rsid w:val="00B84071"/>
    <w:rsid w:val="00B8593F"/>
    <w:rsid w:val="00B86132"/>
    <w:rsid w:val="00B90480"/>
    <w:rsid w:val="00B90D6E"/>
    <w:rsid w:val="00B9101F"/>
    <w:rsid w:val="00B91797"/>
    <w:rsid w:val="00B91B71"/>
    <w:rsid w:val="00B924CF"/>
    <w:rsid w:val="00B9329D"/>
    <w:rsid w:val="00B939A9"/>
    <w:rsid w:val="00B93D4A"/>
    <w:rsid w:val="00B9423B"/>
    <w:rsid w:val="00B954E4"/>
    <w:rsid w:val="00B95D43"/>
    <w:rsid w:val="00B963D4"/>
    <w:rsid w:val="00B97DDF"/>
    <w:rsid w:val="00BA2430"/>
    <w:rsid w:val="00BA2934"/>
    <w:rsid w:val="00BA415F"/>
    <w:rsid w:val="00BA5D1D"/>
    <w:rsid w:val="00BA5F52"/>
    <w:rsid w:val="00BA6A4C"/>
    <w:rsid w:val="00BA6C59"/>
    <w:rsid w:val="00BB23B5"/>
    <w:rsid w:val="00BB3621"/>
    <w:rsid w:val="00BB4E0C"/>
    <w:rsid w:val="00BB618F"/>
    <w:rsid w:val="00BC0525"/>
    <w:rsid w:val="00BC14E2"/>
    <w:rsid w:val="00BC24CC"/>
    <w:rsid w:val="00BC2F7D"/>
    <w:rsid w:val="00BC498D"/>
    <w:rsid w:val="00BC4CC4"/>
    <w:rsid w:val="00BC58C4"/>
    <w:rsid w:val="00BC72FF"/>
    <w:rsid w:val="00BD112D"/>
    <w:rsid w:val="00BD15F8"/>
    <w:rsid w:val="00BD292C"/>
    <w:rsid w:val="00BD4CE0"/>
    <w:rsid w:val="00BE0612"/>
    <w:rsid w:val="00BE1354"/>
    <w:rsid w:val="00BE1CBA"/>
    <w:rsid w:val="00BE1D7B"/>
    <w:rsid w:val="00BE27A5"/>
    <w:rsid w:val="00BE40FF"/>
    <w:rsid w:val="00BE4202"/>
    <w:rsid w:val="00BE7293"/>
    <w:rsid w:val="00BF2290"/>
    <w:rsid w:val="00BF2963"/>
    <w:rsid w:val="00BF4AA3"/>
    <w:rsid w:val="00BF734C"/>
    <w:rsid w:val="00BF7A32"/>
    <w:rsid w:val="00C00289"/>
    <w:rsid w:val="00C003A4"/>
    <w:rsid w:val="00C007AF"/>
    <w:rsid w:val="00C00EEE"/>
    <w:rsid w:val="00C01B0D"/>
    <w:rsid w:val="00C02F45"/>
    <w:rsid w:val="00C03758"/>
    <w:rsid w:val="00C037A2"/>
    <w:rsid w:val="00C03BB8"/>
    <w:rsid w:val="00C03C90"/>
    <w:rsid w:val="00C050C7"/>
    <w:rsid w:val="00C10B8B"/>
    <w:rsid w:val="00C13030"/>
    <w:rsid w:val="00C14147"/>
    <w:rsid w:val="00C14288"/>
    <w:rsid w:val="00C1473B"/>
    <w:rsid w:val="00C15DE5"/>
    <w:rsid w:val="00C20F36"/>
    <w:rsid w:val="00C22BB6"/>
    <w:rsid w:val="00C22DE7"/>
    <w:rsid w:val="00C235AB"/>
    <w:rsid w:val="00C23786"/>
    <w:rsid w:val="00C23B2F"/>
    <w:rsid w:val="00C25FC0"/>
    <w:rsid w:val="00C27DAA"/>
    <w:rsid w:val="00C31822"/>
    <w:rsid w:val="00C325F3"/>
    <w:rsid w:val="00C32DBE"/>
    <w:rsid w:val="00C334F4"/>
    <w:rsid w:val="00C336EF"/>
    <w:rsid w:val="00C3498E"/>
    <w:rsid w:val="00C34BE9"/>
    <w:rsid w:val="00C357B1"/>
    <w:rsid w:val="00C360EC"/>
    <w:rsid w:val="00C36474"/>
    <w:rsid w:val="00C3672E"/>
    <w:rsid w:val="00C369AB"/>
    <w:rsid w:val="00C371F5"/>
    <w:rsid w:val="00C378F6"/>
    <w:rsid w:val="00C420F6"/>
    <w:rsid w:val="00C433C9"/>
    <w:rsid w:val="00C443C7"/>
    <w:rsid w:val="00C4576A"/>
    <w:rsid w:val="00C46202"/>
    <w:rsid w:val="00C468BB"/>
    <w:rsid w:val="00C50E2D"/>
    <w:rsid w:val="00C5337E"/>
    <w:rsid w:val="00C54778"/>
    <w:rsid w:val="00C54A32"/>
    <w:rsid w:val="00C54DCA"/>
    <w:rsid w:val="00C57832"/>
    <w:rsid w:val="00C60FF3"/>
    <w:rsid w:val="00C62BBB"/>
    <w:rsid w:val="00C64606"/>
    <w:rsid w:val="00C67A57"/>
    <w:rsid w:val="00C70BDF"/>
    <w:rsid w:val="00C737EA"/>
    <w:rsid w:val="00C73DAD"/>
    <w:rsid w:val="00C74240"/>
    <w:rsid w:val="00C746BF"/>
    <w:rsid w:val="00C751D1"/>
    <w:rsid w:val="00C75513"/>
    <w:rsid w:val="00C758E5"/>
    <w:rsid w:val="00C75EE1"/>
    <w:rsid w:val="00C760DC"/>
    <w:rsid w:val="00C7616B"/>
    <w:rsid w:val="00C76B14"/>
    <w:rsid w:val="00C805FF"/>
    <w:rsid w:val="00C81698"/>
    <w:rsid w:val="00C836CE"/>
    <w:rsid w:val="00C839AC"/>
    <w:rsid w:val="00C84047"/>
    <w:rsid w:val="00C84F66"/>
    <w:rsid w:val="00C85037"/>
    <w:rsid w:val="00C85089"/>
    <w:rsid w:val="00C87AEE"/>
    <w:rsid w:val="00C87C2F"/>
    <w:rsid w:val="00C928A4"/>
    <w:rsid w:val="00C92F1B"/>
    <w:rsid w:val="00C93369"/>
    <w:rsid w:val="00C93C20"/>
    <w:rsid w:val="00C9441E"/>
    <w:rsid w:val="00C9546B"/>
    <w:rsid w:val="00C96726"/>
    <w:rsid w:val="00C976EC"/>
    <w:rsid w:val="00C97DF7"/>
    <w:rsid w:val="00CA0286"/>
    <w:rsid w:val="00CA0298"/>
    <w:rsid w:val="00CA1BB2"/>
    <w:rsid w:val="00CA420E"/>
    <w:rsid w:val="00CA6009"/>
    <w:rsid w:val="00CB118F"/>
    <w:rsid w:val="00CB18A4"/>
    <w:rsid w:val="00CB1F8C"/>
    <w:rsid w:val="00CB2F00"/>
    <w:rsid w:val="00CB51E7"/>
    <w:rsid w:val="00CB5978"/>
    <w:rsid w:val="00CB6695"/>
    <w:rsid w:val="00CB6696"/>
    <w:rsid w:val="00CB74CA"/>
    <w:rsid w:val="00CC30BD"/>
    <w:rsid w:val="00CC5548"/>
    <w:rsid w:val="00CC6055"/>
    <w:rsid w:val="00CC65E4"/>
    <w:rsid w:val="00CC7785"/>
    <w:rsid w:val="00CC7F7F"/>
    <w:rsid w:val="00CD359C"/>
    <w:rsid w:val="00CD4CCD"/>
    <w:rsid w:val="00CD63EE"/>
    <w:rsid w:val="00CD7257"/>
    <w:rsid w:val="00CE0165"/>
    <w:rsid w:val="00CE1B51"/>
    <w:rsid w:val="00CE26AE"/>
    <w:rsid w:val="00CE2EA7"/>
    <w:rsid w:val="00CE2F2D"/>
    <w:rsid w:val="00CE459C"/>
    <w:rsid w:val="00CE5118"/>
    <w:rsid w:val="00CE7033"/>
    <w:rsid w:val="00CE7DD0"/>
    <w:rsid w:val="00CF1659"/>
    <w:rsid w:val="00CF17B8"/>
    <w:rsid w:val="00CF2811"/>
    <w:rsid w:val="00CF2B15"/>
    <w:rsid w:val="00CF2DEE"/>
    <w:rsid w:val="00CF3143"/>
    <w:rsid w:val="00CF32DB"/>
    <w:rsid w:val="00CF41BA"/>
    <w:rsid w:val="00CF4A41"/>
    <w:rsid w:val="00CF6CE9"/>
    <w:rsid w:val="00CF783D"/>
    <w:rsid w:val="00D01427"/>
    <w:rsid w:val="00D036E3"/>
    <w:rsid w:val="00D043A0"/>
    <w:rsid w:val="00D05536"/>
    <w:rsid w:val="00D06BF4"/>
    <w:rsid w:val="00D07876"/>
    <w:rsid w:val="00D10AD0"/>
    <w:rsid w:val="00D11A95"/>
    <w:rsid w:val="00D120CA"/>
    <w:rsid w:val="00D12A9D"/>
    <w:rsid w:val="00D13C19"/>
    <w:rsid w:val="00D14D42"/>
    <w:rsid w:val="00D14DCC"/>
    <w:rsid w:val="00D15265"/>
    <w:rsid w:val="00D163EB"/>
    <w:rsid w:val="00D20249"/>
    <w:rsid w:val="00D21379"/>
    <w:rsid w:val="00D21C3C"/>
    <w:rsid w:val="00D24726"/>
    <w:rsid w:val="00D24845"/>
    <w:rsid w:val="00D24ADB"/>
    <w:rsid w:val="00D24E2D"/>
    <w:rsid w:val="00D30067"/>
    <w:rsid w:val="00D30EAD"/>
    <w:rsid w:val="00D31468"/>
    <w:rsid w:val="00D353FB"/>
    <w:rsid w:val="00D355D0"/>
    <w:rsid w:val="00D36E82"/>
    <w:rsid w:val="00D40532"/>
    <w:rsid w:val="00D41934"/>
    <w:rsid w:val="00D431E9"/>
    <w:rsid w:val="00D4356B"/>
    <w:rsid w:val="00D449BD"/>
    <w:rsid w:val="00D4512F"/>
    <w:rsid w:val="00D45826"/>
    <w:rsid w:val="00D45C89"/>
    <w:rsid w:val="00D46864"/>
    <w:rsid w:val="00D469F7"/>
    <w:rsid w:val="00D46FBE"/>
    <w:rsid w:val="00D50E8C"/>
    <w:rsid w:val="00D51A46"/>
    <w:rsid w:val="00D544D7"/>
    <w:rsid w:val="00D5594E"/>
    <w:rsid w:val="00D571B7"/>
    <w:rsid w:val="00D64200"/>
    <w:rsid w:val="00D656AF"/>
    <w:rsid w:val="00D663C0"/>
    <w:rsid w:val="00D663DE"/>
    <w:rsid w:val="00D6656E"/>
    <w:rsid w:val="00D665D2"/>
    <w:rsid w:val="00D66F58"/>
    <w:rsid w:val="00D67C0B"/>
    <w:rsid w:val="00D70283"/>
    <w:rsid w:val="00D717FF"/>
    <w:rsid w:val="00D7209F"/>
    <w:rsid w:val="00D7675E"/>
    <w:rsid w:val="00D76C2D"/>
    <w:rsid w:val="00D77592"/>
    <w:rsid w:val="00D77C55"/>
    <w:rsid w:val="00D82553"/>
    <w:rsid w:val="00D85FA9"/>
    <w:rsid w:val="00D8706A"/>
    <w:rsid w:val="00D90159"/>
    <w:rsid w:val="00D91346"/>
    <w:rsid w:val="00D91955"/>
    <w:rsid w:val="00D92D48"/>
    <w:rsid w:val="00D93612"/>
    <w:rsid w:val="00D95BA5"/>
    <w:rsid w:val="00D969D8"/>
    <w:rsid w:val="00D96D77"/>
    <w:rsid w:val="00DA02E3"/>
    <w:rsid w:val="00DA176E"/>
    <w:rsid w:val="00DA2930"/>
    <w:rsid w:val="00DA5757"/>
    <w:rsid w:val="00DA5A1A"/>
    <w:rsid w:val="00DA7B5D"/>
    <w:rsid w:val="00DA7E1A"/>
    <w:rsid w:val="00DB050E"/>
    <w:rsid w:val="00DB0F67"/>
    <w:rsid w:val="00DB175F"/>
    <w:rsid w:val="00DB2CB1"/>
    <w:rsid w:val="00DB31A9"/>
    <w:rsid w:val="00DB31EF"/>
    <w:rsid w:val="00DB65AF"/>
    <w:rsid w:val="00DB68EA"/>
    <w:rsid w:val="00DB6AA4"/>
    <w:rsid w:val="00DB6BD3"/>
    <w:rsid w:val="00DB7975"/>
    <w:rsid w:val="00DC0548"/>
    <w:rsid w:val="00DC0F37"/>
    <w:rsid w:val="00DC12DF"/>
    <w:rsid w:val="00DC4202"/>
    <w:rsid w:val="00DC6D4F"/>
    <w:rsid w:val="00DC6F58"/>
    <w:rsid w:val="00DC7520"/>
    <w:rsid w:val="00DD0773"/>
    <w:rsid w:val="00DD0961"/>
    <w:rsid w:val="00DD1682"/>
    <w:rsid w:val="00DD25E4"/>
    <w:rsid w:val="00DD317C"/>
    <w:rsid w:val="00DD4D15"/>
    <w:rsid w:val="00DD56E8"/>
    <w:rsid w:val="00DE1126"/>
    <w:rsid w:val="00DE1844"/>
    <w:rsid w:val="00DE1A1E"/>
    <w:rsid w:val="00DE254E"/>
    <w:rsid w:val="00DE3E3B"/>
    <w:rsid w:val="00DE4933"/>
    <w:rsid w:val="00DE6EB3"/>
    <w:rsid w:val="00DE7229"/>
    <w:rsid w:val="00DF0ABF"/>
    <w:rsid w:val="00DF0D21"/>
    <w:rsid w:val="00DF1488"/>
    <w:rsid w:val="00DF1855"/>
    <w:rsid w:val="00DF31B0"/>
    <w:rsid w:val="00DF3C7D"/>
    <w:rsid w:val="00DF404F"/>
    <w:rsid w:val="00DF4BC3"/>
    <w:rsid w:val="00DF60B7"/>
    <w:rsid w:val="00DF6F1E"/>
    <w:rsid w:val="00E0097A"/>
    <w:rsid w:val="00E017A6"/>
    <w:rsid w:val="00E026ED"/>
    <w:rsid w:val="00E03475"/>
    <w:rsid w:val="00E04208"/>
    <w:rsid w:val="00E07523"/>
    <w:rsid w:val="00E10079"/>
    <w:rsid w:val="00E10309"/>
    <w:rsid w:val="00E1113F"/>
    <w:rsid w:val="00E116D0"/>
    <w:rsid w:val="00E135A6"/>
    <w:rsid w:val="00E136D9"/>
    <w:rsid w:val="00E141A2"/>
    <w:rsid w:val="00E158D5"/>
    <w:rsid w:val="00E15C9D"/>
    <w:rsid w:val="00E16712"/>
    <w:rsid w:val="00E177C7"/>
    <w:rsid w:val="00E17F10"/>
    <w:rsid w:val="00E20510"/>
    <w:rsid w:val="00E207DB"/>
    <w:rsid w:val="00E22001"/>
    <w:rsid w:val="00E24577"/>
    <w:rsid w:val="00E24750"/>
    <w:rsid w:val="00E25FC1"/>
    <w:rsid w:val="00E25FFF"/>
    <w:rsid w:val="00E2767D"/>
    <w:rsid w:val="00E3317A"/>
    <w:rsid w:val="00E3426F"/>
    <w:rsid w:val="00E3609C"/>
    <w:rsid w:val="00E3790A"/>
    <w:rsid w:val="00E402D5"/>
    <w:rsid w:val="00E4183F"/>
    <w:rsid w:val="00E41ED3"/>
    <w:rsid w:val="00E42AB5"/>
    <w:rsid w:val="00E42CEC"/>
    <w:rsid w:val="00E42F7C"/>
    <w:rsid w:val="00E4327C"/>
    <w:rsid w:val="00E44C3F"/>
    <w:rsid w:val="00E4588C"/>
    <w:rsid w:val="00E47601"/>
    <w:rsid w:val="00E505AA"/>
    <w:rsid w:val="00E52010"/>
    <w:rsid w:val="00E522D3"/>
    <w:rsid w:val="00E541F4"/>
    <w:rsid w:val="00E548A0"/>
    <w:rsid w:val="00E55BA4"/>
    <w:rsid w:val="00E566E7"/>
    <w:rsid w:val="00E600B3"/>
    <w:rsid w:val="00E60122"/>
    <w:rsid w:val="00E623E3"/>
    <w:rsid w:val="00E6295B"/>
    <w:rsid w:val="00E62BE6"/>
    <w:rsid w:val="00E6355B"/>
    <w:rsid w:val="00E656F1"/>
    <w:rsid w:val="00E65F5F"/>
    <w:rsid w:val="00E66C80"/>
    <w:rsid w:val="00E7141C"/>
    <w:rsid w:val="00E7275C"/>
    <w:rsid w:val="00E77F24"/>
    <w:rsid w:val="00E8392C"/>
    <w:rsid w:val="00E862B6"/>
    <w:rsid w:val="00E86AB7"/>
    <w:rsid w:val="00E86BEC"/>
    <w:rsid w:val="00E921BE"/>
    <w:rsid w:val="00E92390"/>
    <w:rsid w:val="00E93ED9"/>
    <w:rsid w:val="00E975C3"/>
    <w:rsid w:val="00E97E0C"/>
    <w:rsid w:val="00EA04DC"/>
    <w:rsid w:val="00EA0B52"/>
    <w:rsid w:val="00EA178E"/>
    <w:rsid w:val="00EA435F"/>
    <w:rsid w:val="00EA53AF"/>
    <w:rsid w:val="00EA6AD7"/>
    <w:rsid w:val="00EA7ED2"/>
    <w:rsid w:val="00EB377F"/>
    <w:rsid w:val="00EB551F"/>
    <w:rsid w:val="00EB6319"/>
    <w:rsid w:val="00EB6C2E"/>
    <w:rsid w:val="00EB799B"/>
    <w:rsid w:val="00EC0124"/>
    <w:rsid w:val="00EC111B"/>
    <w:rsid w:val="00EC122B"/>
    <w:rsid w:val="00EC18CA"/>
    <w:rsid w:val="00EC61A9"/>
    <w:rsid w:val="00EC646E"/>
    <w:rsid w:val="00EC7B54"/>
    <w:rsid w:val="00ED1E84"/>
    <w:rsid w:val="00ED2178"/>
    <w:rsid w:val="00ED272F"/>
    <w:rsid w:val="00ED3029"/>
    <w:rsid w:val="00ED3FAC"/>
    <w:rsid w:val="00ED53F5"/>
    <w:rsid w:val="00ED5A6C"/>
    <w:rsid w:val="00ED6141"/>
    <w:rsid w:val="00ED6710"/>
    <w:rsid w:val="00ED74BF"/>
    <w:rsid w:val="00EE13BC"/>
    <w:rsid w:val="00EE193D"/>
    <w:rsid w:val="00EE1C8D"/>
    <w:rsid w:val="00EE24CB"/>
    <w:rsid w:val="00EE2D55"/>
    <w:rsid w:val="00EE3875"/>
    <w:rsid w:val="00EE61F5"/>
    <w:rsid w:val="00EE623E"/>
    <w:rsid w:val="00EF2B45"/>
    <w:rsid w:val="00EF4C26"/>
    <w:rsid w:val="00EF77E7"/>
    <w:rsid w:val="00F018E5"/>
    <w:rsid w:val="00F022D0"/>
    <w:rsid w:val="00F02E02"/>
    <w:rsid w:val="00F033DF"/>
    <w:rsid w:val="00F05ECD"/>
    <w:rsid w:val="00F063DC"/>
    <w:rsid w:val="00F06ABA"/>
    <w:rsid w:val="00F10157"/>
    <w:rsid w:val="00F10ECD"/>
    <w:rsid w:val="00F118BF"/>
    <w:rsid w:val="00F12CB0"/>
    <w:rsid w:val="00F13413"/>
    <w:rsid w:val="00F140BE"/>
    <w:rsid w:val="00F15B77"/>
    <w:rsid w:val="00F16454"/>
    <w:rsid w:val="00F16956"/>
    <w:rsid w:val="00F208B2"/>
    <w:rsid w:val="00F20A3D"/>
    <w:rsid w:val="00F23BF5"/>
    <w:rsid w:val="00F26866"/>
    <w:rsid w:val="00F270DE"/>
    <w:rsid w:val="00F313CF"/>
    <w:rsid w:val="00F3205B"/>
    <w:rsid w:val="00F3323F"/>
    <w:rsid w:val="00F35F1F"/>
    <w:rsid w:val="00F36728"/>
    <w:rsid w:val="00F36EF6"/>
    <w:rsid w:val="00F42471"/>
    <w:rsid w:val="00F46946"/>
    <w:rsid w:val="00F51909"/>
    <w:rsid w:val="00F533BE"/>
    <w:rsid w:val="00F53F8C"/>
    <w:rsid w:val="00F53FDD"/>
    <w:rsid w:val="00F5664A"/>
    <w:rsid w:val="00F6022E"/>
    <w:rsid w:val="00F6051B"/>
    <w:rsid w:val="00F610C0"/>
    <w:rsid w:val="00F61E25"/>
    <w:rsid w:val="00F62C18"/>
    <w:rsid w:val="00F648F4"/>
    <w:rsid w:val="00F64E67"/>
    <w:rsid w:val="00F658DF"/>
    <w:rsid w:val="00F67172"/>
    <w:rsid w:val="00F678B9"/>
    <w:rsid w:val="00F71CF0"/>
    <w:rsid w:val="00F7265E"/>
    <w:rsid w:val="00F726C6"/>
    <w:rsid w:val="00F73049"/>
    <w:rsid w:val="00F73375"/>
    <w:rsid w:val="00F73667"/>
    <w:rsid w:val="00F7425B"/>
    <w:rsid w:val="00F75072"/>
    <w:rsid w:val="00F776BB"/>
    <w:rsid w:val="00F80C76"/>
    <w:rsid w:val="00F8102C"/>
    <w:rsid w:val="00F84EF1"/>
    <w:rsid w:val="00F85406"/>
    <w:rsid w:val="00F914EE"/>
    <w:rsid w:val="00F91675"/>
    <w:rsid w:val="00F93181"/>
    <w:rsid w:val="00F94452"/>
    <w:rsid w:val="00F94831"/>
    <w:rsid w:val="00F96A83"/>
    <w:rsid w:val="00FA2C3B"/>
    <w:rsid w:val="00FA3075"/>
    <w:rsid w:val="00FA58FF"/>
    <w:rsid w:val="00FB0648"/>
    <w:rsid w:val="00FB12B0"/>
    <w:rsid w:val="00FB2808"/>
    <w:rsid w:val="00FB4FB8"/>
    <w:rsid w:val="00FB5F93"/>
    <w:rsid w:val="00FC2BD6"/>
    <w:rsid w:val="00FC2C25"/>
    <w:rsid w:val="00FC4448"/>
    <w:rsid w:val="00FC5A10"/>
    <w:rsid w:val="00FC7293"/>
    <w:rsid w:val="00FD2AA5"/>
    <w:rsid w:val="00FD2B7A"/>
    <w:rsid w:val="00FD4713"/>
    <w:rsid w:val="00FD6C2D"/>
    <w:rsid w:val="00FE0DC4"/>
    <w:rsid w:val="00FE1456"/>
    <w:rsid w:val="00FE3257"/>
    <w:rsid w:val="00FE34E7"/>
    <w:rsid w:val="00FE4559"/>
    <w:rsid w:val="00FE4CD3"/>
    <w:rsid w:val="00FE4F9C"/>
    <w:rsid w:val="00FE58AC"/>
    <w:rsid w:val="00FE6C7A"/>
    <w:rsid w:val="00FF1FBC"/>
    <w:rsid w:val="00FF29BD"/>
    <w:rsid w:val="00FF3AD0"/>
    <w:rsid w:val="00FF409A"/>
    <w:rsid w:val="00FF4553"/>
    <w:rsid w:val="00FF47C8"/>
    <w:rsid w:val="00FF5698"/>
    <w:rsid w:val="00FF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534ACE7"/>
  <w14:defaultImageDpi w14:val="32767"/>
  <w15:chartTrackingRefBased/>
  <w15:docId w15:val="{6B8AA541-6AA1-404A-80D5-FED48DCEC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C32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63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63755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363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63755"/>
    <w:rPr>
      <w:lang w:val="es-ES_tradnl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433ED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33ED7"/>
    <w:rPr>
      <w:sz w:val="20"/>
      <w:szCs w:val="20"/>
      <w:lang w:val="es-ES_tradnl"/>
    </w:rPr>
  </w:style>
  <w:style w:type="character" w:styleId="Refdenotaalpie">
    <w:name w:val="footnote reference"/>
    <w:basedOn w:val="Fuentedeprrafopredeter"/>
    <w:uiPriority w:val="99"/>
    <w:semiHidden/>
    <w:unhideWhenUsed/>
    <w:rsid w:val="00433ED7"/>
    <w:rPr>
      <w:vertAlign w:val="superscript"/>
    </w:rPr>
  </w:style>
  <w:style w:type="paragraph" w:styleId="Prrafodelista">
    <w:name w:val="List Paragraph"/>
    <w:basedOn w:val="Normal"/>
    <w:uiPriority w:val="34"/>
    <w:qFormat/>
    <w:rsid w:val="00653872"/>
    <w:pPr>
      <w:ind w:left="720"/>
      <w:contextualSpacing/>
    </w:pPr>
  </w:style>
  <w:style w:type="table" w:styleId="Tablaconcuadrcula">
    <w:name w:val="Table Grid"/>
    <w:basedOn w:val="Tablanormal"/>
    <w:uiPriority w:val="39"/>
    <w:rsid w:val="00735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414B0B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14B0B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55119E"/>
    <w:rPr>
      <w:color w:val="954F72" w:themeColor="followedHyperlink"/>
      <w:u w:val="single"/>
    </w:rPr>
  </w:style>
  <w:style w:type="paragraph" w:customStyle="1" w:styleId="BATitle">
    <w:name w:val="BA_Title"/>
    <w:basedOn w:val="Normal"/>
    <w:next w:val="BBAuthorName"/>
    <w:rsid w:val="009E666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Normal"/>
    <w:rsid w:val="009E6668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AF575C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4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ilar.campins@uv.es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aron\Desktop\Libro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Hoja2!$R$3:$R$7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60</c:v>
                </c:pt>
                <c:pt idx="4">
                  <c:v>120</c:v>
                </c:pt>
              </c:numCache>
            </c:numRef>
          </c:xVal>
          <c:yVal>
            <c:numRef>
              <c:f>Hoja2!$S$3:$S$7</c:f>
              <c:numCache>
                <c:formatCode>0.00%</c:formatCode>
                <c:ptCount val="5"/>
                <c:pt idx="0" formatCode="General">
                  <c:v>0</c:v>
                </c:pt>
                <c:pt idx="1">
                  <c:v>0.48457813699225161</c:v>
                </c:pt>
                <c:pt idx="2">
                  <c:v>0.85335659465870783</c:v>
                </c:pt>
                <c:pt idx="3">
                  <c:v>0.97267242351712502</c:v>
                </c:pt>
                <c:pt idx="4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9ED-434E-9001-BFFD4C3585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726048"/>
        <c:axId val="166736032"/>
      </c:scatterChart>
      <c:valAx>
        <c:axId val="166726048"/>
        <c:scaling>
          <c:orientation val="minMax"/>
          <c:max val="1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sz="11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166736032"/>
        <c:crosses val="autoZero"/>
        <c:crossBetween val="midCat"/>
      </c:valAx>
      <c:valAx>
        <c:axId val="166736032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sz="11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peak</a:t>
                </a:r>
                <a:r>
                  <a:rPr lang="es-ES" sz="11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rea</a:t>
                </a:r>
                <a:endParaRPr lang="es-ES" sz="11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166726048"/>
        <c:crosses val="autoZero"/>
        <c:crossBetween val="midCat"/>
        <c:majorUnit val="0.2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C522FB-A3FE-41B8-9368-0AA3347E8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10</Words>
  <Characters>8857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Boughbina Portoles</dc:creator>
  <cp:keywords/>
  <dc:description/>
  <cp:lastModifiedBy>Pilar</cp:lastModifiedBy>
  <cp:revision>2</cp:revision>
  <dcterms:created xsi:type="dcterms:W3CDTF">2023-02-08T13:21:00Z</dcterms:created>
  <dcterms:modified xsi:type="dcterms:W3CDTF">2023-02-08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25e65c8-b41e-3515-b70f-0348cb1b1944</vt:lpwstr>
  </property>
  <property fmtid="{D5CDD505-2E9C-101B-9397-08002B2CF9AE}" pid="24" name="Mendeley Citation Style_1">
    <vt:lpwstr>http://www.zotero.org/styles/american-chemical-society</vt:lpwstr>
  </property>
  <property fmtid="{D5CDD505-2E9C-101B-9397-08002B2CF9AE}" pid="25" name="style">
    <vt:lpwstr>american-chemical-society</vt:lpwstr>
  </property>
</Properties>
</file>